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BB51D" w14:textId="06B7010F" w:rsidR="00325F62" w:rsidRPr="00AC39F6" w:rsidRDefault="007262BE" w:rsidP="00FA2889">
      <w:r w:rsidRPr="00AC39F6">
        <w:rPr>
          <w:b/>
        </w:rPr>
        <w:t xml:space="preserve">Supplemental </w:t>
      </w:r>
      <w:r w:rsidR="00911AC1">
        <w:rPr>
          <w:b/>
        </w:rPr>
        <w:t>Table</w:t>
      </w:r>
      <w:r w:rsidR="00B83375" w:rsidRPr="00AC39F6">
        <w:rPr>
          <w:b/>
        </w:rPr>
        <w:t xml:space="preserve"> 1</w:t>
      </w:r>
      <w:r w:rsidR="008A2719" w:rsidRPr="00AC39F6">
        <w:rPr>
          <w:b/>
        </w:rPr>
        <w:t>.</w:t>
      </w:r>
      <w:r w:rsidR="008A2719" w:rsidRPr="00AC39F6">
        <w:t xml:space="preserve"> </w:t>
      </w:r>
      <w:r w:rsidR="00D21C5F" w:rsidRPr="00AC39F6">
        <w:t>Participant s</w:t>
      </w:r>
      <w:r w:rsidR="00A66FC5" w:rsidRPr="00AC39F6">
        <w:t xml:space="preserve">uccesses and challenges with implementing each selected </w:t>
      </w:r>
      <w:r w:rsidR="00957F18">
        <w:t>strategy</w:t>
      </w:r>
      <w:r w:rsidR="00A66FC5" w:rsidRPr="00AC39F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4860"/>
        <w:gridCol w:w="4835"/>
      </w:tblGrid>
      <w:tr w:rsidR="00AC7C7E" w:rsidRPr="00AC39F6" w14:paraId="5AFAB953" w14:textId="77777777" w:rsidTr="00715BF0">
        <w:tc>
          <w:tcPr>
            <w:tcW w:w="3955" w:type="dxa"/>
            <w:shd w:val="clear" w:color="auto" w:fill="A6A6A6" w:themeFill="background1" w:themeFillShade="A6"/>
          </w:tcPr>
          <w:p w14:paraId="37500FC6" w14:textId="75E47A48" w:rsidR="00AC7C7E" w:rsidRPr="00AC39F6" w:rsidRDefault="00957F18" w:rsidP="00FA2889">
            <w:pPr>
              <w:rPr>
                <w:b/>
              </w:rPr>
            </w:pPr>
            <w:r>
              <w:rPr>
                <w:b/>
              </w:rPr>
              <w:t>Strategy</w:t>
            </w:r>
            <w:r w:rsidR="00661860" w:rsidRPr="00AC39F6">
              <w:rPr>
                <w:b/>
              </w:rPr>
              <w:t xml:space="preserve"> (</w:t>
            </w:r>
            <w:r w:rsidR="00661860" w:rsidRPr="00AC39F6">
              <w:rPr>
                <w:b/>
                <w:i/>
              </w:rPr>
              <w:t>n</w:t>
            </w:r>
            <w:r w:rsidR="00661860" w:rsidRPr="00AC39F6">
              <w:rPr>
                <w:b/>
              </w:rPr>
              <w:t xml:space="preserve"> who selected)</w:t>
            </w:r>
          </w:p>
        </w:tc>
        <w:tc>
          <w:tcPr>
            <w:tcW w:w="4860" w:type="dxa"/>
            <w:shd w:val="clear" w:color="auto" w:fill="A6A6A6" w:themeFill="background1" w:themeFillShade="A6"/>
          </w:tcPr>
          <w:p w14:paraId="1579EA89" w14:textId="77777777" w:rsidR="00AC7C7E" w:rsidRPr="00AC39F6" w:rsidRDefault="00AC7C7E" w:rsidP="00FA2889">
            <w:pPr>
              <w:rPr>
                <w:b/>
              </w:rPr>
            </w:pPr>
            <w:r w:rsidRPr="00AC39F6">
              <w:rPr>
                <w:b/>
              </w:rPr>
              <w:t>Successes</w:t>
            </w:r>
          </w:p>
        </w:tc>
        <w:tc>
          <w:tcPr>
            <w:tcW w:w="4835" w:type="dxa"/>
            <w:shd w:val="clear" w:color="auto" w:fill="A6A6A6" w:themeFill="background1" w:themeFillShade="A6"/>
          </w:tcPr>
          <w:p w14:paraId="012747D0" w14:textId="77777777" w:rsidR="00AC7C7E" w:rsidRPr="00AC39F6" w:rsidRDefault="00AC7C7E" w:rsidP="00FA2889">
            <w:pPr>
              <w:rPr>
                <w:b/>
              </w:rPr>
            </w:pPr>
            <w:r w:rsidRPr="00AC39F6">
              <w:rPr>
                <w:b/>
              </w:rPr>
              <w:t xml:space="preserve">Challenges </w:t>
            </w:r>
          </w:p>
        </w:tc>
      </w:tr>
      <w:tr w:rsidR="00715BF0" w:rsidRPr="00AC39F6" w14:paraId="60151FFF" w14:textId="77777777" w:rsidTr="00715BF0">
        <w:tc>
          <w:tcPr>
            <w:tcW w:w="13650" w:type="dxa"/>
            <w:gridSpan w:val="3"/>
            <w:shd w:val="clear" w:color="auto" w:fill="D9D9D9" w:themeFill="background1" w:themeFillShade="D9"/>
          </w:tcPr>
          <w:p w14:paraId="3D256EB6" w14:textId="623517DE" w:rsidR="00715BF0" w:rsidRPr="00715BF0" w:rsidRDefault="00715BF0" w:rsidP="00FA2889">
            <w:pPr>
              <w:rPr>
                <w:b/>
                <w:bCs/>
              </w:rPr>
            </w:pPr>
            <w:r w:rsidRPr="00715BF0">
              <w:rPr>
                <w:b/>
                <w:bCs/>
              </w:rPr>
              <w:t>Intervention Target: Dietary Intake</w:t>
            </w:r>
            <w:r w:rsidR="00350587">
              <w:rPr>
                <w:b/>
                <w:bCs/>
              </w:rPr>
              <w:t xml:space="preserve"> (7 out of 7 strategies selected)</w:t>
            </w:r>
          </w:p>
        </w:tc>
      </w:tr>
      <w:tr w:rsidR="00AC7C7E" w:rsidRPr="00AC39F6" w14:paraId="4B79698F" w14:textId="77777777" w:rsidTr="00763977">
        <w:tc>
          <w:tcPr>
            <w:tcW w:w="3955" w:type="dxa"/>
          </w:tcPr>
          <w:p w14:paraId="5FA478EC" w14:textId="77777777" w:rsidR="00AC7C7E" w:rsidRPr="00AC39F6" w:rsidRDefault="00AC7C7E" w:rsidP="00FA2889">
            <w:r w:rsidRPr="00AC39F6">
              <w:t>Eat meals and snacks at the same time each day.</w:t>
            </w:r>
            <w:r w:rsidR="00B50BB4" w:rsidRPr="00AC39F6">
              <w:t xml:space="preserve"> (</w:t>
            </w:r>
            <w:r w:rsidR="00B50BB4" w:rsidRPr="00AC39F6">
              <w:rPr>
                <w:i/>
              </w:rPr>
              <w:t>n</w:t>
            </w:r>
            <w:r w:rsidR="00B50BB4" w:rsidRPr="00AC39F6">
              <w:t xml:space="preserve"> = 2)</w:t>
            </w:r>
          </w:p>
        </w:tc>
        <w:tc>
          <w:tcPr>
            <w:tcW w:w="4860" w:type="dxa"/>
          </w:tcPr>
          <w:p w14:paraId="43BFDDE3" w14:textId="77777777" w:rsidR="00F02A88" w:rsidRPr="00AC39F6" w:rsidRDefault="00F02A88" w:rsidP="00FA2889">
            <w:r w:rsidRPr="00AC39F6">
              <w:t xml:space="preserve">Advanced planning </w:t>
            </w:r>
          </w:p>
          <w:p w14:paraId="32B01360" w14:textId="77777777" w:rsidR="00AC7C7E" w:rsidRPr="00AC39F6" w:rsidRDefault="00003C56" w:rsidP="00FA2889">
            <w:pPr>
              <w:pStyle w:val="ListParagraph"/>
              <w:numPr>
                <w:ilvl w:val="1"/>
                <w:numId w:val="18"/>
              </w:numPr>
              <w:ind w:left="528" w:hanging="270"/>
            </w:pPr>
            <w:r w:rsidRPr="00AC39F6">
              <w:t xml:space="preserve">Preparing meals </w:t>
            </w:r>
            <w:r w:rsidR="002107A9" w:rsidRPr="00AC39F6">
              <w:t xml:space="preserve">to </w:t>
            </w:r>
            <w:r w:rsidR="00D85D19" w:rsidRPr="00AC39F6">
              <w:t xml:space="preserve">have </w:t>
            </w:r>
            <w:r w:rsidR="002107A9" w:rsidRPr="00AC39F6">
              <w:t>food available</w:t>
            </w:r>
          </w:p>
          <w:p w14:paraId="27E40F69" w14:textId="77777777" w:rsidR="00F02A88" w:rsidRPr="00AC39F6" w:rsidRDefault="00F02A88" w:rsidP="00FA2889">
            <w:r w:rsidRPr="00AC39F6">
              <w:t>Changing one’s usual routine</w:t>
            </w:r>
          </w:p>
          <w:p w14:paraId="732FF832" w14:textId="77777777" w:rsidR="006B3237" w:rsidRPr="00AC39F6" w:rsidRDefault="006B3237" w:rsidP="00FA2889">
            <w:pPr>
              <w:pStyle w:val="ListParagraph"/>
              <w:numPr>
                <w:ilvl w:val="1"/>
                <w:numId w:val="18"/>
              </w:numPr>
              <w:ind w:left="528" w:hanging="270"/>
            </w:pPr>
            <w:r w:rsidRPr="00AC39F6">
              <w:t xml:space="preserve">Eating earlier to prevent </w:t>
            </w:r>
            <w:r w:rsidR="00DA61B5" w:rsidRPr="00AC39F6">
              <w:t>over</w:t>
            </w:r>
            <w:r w:rsidRPr="00AC39F6">
              <w:t xml:space="preserve">eating later </w:t>
            </w:r>
          </w:p>
        </w:tc>
        <w:tc>
          <w:tcPr>
            <w:tcW w:w="4835" w:type="dxa"/>
          </w:tcPr>
          <w:p w14:paraId="12519A31" w14:textId="77777777" w:rsidR="007B57C3" w:rsidRPr="00AC39F6" w:rsidRDefault="007B57C3" w:rsidP="00FA2889">
            <w:r w:rsidRPr="00AC39F6">
              <w:t>Barrie</w:t>
            </w:r>
            <w:r w:rsidR="00106529" w:rsidRPr="00AC39F6">
              <w:t>rs with s</w:t>
            </w:r>
            <w:r w:rsidRPr="00AC39F6">
              <w:t>chedule</w:t>
            </w:r>
          </w:p>
          <w:p w14:paraId="5F94FF5F" w14:textId="77777777" w:rsidR="00AC7C7E" w:rsidRPr="00AC39F6" w:rsidRDefault="002107A9" w:rsidP="00FA2889">
            <w:pPr>
              <w:pStyle w:val="ListParagraph"/>
              <w:numPr>
                <w:ilvl w:val="0"/>
                <w:numId w:val="8"/>
              </w:numPr>
              <w:ind w:left="518" w:hanging="270"/>
            </w:pPr>
            <w:r w:rsidRPr="00AC39F6">
              <w:t>Variable schedule impact</w:t>
            </w:r>
            <w:r w:rsidR="00F326C8" w:rsidRPr="00AC39F6">
              <w:t>s</w:t>
            </w:r>
            <w:r w:rsidRPr="00AC39F6">
              <w:t xml:space="preserve"> eating</w:t>
            </w:r>
          </w:p>
          <w:p w14:paraId="7215DAD7" w14:textId="77777777" w:rsidR="00F326C8" w:rsidRPr="00AC39F6" w:rsidRDefault="00F326C8" w:rsidP="00FA2889">
            <w:pPr>
              <w:ind w:left="338"/>
              <w:rPr>
                <w:i/>
              </w:rPr>
            </w:pPr>
          </w:p>
        </w:tc>
      </w:tr>
      <w:tr w:rsidR="00AC7C7E" w:rsidRPr="00AC39F6" w14:paraId="1643E372" w14:textId="77777777" w:rsidTr="00763977">
        <w:tc>
          <w:tcPr>
            <w:tcW w:w="3955" w:type="dxa"/>
          </w:tcPr>
          <w:p w14:paraId="0BD36BBE" w14:textId="77777777" w:rsidR="00AC7C7E" w:rsidRPr="00AC39F6" w:rsidRDefault="00AC7C7E" w:rsidP="00FA2889">
            <w:r w:rsidRPr="00AC39F6">
              <w:t>Avoid eating snacks that you didn’t plan to eat.</w:t>
            </w:r>
            <w:r w:rsidR="00B50BB4" w:rsidRPr="00AC39F6">
              <w:t xml:space="preserve"> (</w:t>
            </w:r>
            <w:r w:rsidR="00B50BB4" w:rsidRPr="00AC39F6">
              <w:rPr>
                <w:i/>
              </w:rPr>
              <w:t>n</w:t>
            </w:r>
            <w:r w:rsidR="00B50BB4" w:rsidRPr="00AC39F6">
              <w:t xml:space="preserve"> = 2) </w:t>
            </w:r>
          </w:p>
        </w:tc>
        <w:tc>
          <w:tcPr>
            <w:tcW w:w="4860" w:type="dxa"/>
          </w:tcPr>
          <w:p w14:paraId="48D914DD" w14:textId="77777777" w:rsidR="00F02A88" w:rsidRPr="00AC39F6" w:rsidRDefault="00F02A88" w:rsidP="00FA2889">
            <w:r w:rsidRPr="00AC39F6">
              <w:t xml:space="preserve">Advanced planning </w:t>
            </w:r>
          </w:p>
          <w:p w14:paraId="4B024F01" w14:textId="77777777" w:rsidR="00C76670" w:rsidRPr="00AC39F6" w:rsidRDefault="00C76670" w:rsidP="00FA2889">
            <w:pPr>
              <w:pStyle w:val="ListParagraph"/>
              <w:numPr>
                <w:ilvl w:val="1"/>
                <w:numId w:val="19"/>
              </w:numPr>
              <w:ind w:left="528" w:hanging="270"/>
            </w:pPr>
            <w:r w:rsidRPr="00AC39F6">
              <w:t xml:space="preserve">Plan for snacks to avoid unplanned </w:t>
            </w:r>
            <w:r w:rsidR="008D6812" w:rsidRPr="00AC39F6">
              <w:t>eating</w:t>
            </w:r>
          </w:p>
          <w:p w14:paraId="329DC8B5" w14:textId="77777777" w:rsidR="00F02A88" w:rsidRPr="00AC39F6" w:rsidRDefault="00F02A88" w:rsidP="00FA2889">
            <w:r w:rsidRPr="00AC39F6">
              <w:t>Avoiding triggers &amp; unhealthy behaviors</w:t>
            </w:r>
          </w:p>
          <w:p w14:paraId="6A299E72" w14:textId="77777777" w:rsidR="00F02A88" w:rsidRPr="00AC39F6" w:rsidRDefault="00F02A88" w:rsidP="00FA2889">
            <w:pPr>
              <w:pStyle w:val="ListParagraph"/>
              <w:numPr>
                <w:ilvl w:val="1"/>
                <w:numId w:val="19"/>
              </w:numPr>
              <w:ind w:left="528" w:hanging="270"/>
            </w:pPr>
            <w:r w:rsidRPr="00AC39F6">
              <w:t xml:space="preserve">Avoiding unplanned, available snacks </w:t>
            </w:r>
          </w:p>
          <w:p w14:paraId="59B05B52" w14:textId="77777777" w:rsidR="00F02A88" w:rsidRPr="00AC39F6" w:rsidRDefault="00F02A88" w:rsidP="00FA2889">
            <w:pPr>
              <w:pStyle w:val="ListParagraph"/>
              <w:numPr>
                <w:ilvl w:val="1"/>
                <w:numId w:val="19"/>
              </w:numPr>
              <w:ind w:left="528" w:hanging="270"/>
            </w:pPr>
            <w:r w:rsidRPr="00AC39F6">
              <w:t>Identifying strategies to avoid unplanned snacking</w:t>
            </w:r>
          </w:p>
          <w:p w14:paraId="5DAC45CF" w14:textId="77777777" w:rsidR="00F02A88" w:rsidRPr="00AC39F6" w:rsidRDefault="00F02A88" w:rsidP="00FA2889">
            <w:pPr>
              <w:pStyle w:val="ListParagraph"/>
              <w:numPr>
                <w:ilvl w:val="1"/>
                <w:numId w:val="19"/>
              </w:numPr>
              <w:ind w:left="528" w:hanging="270"/>
            </w:pPr>
            <w:r w:rsidRPr="00AC39F6">
              <w:t>Recognizing and avoiding triggers for unplanned snacking</w:t>
            </w:r>
          </w:p>
          <w:p w14:paraId="34FEFB0E" w14:textId="77777777" w:rsidR="00F02A88" w:rsidRPr="00AC39F6" w:rsidRDefault="00F02A88" w:rsidP="00FA2889">
            <w:r w:rsidRPr="00AC39F6">
              <w:t xml:space="preserve">Practicing moderation </w:t>
            </w:r>
          </w:p>
          <w:p w14:paraId="34F20E4B" w14:textId="77777777" w:rsidR="008D6812" w:rsidRPr="00AC39F6" w:rsidRDefault="00E63D43" w:rsidP="00FA2889">
            <w:pPr>
              <w:pStyle w:val="ListParagraph"/>
              <w:numPr>
                <w:ilvl w:val="1"/>
                <w:numId w:val="19"/>
              </w:numPr>
              <w:ind w:left="528" w:hanging="270"/>
            </w:pPr>
            <w:r w:rsidRPr="00AC39F6">
              <w:t>Eating</w:t>
            </w:r>
            <w:r w:rsidR="00C76670" w:rsidRPr="00AC39F6">
              <w:t xml:space="preserve"> unhealthy snacks in moderation</w:t>
            </w:r>
          </w:p>
        </w:tc>
        <w:tc>
          <w:tcPr>
            <w:tcW w:w="4835" w:type="dxa"/>
          </w:tcPr>
          <w:p w14:paraId="451B34A7" w14:textId="77777777" w:rsidR="007B57C3" w:rsidRPr="00AC39F6" w:rsidRDefault="00532DB1" w:rsidP="00FA2889">
            <w:r w:rsidRPr="00AC39F6">
              <w:t>Poor planning &amp; unforeseen circumstances</w:t>
            </w:r>
          </w:p>
          <w:p w14:paraId="3FBFC99A" w14:textId="77777777" w:rsidR="00347E63" w:rsidRPr="00AC39F6" w:rsidRDefault="00347E63" w:rsidP="00FA2889">
            <w:pPr>
              <w:pStyle w:val="ListParagraph"/>
              <w:numPr>
                <w:ilvl w:val="0"/>
                <w:numId w:val="7"/>
              </w:numPr>
              <w:ind w:left="518" w:hanging="276"/>
            </w:pPr>
            <w:r w:rsidRPr="00AC39F6">
              <w:t>Unstructured meals leading to excess snacking</w:t>
            </w:r>
          </w:p>
          <w:p w14:paraId="3BA5F81B" w14:textId="77777777" w:rsidR="00347E63" w:rsidRPr="00AC39F6" w:rsidRDefault="00347E63" w:rsidP="00FA2889">
            <w:pPr>
              <w:pStyle w:val="ListParagraph"/>
              <w:numPr>
                <w:ilvl w:val="0"/>
                <w:numId w:val="7"/>
              </w:numPr>
              <w:ind w:left="518" w:hanging="276"/>
            </w:pPr>
            <w:r w:rsidRPr="00AC39F6">
              <w:t xml:space="preserve">Not </w:t>
            </w:r>
            <w:r w:rsidR="009035C2" w:rsidRPr="00AC39F6">
              <w:t>planning for a fulfilling snack</w:t>
            </w:r>
          </w:p>
          <w:p w14:paraId="692BF182" w14:textId="77777777" w:rsidR="00532DB1" w:rsidRPr="00AC39F6" w:rsidRDefault="00532DB1" w:rsidP="00FA2889">
            <w:r w:rsidRPr="00AC39F6">
              <w:t xml:space="preserve">Motivation </w:t>
            </w:r>
            <w:r w:rsidR="000E62A6" w:rsidRPr="00AC39F6">
              <w:t>&amp;</w:t>
            </w:r>
            <w:r w:rsidRPr="00AC39F6">
              <w:t xml:space="preserve"> preferences</w:t>
            </w:r>
          </w:p>
          <w:p w14:paraId="55DCEFED" w14:textId="77777777" w:rsidR="00532DB1" w:rsidRPr="00AC39F6" w:rsidRDefault="00E643ED" w:rsidP="00FA2889">
            <w:pPr>
              <w:pStyle w:val="ListParagraph"/>
              <w:numPr>
                <w:ilvl w:val="0"/>
                <w:numId w:val="7"/>
              </w:numPr>
              <w:ind w:left="518" w:hanging="276"/>
            </w:pPr>
            <w:r w:rsidRPr="00AC39F6">
              <w:t>Celebrations “justify” unhealthy eating</w:t>
            </w:r>
            <w:r w:rsidR="00532DB1" w:rsidRPr="00AC39F6">
              <w:t xml:space="preserve"> </w:t>
            </w:r>
          </w:p>
          <w:p w14:paraId="17ED3FED" w14:textId="59341564" w:rsidR="007B57C3" w:rsidRPr="00AC39F6" w:rsidRDefault="007B57C3" w:rsidP="00FA2889">
            <w:pPr>
              <w:ind w:left="-16"/>
            </w:pPr>
            <w:r w:rsidRPr="00AC39F6">
              <w:t xml:space="preserve">Misunderstanding </w:t>
            </w:r>
            <w:r w:rsidR="008575BB" w:rsidRPr="00AC39F6">
              <w:t>the</w:t>
            </w:r>
            <w:r w:rsidRPr="00AC39F6">
              <w:t xml:space="preserve"> </w:t>
            </w:r>
            <w:r w:rsidR="00957F18">
              <w:t>strategy</w:t>
            </w:r>
          </w:p>
          <w:p w14:paraId="03BA1F00" w14:textId="77777777" w:rsidR="007B57C3" w:rsidRPr="00AC39F6" w:rsidRDefault="007B57C3" w:rsidP="00FA2889">
            <w:pPr>
              <w:pStyle w:val="ListParagraph"/>
              <w:numPr>
                <w:ilvl w:val="0"/>
                <w:numId w:val="7"/>
              </w:numPr>
              <w:ind w:left="518" w:hanging="276"/>
            </w:pPr>
            <w:r w:rsidRPr="00AC39F6">
              <w:t>Misunderstanding about how many snacks to eat during the day</w:t>
            </w:r>
          </w:p>
        </w:tc>
      </w:tr>
      <w:tr w:rsidR="00AC7C7E" w:rsidRPr="00AC39F6" w14:paraId="444D739D" w14:textId="77777777" w:rsidTr="00763977">
        <w:tc>
          <w:tcPr>
            <w:tcW w:w="3955" w:type="dxa"/>
          </w:tcPr>
          <w:p w14:paraId="457958D7" w14:textId="77777777" w:rsidR="00D71B96" w:rsidRPr="00AC39F6" w:rsidRDefault="00AC7C7E" w:rsidP="00FA2889">
            <w:r w:rsidRPr="00AC39F6">
              <w:t>Plan for the meals you’ll eat this week.</w:t>
            </w:r>
            <w:r w:rsidR="00B50BB4" w:rsidRPr="00AC39F6">
              <w:t xml:space="preserve"> (</w:t>
            </w:r>
            <w:r w:rsidR="00B50BB4" w:rsidRPr="00AC39F6">
              <w:rPr>
                <w:i/>
              </w:rPr>
              <w:t>n</w:t>
            </w:r>
            <w:r w:rsidR="00B50BB4" w:rsidRPr="00AC39F6">
              <w:t xml:space="preserve"> = 6)</w:t>
            </w:r>
          </w:p>
        </w:tc>
        <w:tc>
          <w:tcPr>
            <w:tcW w:w="4860" w:type="dxa"/>
          </w:tcPr>
          <w:p w14:paraId="5B52146F" w14:textId="77777777" w:rsidR="00F02A88" w:rsidRPr="00AC39F6" w:rsidRDefault="00F02A88" w:rsidP="00FA2889">
            <w:r w:rsidRPr="00AC39F6">
              <w:t>Advanced planning</w:t>
            </w:r>
          </w:p>
          <w:p w14:paraId="76E6C87A" w14:textId="77777777" w:rsidR="00054D8B" w:rsidRPr="00AC39F6" w:rsidRDefault="00054D8B" w:rsidP="00FA2889">
            <w:pPr>
              <w:pStyle w:val="ListParagraph"/>
              <w:numPr>
                <w:ilvl w:val="1"/>
                <w:numId w:val="19"/>
              </w:numPr>
              <w:ind w:left="528" w:hanging="270"/>
            </w:pPr>
            <w:r w:rsidRPr="00AC39F6">
              <w:t>Creating a meal schedule</w:t>
            </w:r>
          </w:p>
          <w:p w14:paraId="0EA5EE94" w14:textId="77777777" w:rsidR="00AC7C7E" w:rsidRPr="00AC39F6" w:rsidRDefault="00D12189" w:rsidP="00FA2889">
            <w:pPr>
              <w:pStyle w:val="ListParagraph"/>
              <w:numPr>
                <w:ilvl w:val="1"/>
                <w:numId w:val="19"/>
              </w:numPr>
              <w:ind w:left="528" w:hanging="270"/>
            </w:pPr>
            <w:r w:rsidRPr="00AC39F6">
              <w:t>Food shopping and m</w:t>
            </w:r>
            <w:r w:rsidR="002107A9" w:rsidRPr="00AC39F6">
              <w:t xml:space="preserve">eal prepping to have planned meals available </w:t>
            </w:r>
          </w:p>
          <w:p w14:paraId="0EBE59CB" w14:textId="77777777" w:rsidR="00D12189" w:rsidRPr="00AC39F6" w:rsidRDefault="00D12189" w:rsidP="00FA2889">
            <w:pPr>
              <w:pStyle w:val="ListParagraph"/>
              <w:numPr>
                <w:ilvl w:val="1"/>
                <w:numId w:val="19"/>
              </w:numPr>
              <w:ind w:left="528" w:hanging="270"/>
            </w:pPr>
            <w:r w:rsidRPr="00AC39F6">
              <w:t>Buying pre-made healthy meals</w:t>
            </w:r>
          </w:p>
          <w:p w14:paraId="378772CD" w14:textId="77777777" w:rsidR="00D905D6" w:rsidRPr="00AC39F6" w:rsidRDefault="00D905D6" w:rsidP="00FA2889">
            <w:pPr>
              <w:pStyle w:val="ListParagraph"/>
              <w:numPr>
                <w:ilvl w:val="1"/>
                <w:numId w:val="19"/>
              </w:numPr>
              <w:ind w:left="528" w:hanging="270"/>
            </w:pPr>
            <w:r w:rsidRPr="00AC39F6">
              <w:t xml:space="preserve">Packing healthy snacks </w:t>
            </w:r>
          </w:p>
          <w:p w14:paraId="624BE2D6" w14:textId="77777777" w:rsidR="00F02A88" w:rsidRPr="00AC39F6" w:rsidRDefault="00F02A88" w:rsidP="00FA2889">
            <w:r w:rsidRPr="00AC39F6">
              <w:t xml:space="preserve">Utilizing resources &amp; others for support </w:t>
            </w:r>
          </w:p>
          <w:p w14:paraId="144A06B5" w14:textId="77777777" w:rsidR="00D905D6" w:rsidRPr="00AC39F6" w:rsidRDefault="00063616" w:rsidP="00FA2889">
            <w:pPr>
              <w:pStyle w:val="ListParagraph"/>
              <w:numPr>
                <w:ilvl w:val="1"/>
                <w:numId w:val="19"/>
              </w:numPr>
              <w:ind w:left="528" w:hanging="270"/>
            </w:pPr>
            <w:r w:rsidRPr="00AC39F6">
              <w:t xml:space="preserve">Utilizing social media </w:t>
            </w:r>
            <w:r w:rsidR="009035C2" w:rsidRPr="00AC39F6">
              <w:t xml:space="preserve">and commercial entities </w:t>
            </w:r>
            <w:r w:rsidRPr="00AC39F6">
              <w:t>for ideas and motivation</w:t>
            </w:r>
          </w:p>
        </w:tc>
        <w:tc>
          <w:tcPr>
            <w:tcW w:w="4835" w:type="dxa"/>
          </w:tcPr>
          <w:p w14:paraId="76F014DC" w14:textId="77777777" w:rsidR="00106529" w:rsidRPr="00AC39F6" w:rsidRDefault="00106529" w:rsidP="00FA2889">
            <w:r w:rsidRPr="00AC39F6">
              <w:t>Barriers with schedule</w:t>
            </w:r>
          </w:p>
          <w:p w14:paraId="735D2438" w14:textId="77777777" w:rsidR="00106529" w:rsidRPr="00AC39F6" w:rsidRDefault="00106529" w:rsidP="00FA2889">
            <w:pPr>
              <w:pStyle w:val="ListParagraph"/>
              <w:numPr>
                <w:ilvl w:val="0"/>
                <w:numId w:val="7"/>
              </w:numPr>
              <w:ind w:left="518" w:hanging="270"/>
            </w:pPr>
            <w:r w:rsidRPr="00AC39F6">
              <w:t xml:space="preserve">Scheduling time </w:t>
            </w:r>
            <w:r w:rsidR="00DF598F" w:rsidRPr="00AC39F6">
              <w:t xml:space="preserve">for </w:t>
            </w:r>
            <w:r w:rsidRPr="00AC39F6">
              <w:t>shopping or prep</w:t>
            </w:r>
          </w:p>
          <w:p w14:paraId="5743728D" w14:textId="77777777" w:rsidR="00BD02A0" w:rsidRPr="00AC39F6" w:rsidRDefault="00BD02A0" w:rsidP="00FA2889">
            <w:r w:rsidRPr="00AC39F6">
              <w:t>Poor planning &amp; unforeseen circumstances</w:t>
            </w:r>
          </w:p>
          <w:p w14:paraId="518E6EF4" w14:textId="77777777" w:rsidR="000E62A6" w:rsidRPr="00AC39F6" w:rsidRDefault="000E62A6" w:rsidP="00FA2889">
            <w:pPr>
              <w:pStyle w:val="ListParagraph"/>
              <w:numPr>
                <w:ilvl w:val="0"/>
                <w:numId w:val="7"/>
              </w:numPr>
              <w:ind w:left="518" w:hanging="270"/>
            </w:pPr>
            <w:r w:rsidRPr="00AC39F6">
              <w:t>Unplanned changes to schedule</w:t>
            </w:r>
          </w:p>
          <w:p w14:paraId="60435769" w14:textId="77777777" w:rsidR="000E62A6" w:rsidRPr="00AC39F6" w:rsidRDefault="000E62A6" w:rsidP="00FA2889">
            <w:r w:rsidRPr="00AC39F6">
              <w:t>Motivation &amp; preferences</w:t>
            </w:r>
          </w:p>
          <w:p w14:paraId="127D5002" w14:textId="77777777" w:rsidR="00D905D6" w:rsidRPr="00AC39F6" w:rsidRDefault="00D905D6" w:rsidP="00FA2889">
            <w:pPr>
              <w:pStyle w:val="ListParagraph"/>
              <w:numPr>
                <w:ilvl w:val="0"/>
                <w:numId w:val="7"/>
              </w:numPr>
              <w:ind w:left="518" w:hanging="270"/>
            </w:pPr>
            <w:r w:rsidRPr="00AC39F6">
              <w:t>Low desire to eat planned foods</w:t>
            </w:r>
          </w:p>
          <w:p w14:paraId="6C730FAD" w14:textId="6AB149BE" w:rsidR="000E62A6" w:rsidRPr="00AC39F6" w:rsidRDefault="000E62A6" w:rsidP="00FA2889">
            <w:r w:rsidRPr="00AC39F6">
              <w:t>Emotions</w:t>
            </w:r>
            <w:r w:rsidR="008575BB" w:rsidRPr="00AC39F6">
              <w:t xml:space="preserve"> and energy levels</w:t>
            </w:r>
          </w:p>
          <w:p w14:paraId="152D4D78" w14:textId="77777777" w:rsidR="000E62A6" w:rsidRPr="00AC39F6" w:rsidRDefault="000E62A6" w:rsidP="00FA2889">
            <w:pPr>
              <w:pStyle w:val="ListParagraph"/>
              <w:numPr>
                <w:ilvl w:val="0"/>
                <w:numId w:val="7"/>
              </w:numPr>
              <w:ind w:left="518" w:hanging="270"/>
            </w:pPr>
            <w:r w:rsidRPr="00AC39F6">
              <w:t>Stress and negative affect impact motivation and planning</w:t>
            </w:r>
          </w:p>
          <w:p w14:paraId="0601C48C" w14:textId="77777777" w:rsidR="000E62A6" w:rsidRPr="00AC39F6" w:rsidRDefault="000E62A6" w:rsidP="00FA2889">
            <w:r w:rsidRPr="00AC39F6">
              <w:t xml:space="preserve">Finances </w:t>
            </w:r>
          </w:p>
          <w:p w14:paraId="0CDDDB12" w14:textId="77777777" w:rsidR="00D12189" w:rsidRPr="00AC39F6" w:rsidRDefault="00D12189" w:rsidP="00FA2889">
            <w:pPr>
              <w:pStyle w:val="ListParagraph"/>
              <w:numPr>
                <w:ilvl w:val="0"/>
                <w:numId w:val="7"/>
              </w:numPr>
              <w:ind w:left="518" w:hanging="270"/>
            </w:pPr>
            <w:r w:rsidRPr="00AC39F6">
              <w:t xml:space="preserve">Financial challenges </w:t>
            </w:r>
            <w:r w:rsidR="000132A6" w:rsidRPr="00AC39F6">
              <w:t>of</w:t>
            </w:r>
            <w:r w:rsidRPr="00AC39F6">
              <w:t xml:space="preserve"> buy</w:t>
            </w:r>
            <w:r w:rsidR="000132A6" w:rsidRPr="00AC39F6">
              <w:t>ing</w:t>
            </w:r>
            <w:r w:rsidRPr="00AC39F6">
              <w:t xml:space="preserve"> food for all planned meals</w:t>
            </w:r>
          </w:p>
          <w:p w14:paraId="072F1BE2" w14:textId="77777777" w:rsidR="00543ABB" w:rsidRPr="00AC39F6" w:rsidRDefault="00543ABB" w:rsidP="00FA2889">
            <w:r w:rsidRPr="00AC39F6">
              <w:t>Barriers within the home environment</w:t>
            </w:r>
          </w:p>
          <w:p w14:paraId="03A0A102" w14:textId="77777777" w:rsidR="002E4DC9" w:rsidRPr="00AC39F6" w:rsidRDefault="002E4DC9" w:rsidP="00FA2889">
            <w:pPr>
              <w:pStyle w:val="ListParagraph"/>
              <w:numPr>
                <w:ilvl w:val="0"/>
                <w:numId w:val="7"/>
              </w:numPr>
              <w:ind w:left="518" w:hanging="270"/>
            </w:pPr>
            <w:r w:rsidRPr="00AC39F6">
              <w:t xml:space="preserve">Planning meals </w:t>
            </w:r>
            <w:r w:rsidR="009035C2" w:rsidRPr="00AC39F6">
              <w:t>for multiple people</w:t>
            </w:r>
          </w:p>
        </w:tc>
      </w:tr>
      <w:tr w:rsidR="00AC7C7E" w:rsidRPr="00AC39F6" w14:paraId="44180884" w14:textId="77777777" w:rsidTr="00763977">
        <w:tc>
          <w:tcPr>
            <w:tcW w:w="3955" w:type="dxa"/>
          </w:tcPr>
          <w:p w14:paraId="6A59161D" w14:textId="77777777" w:rsidR="00AC7C7E" w:rsidRPr="00AC39F6" w:rsidRDefault="00AC7C7E" w:rsidP="00FA2889">
            <w:r w:rsidRPr="00AC39F6">
              <w:t>Find a buddy who will help you eat more healthfully.</w:t>
            </w:r>
            <w:r w:rsidR="00661860" w:rsidRPr="00AC39F6">
              <w:t xml:space="preserve"> (</w:t>
            </w:r>
            <w:r w:rsidR="00661860" w:rsidRPr="00AC39F6">
              <w:rPr>
                <w:i/>
              </w:rPr>
              <w:t>n</w:t>
            </w:r>
            <w:r w:rsidR="00661860" w:rsidRPr="00AC39F6">
              <w:t xml:space="preserve"> = 2)</w:t>
            </w:r>
          </w:p>
        </w:tc>
        <w:tc>
          <w:tcPr>
            <w:tcW w:w="4860" w:type="dxa"/>
          </w:tcPr>
          <w:p w14:paraId="76B24CB2" w14:textId="77777777" w:rsidR="00F02A88" w:rsidRPr="00AC39F6" w:rsidRDefault="00F02A88" w:rsidP="00FA2889">
            <w:r w:rsidRPr="00AC39F6">
              <w:t>Utilizing resources &amp; others for support</w:t>
            </w:r>
          </w:p>
          <w:p w14:paraId="313533AA" w14:textId="77777777" w:rsidR="00C76670" w:rsidRPr="00AC39F6" w:rsidRDefault="00F02A88" w:rsidP="00FA2889">
            <w:pPr>
              <w:pStyle w:val="ListParagraph"/>
              <w:numPr>
                <w:ilvl w:val="1"/>
                <w:numId w:val="19"/>
              </w:numPr>
              <w:ind w:left="528" w:hanging="270"/>
            </w:pPr>
            <w:r w:rsidRPr="00AC39F6">
              <w:t>Sharing</w:t>
            </w:r>
            <w:r w:rsidR="00C76670" w:rsidRPr="00AC39F6">
              <w:t xml:space="preserve"> challeng</w:t>
            </w:r>
            <w:r w:rsidR="00DF598F" w:rsidRPr="00AC39F6">
              <w:t>es</w:t>
            </w:r>
            <w:r w:rsidR="00C76670" w:rsidRPr="00AC39F6">
              <w:t xml:space="preserve"> for accountability</w:t>
            </w:r>
          </w:p>
          <w:p w14:paraId="610BC2EB" w14:textId="77777777" w:rsidR="001B1F85" w:rsidRPr="00AC39F6" w:rsidRDefault="00F02A88" w:rsidP="00FA2889">
            <w:pPr>
              <w:pStyle w:val="ListParagraph"/>
              <w:numPr>
                <w:ilvl w:val="1"/>
                <w:numId w:val="19"/>
              </w:numPr>
              <w:ind w:left="528" w:hanging="270"/>
            </w:pPr>
            <w:r w:rsidRPr="00AC39F6">
              <w:t>Having</w:t>
            </w:r>
            <w:r w:rsidR="001B1F85" w:rsidRPr="00AC39F6">
              <w:t xml:space="preserve"> </w:t>
            </w:r>
            <w:r w:rsidRPr="00AC39F6">
              <w:t xml:space="preserve">a </w:t>
            </w:r>
            <w:r w:rsidR="001B1F85" w:rsidRPr="00AC39F6">
              <w:t xml:space="preserve">buddy provide motivation </w:t>
            </w:r>
          </w:p>
          <w:p w14:paraId="1B419A20" w14:textId="77777777" w:rsidR="00A429E9" w:rsidRPr="00AC39F6" w:rsidRDefault="00A429E9" w:rsidP="00FA2889">
            <w:pPr>
              <w:pStyle w:val="ListParagraph"/>
              <w:numPr>
                <w:ilvl w:val="1"/>
                <w:numId w:val="19"/>
              </w:numPr>
              <w:ind w:left="528" w:hanging="270"/>
            </w:pPr>
            <w:r w:rsidRPr="00AC39F6">
              <w:t>Engaging</w:t>
            </w:r>
            <w:r w:rsidR="009035C2" w:rsidRPr="00AC39F6">
              <w:t xml:space="preserve"> friends and family for support</w:t>
            </w:r>
          </w:p>
        </w:tc>
        <w:tc>
          <w:tcPr>
            <w:tcW w:w="4835" w:type="dxa"/>
          </w:tcPr>
          <w:p w14:paraId="3EC26E8E" w14:textId="77777777" w:rsidR="00AC7C7E" w:rsidRPr="00AC39F6" w:rsidRDefault="007549F4" w:rsidP="00FA2889">
            <w:r w:rsidRPr="00AC39F6">
              <w:t>--</w:t>
            </w:r>
          </w:p>
        </w:tc>
      </w:tr>
      <w:tr w:rsidR="00AC7C7E" w:rsidRPr="00AC39F6" w14:paraId="7EA3ED7A" w14:textId="77777777" w:rsidTr="00763977">
        <w:tc>
          <w:tcPr>
            <w:tcW w:w="3955" w:type="dxa"/>
          </w:tcPr>
          <w:p w14:paraId="690B7C01" w14:textId="77777777" w:rsidR="00AC7C7E" w:rsidRPr="00AC39F6" w:rsidRDefault="00AC7C7E" w:rsidP="00FA2889">
            <w:r w:rsidRPr="00AC39F6">
              <w:lastRenderedPageBreak/>
              <w:t xml:space="preserve">Eat smaller portions. </w:t>
            </w:r>
            <w:r w:rsidR="00661860" w:rsidRPr="00AC39F6">
              <w:t>(</w:t>
            </w:r>
            <w:r w:rsidR="00661860" w:rsidRPr="00AC39F6">
              <w:rPr>
                <w:i/>
              </w:rPr>
              <w:t>n</w:t>
            </w:r>
            <w:r w:rsidR="00661860" w:rsidRPr="00AC39F6">
              <w:t xml:space="preserve"> = 3)</w:t>
            </w:r>
          </w:p>
          <w:p w14:paraId="78A11A36" w14:textId="77777777" w:rsidR="00B9446F" w:rsidRPr="00AC39F6" w:rsidRDefault="00B9446F" w:rsidP="00FA2889"/>
        </w:tc>
        <w:tc>
          <w:tcPr>
            <w:tcW w:w="4860" w:type="dxa"/>
          </w:tcPr>
          <w:p w14:paraId="57778061" w14:textId="77777777" w:rsidR="001D158B" w:rsidRPr="00AC39F6" w:rsidRDefault="001D158B" w:rsidP="00FA2889">
            <w:r w:rsidRPr="00AC39F6">
              <w:t xml:space="preserve">Practicing moderation </w:t>
            </w:r>
          </w:p>
          <w:p w14:paraId="1E84DF55" w14:textId="77777777" w:rsidR="00AC7C7E" w:rsidRPr="00AC39F6" w:rsidRDefault="00003E48" w:rsidP="00FA2889">
            <w:pPr>
              <w:pStyle w:val="ListParagraph"/>
              <w:numPr>
                <w:ilvl w:val="0"/>
                <w:numId w:val="20"/>
              </w:numPr>
              <w:ind w:left="528" w:hanging="270"/>
            </w:pPr>
            <w:r w:rsidRPr="00AC39F6">
              <w:t>Eating less without avoiding all together</w:t>
            </w:r>
          </w:p>
          <w:p w14:paraId="6A788E67" w14:textId="77777777" w:rsidR="001D158B" w:rsidRPr="00AC39F6" w:rsidRDefault="001D158B" w:rsidP="00FA2889">
            <w:pPr>
              <w:pStyle w:val="ListParagraph"/>
              <w:numPr>
                <w:ilvl w:val="0"/>
                <w:numId w:val="20"/>
              </w:numPr>
              <w:ind w:left="528" w:hanging="270"/>
            </w:pPr>
            <w:r w:rsidRPr="00AC39F6">
              <w:t>Using smaller dishes to manage portions</w:t>
            </w:r>
          </w:p>
          <w:p w14:paraId="2DFBED0C" w14:textId="77777777" w:rsidR="00B64896" w:rsidRPr="00AC39F6" w:rsidRDefault="001D158B" w:rsidP="00FA2889">
            <w:pPr>
              <w:pStyle w:val="ListParagraph"/>
              <w:numPr>
                <w:ilvl w:val="0"/>
                <w:numId w:val="20"/>
              </w:numPr>
              <w:ind w:left="528" w:hanging="270"/>
            </w:pPr>
            <w:r w:rsidRPr="00AC39F6">
              <w:t xml:space="preserve">Eating smaller amounts more frequently </w:t>
            </w:r>
          </w:p>
          <w:p w14:paraId="34C1A0DA" w14:textId="77777777" w:rsidR="0069608F" w:rsidRPr="00AC39F6" w:rsidRDefault="001D158B" w:rsidP="00FA2889">
            <w:r w:rsidRPr="00AC39F6">
              <w:t>Cognitive restructuring &amp; enhancing motivation</w:t>
            </w:r>
          </w:p>
          <w:p w14:paraId="0344AD95" w14:textId="77777777" w:rsidR="001D158B" w:rsidRPr="00AC39F6" w:rsidRDefault="001D158B" w:rsidP="00FA2889">
            <w:pPr>
              <w:pStyle w:val="ListParagraph"/>
              <w:numPr>
                <w:ilvl w:val="0"/>
                <w:numId w:val="20"/>
              </w:numPr>
              <w:ind w:left="528" w:hanging="270"/>
            </w:pPr>
            <w:r w:rsidRPr="00AC39F6">
              <w:t xml:space="preserve">Challenging beliefs about food </w:t>
            </w:r>
          </w:p>
        </w:tc>
        <w:tc>
          <w:tcPr>
            <w:tcW w:w="4835" w:type="dxa"/>
          </w:tcPr>
          <w:p w14:paraId="7CC3CD32" w14:textId="77777777" w:rsidR="00AC7C7E" w:rsidRPr="00AC39F6" w:rsidRDefault="007549F4" w:rsidP="00FA2889">
            <w:r w:rsidRPr="00AC39F6">
              <w:t>--</w:t>
            </w:r>
          </w:p>
        </w:tc>
      </w:tr>
      <w:tr w:rsidR="00AC7C7E" w:rsidRPr="00AC39F6" w14:paraId="310ADE41" w14:textId="77777777" w:rsidTr="00763977">
        <w:tc>
          <w:tcPr>
            <w:tcW w:w="3955" w:type="dxa"/>
          </w:tcPr>
          <w:p w14:paraId="71DA4AE4" w14:textId="77777777" w:rsidR="00AC7C7E" w:rsidRPr="00AC39F6" w:rsidRDefault="00AC7C7E" w:rsidP="00FA2889">
            <w:r w:rsidRPr="00AC39F6">
              <w:t>Eat more fruits and vegetables.</w:t>
            </w:r>
            <w:r w:rsidR="00661860" w:rsidRPr="00AC39F6">
              <w:t xml:space="preserve"> (</w:t>
            </w:r>
            <w:r w:rsidR="00661860" w:rsidRPr="00AC39F6">
              <w:rPr>
                <w:i/>
              </w:rPr>
              <w:t>n</w:t>
            </w:r>
            <w:r w:rsidR="00661860" w:rsidRPr="00AC39F6">
              <w:t xml:space="preserve"> = 2)</w:t>
            </w:r>
          </w:p>
        </w:tc>
        <w:tc>
          <w:tcPr>
            <w:tcW w:w="4860" w:type="dxa"/>
          </w:tcPr>
          <w:p w14:paraId="5E780A7B" w14:textId="77777777" w:rsidR="00460A8A" w:rsidRPr="00AC39F6" w:rsidRDefault="00460A8A" w:rsidP="00FA2889">
            <w:r w:rsidRPr="00AC39F6">
              <w:t xml:space="preserve">Cognitive restructuring &amp; enhancing motivation </w:t>
            </w:r>
          </w:p>
          <w:p w14:paraId="3E37020D" w14:textId="77777777" w:rsidR="00AC7C7E" w:rsidRPr="00AC39F6" w:rsidRDefault="004F59E4" w:rsidP="00FA2889">
            <w:pPr>
              <w:pStyle w:val="ListParagraph"/>
              <w:numPr>
                <w:ilvl w:val="0"/>
                <w:numId w:val="20"/>
              </w:numPr>
              <w:ind w:left="528" w:hanging="270"/>
            </w:pPr>
            <w:r w:rsidRPr="00AC39F6">
              <w:t>W</w:t>
            </w:r>
            <w:r w:rsidR="00D80CBE" w:rsidRPr="00AC39F6">
              <w:t>illingness to try new things</w:t>
            </w:r>
          </w:p>
        </w:tc>
        <w:tc>
          <w:tcPr>
            <w:tcW w:w="4835" w:type="dxa"/>
          </w:tcPr>
          <w:p w14:paraId="5F567FBE" w14:textId="04D3D4A5" w:rsidR="000E62A6" w:rsidRPr="00AC39F6" w:rsidRDefault="00543ABB" w:rsidP="00FA2889">
            <w:r w:rsidRPr="00AC39F6">
              <w:t>Barriers within the home environment</w:t>
            </w:r>
          </w:p>
          <w:p w14:paraId="146F7FC2" w14:textId="77777777" w:rsidR="00AC7C7E" w:rsidRPr="00AC39F6" w:rsidRDefault="00AC7C7E" w:rsidP="00FA2889">
            <w:pPr>
              <w:pStyle w:val="ListParagraph"/>
              <w:numPr>
                <w:ilvl w:val="0"/>
                <w:numId w:val="10"/>
              </w:numPr>
              <w:ind w:left="518" w:hanging="270"/>
            </w:pPr>
            <w:r w:rsidRPr="00AC39F6">
              <w:t>Lack of infrastructure</w:t>
            </w:r>
            <w:r w:rsidR="00C32F51" w:rsidRPr="00AC39F6">
              <w:t xml:space="preserve"> to support target</w:t>
            </w:r>
          </w:p>
          <w:p w14:paraId="1484DFE4" w14:textId="77777777" w:rsidR="000E62A6" w:rsidRPr="00AC39F6" w:rsidRDefault="000E62A6" w:rsidP="00FA2889">
            <w:r w:rsidRPr="00AC39F6">
              <w:t>Motivation &amp; preferences</w:t>
            </w:r>
          </w:p>
          <w:p w14:paraId="488DD9F6" w14:textId="77777777" w:rsidR="000E62A6" w:rsidRPr="00AC39F6" w:rsidRDefault="000E62A6" w:rsidP="00FA2889">
            <w:pPr>
              <w:pStyle w:val="ListParagraph"/>
              <w:numPr>
                <w:ilvl w:val="0"/>
                <w:numId w:val="10"/>
              </w:numPr>
              <w:ind w:left="518" w:hanging="270"/>
            </w:pPr>
            <w:r w:rsidRPr="00AC39F6">
              <w:t>Preference to eat other foods</w:t>
            </w:r>
          </w:p>
          <w:p w14:paraId="04EF8BB0" w14:textId="25DFF17D" w:rsidR="006A6889" w:rsidRPr="00AC39F6" w:rsidRDefault="006A6889" w:rsidP="00FA2889">
            <w:r w:rsidRPr="00AC39F6">
              <w:t xml:space="preserve">Misunderstanding </w:t>
            </w:r>
            <w:r w:rsidR="008575BB" w:rsidRPr="00AC39F6">
              <w:t>the</w:t>
            </w:r>
            <w:r w:rsidRPr="00AC39F6">
              <w:t xml:space="preserve"> </w:t>
            </w:r>
            <w:r w:rsidR="00373983">
              <w:t>strategy</w:t>
            </w:r>
          </w:p>
          <w:p w14:paraId="74CE7FD4" w14:textId="1B401344" w:rsidR="006A6889" w:rsidRPr="00AC39F6" w:rsidRDefault="006A6889" w:rsidP="008575BB">
            <w:pPr>
              <w:pStyle w:val="ListParagraph"/>
              <w:numPr>
                <w:ilvl w:val="0"/>
                <w:numId w:val="10"/>
              </w:numPr>
              <w:ind w:left="518" w:hanging="270"/>
            </w:pPr>
            <w:r w:rsidRPr="00AC39F6">
              <w:t xml:space="preserve">Misunderstanding </w:t>
            </w:r>
            <w:r w:rsidR="008575BB" w:rsidRPr="00AC39F6">
              <w:t>the</w:t>
            </w:r>
            <w:r w:rsidRPr="00AC39F6">
              <w:t xml:space="preserve"> </w:t>
            </w:r>
            <w:r w:rsidR="00932D7F">
              <w:t>strategy</w:t>
            </w:r>
            <w:r w:rsidR="00932D7F" w:rsidRPr="00AC39F6">
              <w:t xml:space="preserve"> </w:t>
            </w:r>
            <w:r w:rsidRPr="00AC39F6">
              <w:t>to mean only eating fruits and vegetables</w:t>
            </w:r>
          </w:p>
        </w:tc>
      </w:tr>
      <w:tr w:rsidR="00AC7C7E" w:rsidRPr="00AC39F6" w14:paraId="154AA2AA" w14:textId="77777777" w:rsidTr="00763977">
        <w:tc>
          <w:tcPr>
            <w:tcW w:w="3955" w:type="dxa"/>
          </w:tcPr>
          <w:p w14:paraId="08FD2F5F" w14:textId="77777777" w:rsidR="00AC7C7E" w:rsidRPr="00AC39F6" w:rsidRDefault="00AC7C7E" w:rsidP="00FA2889">
            <w:r w:rsidRPr="00AC39F6">
              <w:t>Eat less fast food.</w:t>
            </w:r>
            <w:r w:rsidR="00B50BB4" w:rsidRPr="00AC39F6">
              <w:t xml:space="preserve"> (</w:t>
            </w:r>
            <w:r w:rsidR="00B50BB4" w:rsidRPr="00AC39F6">
              <w:rPr>
                <w:i/>
              </w:rPr>
              <w:t>n</w:t>
            </w:r>
            <w:r w:rsidR="00B50BB4" w:rsidRPr="00AC39F6">
              <w:t xml:space="preserve"> = 2)</w:t>
            </w:r>
          </w:p>
          <w:p w14:paraId="740EF51F" w14:textId="77777777" w:rsidR="00B9446F" w:rsidRPr="00AC39F6" w:rsidRDefault="00B9446F" w:rsidP="00FA2889"/>
        </w:tc>
        <w:tc>
          <w:tcPr>
            <w:tcW w:w="4860" w:type="dxa"/>
          </w:tcPr>
          <w:p w14:paraId="7CDEAD81" w14:textId="77777777" w:rsidR="00460A8A" w:rsidRPr="00AC39F6" w:rsidRDefault="00460A8A" w:rsidP="00FA2889">
            <w:r w:rsidRPr="00AC39F6">
              <w:t xml:space="preserve">Advanced planning </w:t>
            </w:r>
          </w:p>
          <w:p w14:paraId="05B328D3" w14:textId="77777777" w:rsidR="001B1F85" w:rsidRPr="00AC39F6" w:rsidRDefault="00B412DF" w:rsidP="00FA2889">
            <w:pPr>
              <w:pStyle w:val="ListParagraph"/>
              <w:numPr>
                <w:ilvl w:val="0"/>
                <w:numId w:val="20"/>
              </w:numPr>
              <w:ind w:left="528" w:hanging="270"/>
            </w:pPr>
            <w:r w:rsidRPr="00AC39F6">
              <w:t>Ordering</w:t>
            </w:r>
            <w:r w:rsidR="001B1F85" w:rsidRPr="00AC39F6">
              <w:t xml:space="preserve"> smaller portions</w:t>
            </w:r>
          </w:p>
        </w:tc>
        <w:tc>
          <w:tcPr>
            <w:tcW w:w="4835" w:type="dxa"/>
          </w:tcPr>
          <w:p w14:paraId="544779DF" w14:textId="77777777" w:rsidR="00543ABB" w:rsidRPr="00AC39F6" w:rsidRDefault="00543ABB" w:rsidP="00FA2889">
            <w:r w:rsidRPr="00AC39F6">
              <w:t>Barriers within the home environment</w:t>
            </w:r>
          </w:p>
          <w:p w14:paraId="24F730BF" w14:textId="77777777" w:rsidR="00880B40" w:rsidRPr="00AC39F6" w:rsidRDefault="0067246C" w:rsidP="00FA2889">
            <w:pPr>
              <w:pStyle w:val="ListParagraph"/>
              <w:numPr>
                <w:ilvl w:val="0"/>
                <w:numId w:val="20"/>
              </w:numPr>
              <w:ind w:left="518" w:hanging="270"/>
            </w:pPr>
            <w:r w:rsidRPr="00AC39F6">
              <w:t>Inc</w:t>
            </w:r>
            <w:r w:rsidR="00880B40" w:rsidRPr="00AC39F6">
              <w:t>onvenience of cooking at home</w:t>
            </w:r>
          </w:p>
          <w:p w14:paraId="3A15E5A1" w14:textId="77777777" w:rsidR="00880B40" w:rsidRPr="00AC39F6" w:rsidRDefault="00880B40" w:rsidP="00FA2889">
            <w:r w:rsidRPr="00AC39F6">
              <w:t>Motivation &amp; preferences</w:t>
            </w:r>
          </w:p>
          <w:p w14:paraId="75172DF2" w14:textId="77777777" w:rsidR="0043314D" w:rsidRPr="00AC39F6" w:rsidRDefault="00E050AA" w:rsidP="00FA2889">
            <w:pPr>
              <w:pStyle w:val="ListParagraph"/>
              <w:numPr>
                <w:ilvl w:val="0"/>
                <w:numId w:val="11"/>
              </w:numPr>
              <w:ind w:left="518" w:hanging="270"/>
            </w:pPr>
            <w:r w:rsidRPr="00AC39F6">
              <w:t xml:space="preserve">Celebrations </w:t>
            </w:r>
            <w:r w:rsidR="00E643ED" w:rsidRPr="00AC39F6">
              <w:t xml:space="preserve">“justify” unhealthy eating </w:t>
            </w:r>
            <w:r w:rsidR="00C76670" w:rsidRPr="00AC39F6">
              <w:t xml:space="preserve"> </w:t>
            </w:r>
          </w:p>
        </w:tc>
      </w:tr>
      <w:tr w:rsidR="00715BF0" w:rsidRPr="00AC39F6" w14:paraId="5CC0F6CD" w14:textId="77777777" w:rsidTr="00715BF0">
        <w:tc>
          <w:tcPr>
            <w:tcW w:w="13650" w:type="dxa"/>
            <w:gridSpan w:val="3"/>
            <w:shd w:val="clear" w:color="auto" w:fill="D9D9D9" w:themeFill="background1" w:themeFillShade="D9"/>
          </w:tcPr>
          <w:p w14:paraId="1E1312B2" w14:textId="63042C6A" w:rsidR="00715BF0" w:rsidRPr="00715BF0" w:rsidRDefault="00715BF0" w:rsidP="00FA2889">
            <w:pPr>
              <w:rPr>
                <w:b/>
                <w:bCs/>
              </w:rPr>
            </w:pPr>
            <w:r w:rsidRPr="00715BF0">
              <w:rPr>
                <w:b/>
                <w:bCs/>
              </w:rPr>
              <w:t>Intervention Target: Physical Activity</w:t>
            </w:r>
            <w:r w:rsidR="00240568">
              <w:rPr>
                <w:b/>
                <w:bCs/>
              </w:rPr>
              <w:t xml:space="preserve"> (3 out of 3 strategies selected)</w:t>
            </w:r>
          </w:p>
        </w:tc>
      </w:tr>
      <w:tr w:rsidR="00AC7C7E" w:rsidRPr="00AC39F6" w14:paraId="62D6C4A9" w14:textId="77777777" w:rsidTr="00763977">
        <w:tc>
          <w:tcPr>
            <w:tcW w:w="3955" w:type="dxa"/>
          </w:tcPr>
          <w:p w14:paraId="6B4F1013" w14:textId="77777777" w:rsidR="00B9446F" w:rsidRPr="00AC39F6" w:rsidRDefault="00AC7C7E" w:rsidP="00FA2889">
            <w:r w:rsidRPr="00AC39F6">
              <w:t>Regularly do physical activity (~3x/week), like walking, riding a bike, or going to the gym (unless a doctor has said it is not appropriate/healthy for you to exercise right now).</w:t>
            </w:r>
            <w:r w:rsidR="00B51727" w:rsidRPr="00AC39F6">
              <w:t xml:space="preserve"> (</w:t>
            </w:r>
            <w:r w:rsidR="00B51727" w:rsidRPr="00AC39F6">
              <w:rPr>
                <w:i/>
              </w:rPr>
              <w:t>n</w:t>
            </w:r>
            <w:r w:rsidR="00B51727" w:rsidRPr="00AC39F6">
              <w:t xml:space="preserve"> = 4)</w:t>
            </w:r>
          </w:p>
        </w:tc>
        <w:tc>
          <w:tcPr>
            <w:tcW w:w="4860" w:type="dxa"/>
          </w:tcPr>
          <w:p w14:paraId="53288B35" w14:textId="77777777" w:rsidR="004463A0" w:rsidRPr="00AC39F6" w:rsidRDefault="004463A0" w:rsidP="00FA2889">
            <w:r w:rsidRPr="00AC39F6">
              <w:t>Avoiding triggers &amp; unhealthy behaviors</w:t>
            </w:r>
          </w:p>
          <w:p w14:paraId="55715615" w14:textId="77777777" w:rsidR="004463A0" w:rsidRPr="00AC39F6" w:rsidRDefault="004463A0" w:rsidP="00FA2889">
            <w:pPr>
              <w:pStyle w:val="ListParagraph"/>
              <w:numPr>
                <w:ilvl w:val="0"/>
                <w:numId w:val="11"/>
              </w:numPr>
              <w:ind w:left="528" w:hanging="270"/>
            </w:pPr>
            <w:r w:rsidRPr="00AC39F6">
              <w:t>Utilizing activity to avoid overeating</w:t>
            </w:r>
          </w:p>
          <w:p w14:paraId="780037B2" w14:textId="77777777" w:rsidR="004463A0" w:rsidRPr="00AC39F6" w:rsidRDefault="004463A0" w:rsidP="00FA2889">
            <w:r w:rsidRPr="00AC39F6">
              <w:t xml:space="preserve">Utilizing resources &amp; others for support </w:t>
            </w:r>
          </w:p>
          <w:p w14:paraId="3B65A039" w14:textId="77777777" w:rsidR="004463A0" w:rsidRPr="00AC39F6" w:rsidRDefault="004463A0" w:rsidP="00FA2889">
            <w:pPr>
              <w:pStyle w:val="ListParagraph"/>
              <w:numPr>
                <w:ilvl w:val="0"/>
                <w:numId w:val="11"/>
              </w:numPr>
              <w:ind w:left="528" w:hanging="270"/>
            </w:pPr>
            <w:r w:rsidRPr="00AC39F6">
              <w:t xml:space="preserve">Identifying unique outlets for activity </w:t>
            </w:r>
          </w:p>
          <w:p w14:paraId="44C08E96" w14:textId="77777777" w:rsidR="004463A0" w:rsidRPr="00AC39F6" w:rsidRDefault="004463A0" w:rsidP="00FA2889">
            <w:pPr>
              <w:pStyle w:val="ListParagraph"/>
              <w:numPr>
                <w:ilvl w:val="0"/>
                <w:numId w:val="11"/>
              </w:numPr>
              <w:ind w:left="528" w:hanging="270"/>
            </w:pPr>
            <w:r w:rsidRPr="00AC39F6">
              <w:t>Utilizing others to engage in activity</w:t>
            </w:r>
          </w:p>
          <w:p w14:paraId="2A2AEF34" w14:textId="77777777" w:rsidR="004463A0" w:rsidRPr="00AC39F6" w:rsidRDefault="004463A0" w:rsidP="00FA2889">
            <w:r w:rsidRPr="00AC39F6">
              <w:t>Changing one’s usual routine</w:t>
            </w:r>
          </w:p>
          <w:p w14:paraId="4C276825" w14:textId="77777777" w:rsidR="004463A0" w:rsidRPr="00AC39F6" w:rsidRDefault="004463A0" w:rsidP="00FA2889">
            <w:pPr>
              <w:pStyle w:val="ListParagraph"/>
              <w:numPr>
                <w:ilvl w:val="0"/>
                <w:numId w:val="11"/>
              </w:numPr>
              <w:ind w:left="528" w:hanging="270"/>
            </w:pPr>
            <w:r w:rsidRPr="00AC39F6">
              <w:t>Changing schedule to accommodate activity</w:t>
            </w:r>
          </w:p>
          <w:p w14:paraId="1ED32D82" w14:textId="77777777" w:rsidR="004463A0" w:rsidRPr="00AC39F6" w:rsidRDefault="004463A0" w:rsidP="00FA2889">
            <w:r w:rsidRPr="00AC39F6">
              <w:t>Cognitive restructuring &amp; enhancing motivation</w:t>
            </w:r>
          </w:p>
          <w:p w14:paraId="26859471" w14:textId="77777777" w:rsidR="000B54EA" w:rsidRPr="00AC39F6" w:rsidRDefault="00B64896" w:rsidP="00FA2889">
            <w:pPr>
              <w:pStyle w:val="ListParagraph"/>
              <w:numPr>
                <w:ilvl w:val="0"/>
                <w:numId w:val="11"/>
              </w:numPr>
              <w:ind w:left="528" w:hanging="270"/>
            </w:pPr>
            <w:r w:rsidRPr="00AC39F6">
              <w:t>Increasing motivation for self-care</w:t>
            </w:r>
          </w:p>
        </w:tc>
        <w:tc>
          <w:tcPr>
            <w:tcW w:w="4835" w:type="dxa"/>
          </w:tcPr>
          <w:p w14:paraId="6D9C8013" w14:textId="77777777" w:rsidR="008A06FC" w:rsidRPr="00AC39F6" w:rsidRDefault="008A06FC" w:rsidP="00FA2889">
            <w:r w:rsidRPr="00AC39F6">
              <w:t>Barriers with schedule</w:t>
            </w:r>
          </w:p>
          <w:p w14:paraId="27EA4E9E" w14:textId="77777777" w:rsidR="004D2292" w:rsidRPr="00AC39F6" w:rsidRDefault="0043314D" w:rsidP="00FA2889">
            <w:pPr>
              <w:pStyle w:val="ListParagraph"/>
              <w:numPr>
                <w:ilvl w:val="0"/>
                <w:numId w:val="11"/>
              </w:numPr>
              <w:ind w:left="518" w:hanging="270"/>
            </w:pPr>
            <w:r w:rsidRPr="00AC39F6">
              <w:t>Incorporating exercise in a busy schedule</w:t>
            </w:r>
          </w:p>
        </w:tc>
      </w:tr>
      <w:tr w:rsidR="00AC7C7E" w:rsidRPr="00AC39F6" w14:paraId="7805F219" w14:textId="77777777" w:rsidTr="00763977">
        <w:tc>
          <w:tcPr>
            <w:tcW w:w="3955" w:type="dxa"/>
          </w:tcPr>
          <w:p w14:paraId="64436940" w14:textId="77777777" w:rsidR="00AC7C7E" w:rsidRPr="00AC39F6" w:rsidRDefault="00AC7C7E" w:rsidP="00FA2889">
            <w:r w:rsidRPr="00AC39F6">
              <w:t>Have less “screen time,” like watching less TV and spending less time on your computer, tablet, or phone.</w:t>
            </w:r>
            <w:r w:rsidR="00B51727" w:rsidRPr="00AC39F6">
              <w:t xml:space="preserve"> (</w:t>
            </w:r>
            <w:r w:rsidR="00B51727" w:rsidRPr="00AC39F6">
              <w:rPr>
                <w:i/>
              </w:rPr>
              <w:t>n</w:t>
            </w:r>
            <w:r w:rsidR="00B51727" w:rsidRPr="00AC39F6">
              <w:t xml:space="preserve"> = 1)</w:t>
            </w:r>
          </w:p>
        </w:tc>
        <w:tc>
          <w:tcPr>
            <w:tcW w:w="4860" w:type="dxa"/>
          </w:tcPr>
          <w:p w14:paraId="09299EA2" w14:textId="77777777" w:rsidR="004463A0" w:rsidRPr="00AC39F6" w:rsidRDefault="004463A0" w:rsidP="00FA2889">
            <w:r w:rsidRPr="00AC39F6">
              <w:t>Avoiding triggers &amp; unhealthy behaviors</w:t>
            </w:r>
          </w:p>
          <w:p w14:paraId="1CB77349" w14:textId="77777777" w:rsidR="00AC7C7E" w:rsidRPr="00AC39F6" w:rsidRDefault="00100B92" w:rsidP="00FA2889">
            <w:pPr>
              <w:pStyle w:val="ListParagraph"/>
              <w:numPr>
                <w:ilvl w:val="0"/>
                <w:numId w:val="11"/>
              </w:numPr>
              <w:ind w:left="528" w:hanging="270"/>
            </w:pPr>
            <w:r w:rsidRPr="00AC39F6">
              <w:t>Engaging in alternate activities</w:t>
            </w:r>
          </w:p>
          <w:p w14:paraId="44CE8778" w14:textId="77777777" w:rsidR="004463A0" w:rsidRPr="00AC39F6" w:rsidRDefault="004463A0" w:rsidP="00FA2889">
            <w:r w:rsidRPr="00AC39F6">
              <w:t>Cognitive restructuring &amp; enhancing motivation</w:t>
            </w:r>
          </w:p>
          <w:p w14:paraId="422FD92A" w14:textId="77777777" w:rsidR="00100B92" w:rsidRPr="00AC39F6" w:rsidRDefault="00100B92" w:rsidP="00FA2889">
            <w:pPr>
              <w:pStyle w:val="ListParagraph"/>
              <w:numPr>
                <w:ilvl w:val="0"/>
                <w:numId w:val="11"/>
              </w:numPr>
              <w:ind w:left="528" w:hanging="270"/>
            </w:pPr>
            <w:r w:rsidRPr="00AC39F6">
              <w:t>Utiliz</w:t>
            </w:r>
            <w:r w:rsidR="005E142C" w:rsidRPr="00AC39F6">
              <w:t>ing tools to sustain motivation</w:t>
            </w:r>
          </w:p>
        </w:tc>
        <w:tc>
          <w:tcPr>
            <w:tcW w:w="4835" w:type="dxa"/>
          </w:tcPr>
          <w:p w14:paraId="40AB008A" w14:textId="042FDCCA" w:rsidR="008A06FC" w:rsidRPr="00AC39F6" w:rsidRDefault="008A06FC" w:rsidP="00FA2889">
            <w:r w:rsidRPr="00AC39F6">
              <w:t xml:space="preserve">Misunderstanding </w:t>
            </w:r>
            <w:r w:rsidR="008575BB" w:rsidRPr="00AC39F6">
              <w:t>the</w:t>
            </w:r>
            <w:r w:rsidRPr="00AC39F6">
              <w:t xml:space="preserve"> </w:t>
            </w:r>
            <w:r w:rsidR="00F179B5">
              <w:t>strategy</w:t>
            </w:r>
          </w:p>
          <w:p w14:paraId="7B4097A1" w14:textId="77777777" w:rsidR="00100B92" w:rsidRPr="00AC39F6" w:rsidRDefault="00DF598F" w:rsidP="00FA2889">
            <w:pPr>
              <w:pStyle w:val="ListParagraph"/>
              <w:numPr>
                <w:ilvl w:val="0"/>
                <w:numId w:val="11"/>
              </w:numPr>
              <w:ind w:left="518" w:hanging="270"/>
            </w:pPr>
            <w:r w:rsidRPr="00AC39F6">
              <w:t xml:space="preserve">Faulty </w:t>
            </w:r>
            <w:r w:rsidR="00100B92" w:rsidRPr="00AC39F6">
              <w:t xml:space="preserve">understanding </w:t>
            </w:r>
            <w:r w:rsidRPr="00AC39F6">
              <w:t xml:space="preserve">of </w:t>
            </w:r>
            <w:r w:rsidR="00100B92" w:rsidRPr="00AC39F6">
              <w:t>unhealthy screen time</w:t>
            </w:r>
          </w:p>
        </w:tc>
      </w:tr>
      <w:tr w:rsidR="00AC7C7E" w:rsidRPr="00AC39F6" w14:paraId="39D5A76A" w14:textId="77777777" w:rsidTr="00763977">
        <w:tc>
          <w:tcPr>
            <w:tcW w:w="3955" w:type="dxa"/>
          </w:tcPr>
          <w:p w14:paraId="1725979B" w14:textId="77777777" w:rsidR="00AC7C7E" w:rsidRPr="00AC39F6" w:rsidRDefault="00AC7C7E" w:rsidP="00FA2889">
            <w:r w:rsidRPr="00AC39F6">
              <w:t>Find a buddy who will help you be more physically active.</w:t>
            </w:r>
            <w:r w:rsidR="00B51727" w:rsidRPr="00AC39F6">
              <w:t xml:space="preserve"> (</w:t>
            </w:r>
            <w:r w:rsidR="00B51727" w:rsidRPr="00AC39F6">
              <w:rPr>
                <w:i/>
              </w:rPr>
              <w:t>n</w:t>
            </w:r>
            <w:r w:rsidR="00B51727" w:rsidRPr="00AC39F6">
              <w:t xml:space="preserve"> = 1)</w:t>
            </w:r>
          </w:p>
        </w:tc>
        <w:tc>
          <w:tcPr>
            <w:tcW w:w="4860" w:type="dxa"/>
          </w:tcPr>
          <w:p w14:paraId="1835C5CA" w14:textId="77777777" w:rsidR="00AC7C7E" w:rsidRPr="00AC39F6" w:rsidRDefault="007549F4" w:rsidP="00FA2889">
            <w:r w:rsidRPr="00AC39F6">
              <w:t>--</w:t>
            </w:r>
          </w:p>
        </w:tc>
        <w:tc>
          <w:tcPr>
            <w:tcW w:w="4835" w:type="dxa"/>
          </w:tcPr>
          <w:p w14:paraId="61F19DDD" w14:textId="77777777" w:rsidR="008A06FC" w:rsidRPr="00AC39F6" w:rsidRDefault="008A06FC" w:rsidP="00FA2889">
            <w:r w:rsidRPr="00AC39F6">
              <w:t>Barriers with schedule</w:t>
            </w:r>
          </w:p>
          <w:p w14:paraId="0D420C11" w14:textId="77777777" w:rsidR="00DC582E" w:rsidRPr="00AC39F6" w:rsidRDefault="00DC582E" w:rsidP="00FA2889">
            <w:pPr>
              <w:pStyle w:val="ListParagraph"/>
              <w:numPr>
                <w:ilvl w:val="0"/>
                <w:numId w:val="12"/>
              </w:numPr>
              <w:ind w:left="518" w:hanging="270"/>
            </w:pPr>
            <w:r w:rsidRPr="00AC39F6">
              <w:t>Not accounting for schedule</w:t>
            </w:r>
          </w:p>
        </w:tc>
      </w:tr>
      <w:tr w:rsidR="00715BF0" w:rsidRPr="00AC39F6" w14:paraId="4951E1CF" w14:textId="77777777" w:rsidTr="00715BF0">
        <w:tc>
          <w:tcPr>
            <w:tcW w:w="13650" w:type="dxa"/>
            <w:gridSpan w:val="3"/>
            <w:shd w:val="clear" w:color="auto" w:fill="D9D9D9" w:themeFill="background1" w:themeFillShade="D9"/>
          </w:tcPr>
          <w:p w14:paraId="666199B0" w14:textId="62F6929A" w:rsidR="00715BF0" w:rsidRPr="00715BF0" w:rsidRDefault="00715BF0" w:rsidP="00FA2889">
            <w:pPr>
              <w:rPr>
                <w:b/>
                <w:bCs/>
              </w:rPr>
            </w:pPr>
            <w:r w:rsidRPr="00715BF0">
              <w:rPr>
                <w:b/>
                <w:bCs/>
                <w:shd w:val="clear" w:color="auto" w:fill="D9D9D9" w:themeFill="background1" w:themeFillShade="D9"/>
              </w:rPr>
              <w:lastRenderedPageBreak/>
              <w:t>Intervention Target: Overvaluation of Weight and/or Shape</w:t>
            </w:r>
            <w:r w:rsidRPr="00715BF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2 out of 3 strategies selected)</w:t>
            </w:r>
          </w:p>
        </w:tc>
      </w:tr>
      <w:tr w:rsidR="00AC7C7E" w:rsidRPr="00AC39F6" w14:paraId="59ABA648" w14:textId="77777777" w:rsidTr="00763977">
        <w:tc>
          <w:tcPr>
            <w:tcW w:w="3955" w:type="dxa"/>
          </w:tcPr>
          <w:p w14:paraId="54847309" w14:textId="77777777" w:rsidR="00AC7C7E" w:rsidRPr="00AC39F6" w:rsidRDefault="00AC7C7E" w:rsidP="00FA2889">
            <w:r w:rsidRPr="00AC39F6">
              <w:t xml:space="preserve">List out things you like and value about yourself as a person. Remind yourself of things that are more important to you than how your body looks or how much you weigh. </w:t>
            </w:r>
            <w:r w:rsidR="00B50BB4" w:rsidRPr="00AC39F6">
              <w:t>(</w:t>
            </w:r>
            <w:r w:rsidR="00B50BB4" w:rsidRPr="00AC39F6">
              <w:rPr>
                <w:i/>
              </w:rPr>
              <w:t>n</w:t>
            </w:r>
            <w:r w:rsidR="00B50BB4" w:rsidRPr="00AC39F6">
              <w:t xml:space="preserve"> = 1)</w:t>
            </w:r>
          </w:p>
        </w:tc>
        <w:tc>
          <w:tcPr>
            <w:tcW w:w="4860" w:type="dxa"/>
          </w:tcPr>
          <w:p w14:paraId="783DFED3" w14:textId="77777777" w:rsidR="00E16404" w:rsidRPr="00AC39F6" w:rsidRDefault="00E16404" w:rsidP="00FA2889">
            <w:r w:rsidRPr="00AC39F6">
              <w:t>Avoiding triggers &amp; unhealthy behaviors</w:t>
            </w:r>
          </w:p>
          <w:p w14:paraId="7D65EDB1" w14:textId="31B497E8" w:rsidR="00E16404" w:rsidRPr="00AC39F6" w:rsidRDefault="00E16404" w:rsidP="00FA2889">
            <w:pPr>
              <w:pStyle w:val="ListParagraph"/>
              <w:numPr>
                <w:ilvl w:val="0"/>
                <w:numId w:val="12"/>
              </w:numPr>
              <w:ind w:left="528" w:hanging="282"/>
            </w:pPr>
            <w:r w:rsidRPr="00AC39F6">
              <w:t>Planning and referring back to list during triggering times</w:t>
            </w:r>
          </w:p>
          <w:p w14:paraId="4A5CA80B" w14:textId="77777777" w:rsidR="00E16404" w:rsidRPr="00AC39F6" w:rsidRDefault="00E16404" w:rsidP="00FA2889">
            <w:r w:rsidRPr="00AC39F6">
              <w:t>Reflecting</w:t>
            </w:r>
          </w:p>
          <w:p w14:paraId="5FA79ADE" w14:textId="77777777" w:rsidR="00ED0701" w:rsidRPr="00AC39F6" w:rsidRDefault="00C32F51" w:rsidP="00FA2889">
            <w:pPr>
              <w:pStyle w:val="ListParagraph"/>
              <w:numPr>
                <w:ilvl w:val="0"/>
                <w:numId w:val="12"/>
              </w:numPr>
              <w:ind w:left="528" w:hanging="282"/>
            </w:pPr>
            <w:r w:rsidRPr="00AC39F6">
              <w:t xml:space="preserve">Reflecting on </w:t>
            </w:r>
            <w:r w:rsidR="00A055EB" w:rsidRPr="00AC39F6">
              <w:t>outcome</w:t>
            </w:r>
            <w:r w:rsidRPr="00AC39F6">
              <w:t xml:space="preserve"> </w:t>
            </w:r>
          </w:p>
        </w:tc>
        <w:tc>
          <w:tcPr>
            <w:tcW w:w="4835" w:type="dxa"/>
          </w:tcPr>
          <w:p w14:paraId="3BED0D91" w14:textId="77777777" w:rsidR="008A06FC" w:rsidRPr="00AC39F6" w:rsidRDefault="008A06FC" w:rsidP="00FA2889">
            <w:r w:rsidRPr="00AC39F6">
              <w:t>Motivation &amp; preferences</w:t>
            </w:r>
          </w:p>
          <w:p w14:paraId="102E4221" w14:textId="77777777" w:rsidR="00677F86" w:rsidRPr="00AC39F6" w:rsidRDefault="00677F86" w:rsidP="00FA2889">
            <w:pPr>
              <w:pStyle w:val="ListParagraph"/>
              <w:numPr>
                <w:ilvl w:val="0"/>
                <w:numId w:val="12"/>
              </w:numPr>
              <w:ind w:left="518" w:hanging="270"/>
            </w:pPr>
            <w:r w:rsidRPr="00AC39F6">
              <w:t xml:space="preserve">Avoidance due to apprehension </w:t>
            </w:r>
            <w:r w:rsidR="006C2ED1" w:rsidRPr="00AC39F6">
              <w:t xml:space="preserve">of findings </w:t>
            </w:r>
            <w:r w:rsidRPr="00AC39F6">
              <w:t>(</w:t>
            </w:r>
            <w:r w:rsidR="006C2ED1" w:rsidRPr="00AC39F6">
              <w:t xml:space="preserve">e.g., </w:t>
            </w:r>
            <w:r w:rsidRPr="00AC39F6">
              <w:t>fear of being unworthy)</w:t>
            </w:r>
          </w:p>
        </w:tc>
      </w:tr>
      <w:tr w:rsidR="00AC7C7E" w:rsidRPr="00AC39F6" w14:paraId="2510317E" w14:textId="77777777" w:rsidTr="00763977">
        <w:tc>
          <w:tcPr>
            <w:tcW w:w="3955" w:type="dxa"/>
          </w:tcPr>
          <w:p w14:paraId="2916FE23" w14:textId="77777777" w:rsidR="00AC7C7E" w:rsidRPr="00AC39F6" w:rsidRDefault="00AC7C7E" w:rsidP="00FA2889">
            <w:r w:rsidRPr="00AC39F6">
              <w:t>Avoid spending time in front of the mirror pointing out things you think of as your “flaws.”</w:t>
            </w:r>
            <w:r w:rsidR="008404C9" w:rsidRPr="00AC39F6">
              <w:t xml:space="preserve"> (</w:t>
            </w:r>
            <w:r w:rsidR="008404C9" w:rsidRPr="00AC39F6">
              <w:rPr>
                <w:i/>
              </w:rPr>
              <w:t>n</w:t>
            </w:r>
            <w:r w:rsidR="008404C9" w:rsidRPr="00AC39F6">
              <w:t xml:space="preserve"> = 2)</w:t>
            </w:r>
          </w:p>
        </w:tc>
        <w:tc>
          <w:tcPr>
            <w:tcW w:w="4860" w:type="dxa"/>
          </w:tcPr>
          <w:p w14:paraId="7220405B" w14:textId="77777777" w:rsidR="009C3A4C" w:rsidRPr="00AC39F6" w:rsidRDefault="009C3A4C" w:rsidP="00FA2889">
            <w:r w:rsidRPr="00AC39F6">
              <w:t>Avoiding triggers &amp; unhealthy behaviors</w:t>
            </w:r>
          </w:p>
          <w:p w14:paraId="5A51D360" w14:textId="77777777" w:rsidR="00AC7C7E" w:rsidRPr="00AC39F6" w:rsidRDefault="009E65F1" w:rsidP="00FA2889">
            <w:pPr>
              <w:pStyle w:val="ListParagraph"/>
              <w:numPr>
                <w:ilvl w:val="0"/>
                <w:numId w:val="12"/>
              </w:numPr>
              <w:ind w:left="528" w:hanging="270"/>
            </w:pPr>
            <w:r w:rsidRPr="00AC39F6">
              <w:t xml:space="preserve">Implementing </w:t>
            </w:r>
            <w:r w:rsidR="00087118" w:rsidRPr="00AC39F6">
              <w:t>strategies</w:t>
            </w:r>
            <w:r w:rsidR="00A030A0" w:rsidRPr="00AC39F6">
              <w:t xml:space="preserve"> </w:t>
            </w:r>
            <w:r w:rsidRPr="00AC39F6">
              <w:t>to avoid triggers</w:t>
            </w:r>
          </w:p>
          <w:p w14:paraId="1026EE82" w14:textId="77777777" w:rsidR="009C3A4C" w:rsidRPr="00AC39F6" w:rsidRDefault="009C3A4C" w:rsidP="00FA2889">
            <w:r w:rsidRPr="00AC39F6">
              <w:t>Cognitive restructuring &amp; enhancing motivation</w:t>
            </w:r>
          </w:p>
          <w:p w14:paraId="4098A288" w14:textId="77777777" w:rsidR="00C832A7" w:rsidRPr="00AC39F6" w:rsidRDefault="00C832A7" w:rsidP="00FA2889">
            <w:pPr>
              <w:pStyle w:val="ListParagraph"/>
              <w:numPr>
                <w:ilvl w:val="0"/>
                <w:numId w:val="12"/>
              </w:numPr>
              <w:ind w:left="528" w:hanging="270"/>
            </w:pPr>
            <w:r w:rsidRPr="00AC39F6">
              <w:t>Focusing on positive versus negative traits</w:t>
            </w:r>
          </w:p>
          <w:p w14:paraId="3AA002D0" w14:textId="77777777" w:rsidR="00C33D71" w:rsidRPr="00AC39F6" w:rsidRDefault="001D55C4" w:rsidP="00FA2889">
            <w:pPr>
              <w:pStyle w:val="ListParagraph"/>
              <w:numPr>
                <w:ilvl w:val="0"/>
                <w:numId w:val="12"/>
              </w:numPr>
              <w:ind w:left="528" w:hanging="270"/>
            </w:pPr>
            <w:r w:rsidRPr="00AC39F6">
              <w:t>Using m</w:t>
            </w:r>
            <w:r w:rsidR="00C33D71" w:rsidRPr="00AC39F6">
              <w:t xml:space="preserve">otivational self-talk </w:t>
            </w:r>
          </w:p>
          <w:p w14:paraId="2798C360" w14:textId="77777777" w:rsidR="001B7D1D" w:rsidRPr="00AC39F6" w:rsidRDefault="001B7D1D" w:rsidP="00FA2889">
            <w:pPr>
              <w:pStyle w:val="ListParagraph"/>
              <w:numPr>
                <w:ilvl w:val="0"/>
                <w:numId w:val="12"/>
              </w:numPr>
              <w:ind w:left="528" w:hanging="270"/>
            </w:pPr>
            <w:r w:rsidRPr="00AC39F6">
              <w:t>Avoiding</w:t>
            </w:r>
            <w:r w:rsidR="009716E4" w:rsidRPr="00AC39F6">
              <w:t xml:space="preserve"> perpetuating</w:t>
            </w:r>
            <w:r w:rsidRPr="00AC39F6">
              <w:t xml:space="preserve"> negative thoughts </w:t>
            </w:r>
          </w:p>
          <w:p w14:paraId="2A8BFD3D" w14:textId="77777777" w:rsidR="004A1369" w:rsidRPr="00AC39F6" w:rsidRDefault="00363304" w:rsidP="00FA2889">
            <w:pPr>
              <w:pStyle w:val="ListParagraph"/>
              <w:numPr>
                <w:ilvl w:val="0"/>
                <w:numId w:val="12"/>
              </w:numPr>
              <w:ind w:left="528" w:hanging="270"/>
            </w:pPr>
            <w:r w:rsidRPr="00AC39F6">
              <w:t xml:space="preserve">Using non-judgmental/unbiased language </w:t>
            </w:r>
          </w:p>
        </w:tc>
        <w:tc>
          <w:tcPr>
            <w:tcW w:w="4835" w:type="dxa"/>
          </w:tcPr>
          <w:p w14:paraId="577ECBF3" w14:textId="77777777" w:rsidR="00EB1EDB" w:rsidRPr="00AC39F6" w:rsidRDefault="00EB1EDB" w:rsidP="00FA2889">
            <w:r w:rsidRPr="00AC39F6">
              <w:t>Poor planning &amp; unforeseen situations</w:t>
            </w:r>
          </w:p>
          <w:p w14:paraId="36630B5C" w14:textId="77777777" w:rsidR="00AC7C7E" w:rsidRPr="00AC39F6" w:rsidRDefault="00201D7D" w:rsidP="00FA2889">
            <w:pPr>
              <w:pStyle w:val="ListParagraph"/>
              <w:numPr>
                <w:ilvl w:val="0"/>
                <w:numId w:val="12"/>
              </w:numPr>
              <w:ind w:left="518" w:hanging="270"/>
            </w:pPr>
            <w:r w:rsidRPr="00AC39F6">
              <w:t xml:space="preserve">Difficulties </w:t>
            </w:r>
            <w:r w:rsidR="004A361B" w:rsidRPr="00AC39F6">
              <w:t xml:space="preserve">in unplanned situations (e.g., </w:t>
            </w:r>
            <w:r w:rsidR="00DA1EDD" w:rsidRPr="00AC39F6">
              <w:t xml:space="preserve">outside the </w:t>
            </w:r>
            <w:r w:rsidR="004A361B" w:rsidRPr="00AC39F6">
              <w:t>home)</w:t>
            </w:r>
          </w:p>
          <w:p w14:paraId="10B79959" w14:textId="409E1A7A" w:rsidR="00EB1EDB" w:rsidRPr="00AC39F6" w:rsidRDefault="00EB1EDB" w:rsidP="00FA2889">
            <w:r w:rsidRPr="00AC39F6">
              <w:t xml:space="preserve">Misunderstanding </w:t>
            </w:r>
            <w:r w:rsidR="008575BB" w:rsidRPr="00AC39F6">
              <w:t>the</w:t>
            </w:r>
            <w:r w:rsidRPr="00AC39F6">
              <w:t xml:space="preserve"> </w:t>
            </w:r>
            <w:r w:rsidR="00FB480C">
              <w:t>strategy</w:t>
            </w:r>
          </w:p>
          <w:p w14:paraId="6E82A566" w14:textId="77777777" w:rsidR="000B511C" w:rsidRPr="00AC39F6" w:rsidRDefault="000B511C" w:rsidP="00FA2889">
            <w:pPr>
              <w:pStyle w:val="ListParagraph"/>
              <w:numPr>
                <w:ilvl w:val="0"/>
                <w:numId w:val="12"/>
              </w:numPr>
              <w:ind w:left="518" w:hanging="270"/>
            </w:pPr>
            <w:r w:rsidRPr="00AC39F6">
              <w:t>Unrealistic expectations regarding relation between thoughts and new behavi</w:t>
            </w:r>
            <w:r w:rsidR="00A00737" w:rsidRPr="00AC39F6">
              <w:t xml:space="preserve">ors </w:t>
            </w:r>
          </w:p>
        </w:tc>
      </w:tr>
      <w:tr w:rsidR="00715BF0" w:rsidRPr="00AC39F6" w14:paraId="73B1568B" w14:textId="77777777" w:rsidTr="00715BF0">
        <w:tc>
          <w:tcPr>
            <w:tcW w:w="13650" w:type="dxa"/>
            <w:gridSpan w:val="3"/>
            <w:shd w:val="clear" w:color="auto" w:fill="D9D9D9" w:themeFill="background1" w:themeFillShade="D9"/>
          </w:tcPr>
          <w:p w14:paraId="51B04E1C" w14:textId="26A29291" w:rsidR="00715BF0" w:rsidRPr="00715BF0" w:rsidRDefault="00715BF0" w:rsidP="00FA2889">
            <w:pPr>
              <w:rPr>
                <w:b/>
                <w:bCs/>
              </w:rPr>
            </w:pPr>
            <w:r w:rsidRPr="00715BF0">
              <w:rPr>
                <w:b/>
                <w:bCs/>
              </w:rPr>
              <w:t>Intervention Target: Unhealthy Weight Control Practices</w:t>
            </w:r>
            <w:r>
              <w:rPr>
                <w:b/>
                <w:bCs/>
              </w:rPr>
              <w:t xml:space="preserve"> (2 out of 3 strategies selected)</w:t>
            </w:r>
          </w:p>
        </w:tc>
      </w:tr>
      <w:tr w:rsidR="00AC7C7E" w:rsidRPr="00AC39F6" w14:paraId="5A255EA8" w14:textId="77777777" w:rsidTr="00763977">
        <w:tc>
          <w:tcPr>
            <w:tcW w:w="3955" w:type="dxa"/>
          </w:tcPr>
          <w:p w14:paraId="794776ED" w14:textId="77777777" w:rsidR="00AC7C7E" w:rsidRPr="00AC39F6" w:rsidRDefault="00AC7C7E" w:rsidP="00FA2889">
            <w:r w:rsidRPr="00AC39F6">
              <w:t>Avoid skipping meals or going for long stretches of time without eating.</w:t>
            </w:r>
            <w:r w:rsidR="008404C9" w:rsidRPr="00AC39F6">
              <w:t xml:space="preserve"> (</w:t>
            </w:r>
            <w:r w:rsidR="008404C9" w:rsidRPr="00AC39F6">
              <w:rPr>
                <w:i/>
              </w:rPr>
              <w:t>n</w:t>
            </w:r>
            <w:r w:rsidR="008404C9" w:rsidRPr="00AC39F6">
              <w:t xml:space="preserve"> = 1)</w:t>
            </w:r>
          </w:p>
        </w:tc>
        <w:tc>
          <w:tcPr>
            <w:tcW w:w="4860" w:type="dxa"/>
          </w:tcPr>
          <w:p w14:paraId="45AA5F3A" w14:textId="77777777" w:rsidR="009C3A4C" w:rsidRPr="00AC39F6" w:rsidRDefault="009C3A4C" w:rsidP="00FA2889">
            <w:r w:rsidRPr="00AC39F6">
              <w:t>Advanced planning</w:t>
            </w:r>
          </w:p>
          <w:p w14:paraId="34141B19" w14:textId="77777777" w:rsidR="00AC7C7E" w:rsidRPr="00AC39F6" w:rsidRDefault="00CD4B39" w:rsidP="00FA2889">
            <w:pPr>
              <w:pStyle w:val="ListParagraph"/>
              <w:numPr>
                <w:ilvl w:val="0"/>
                <w:numId w:val="13"/>
              </w:numPr>
              <w:ind w:left="528" w:hanging="270"/>
            </w:pPr>
            <w:r w:rsidRPr="00AC39F6">
              <w:t>Plan</w:t>
            </w:r>
            <w:r w:rsidR="008253FB" w:rsidRPr="00AC39F6">
              <w:t>ning</w:t>
            </w:r>
            <w:r w:rsidRPr="00AC39F6">
              <w:t xml:space="preserve"> for busy/change in schedule</w:t>
            </w:r>
          </w:p>
          <w:p w14:paraId="02605E8F" w14:textId="77777777" w:rsidR="00366C41" w:rsidRPr="00AC39F6" w:rsidRDefault="00CD4B39" w:rsidP="00FA2889">
            <w:pPr>
              <w:pStyle w:val="ListParagraph"/>
              <w:numPr>
                <w:ilvl w:val="0"/>
                <w:numId w:val="13"/>
              </w:numPr>
              <w:ind w:left="528" w:hanging="270"/>
            </w:pPr>
            <w:r w:rsidRPr="00AC39F6">
              <w:t>Set</w:t>
            </w:r>
            <w:r w:rsidR="00F9563C" w:rsidRPr="00AC39F6">
              <w:t>ting</w:t>
            </w:r>
            <w:r w:rsidRPr="00AC39F6">
              <w:t xml:space="preserve"> a plan to avoid prob</w:t>
            </w:r>
            <w:r w:rsidR="00A00737" w:rsidRPr="00AC39F6">
              <w:t xml:space="preserve">lems with </w:t>
            </w:r>
            <w:r w:rsidR="00DF598F" w:rsidRPr="00AC39F6">
              <w:t xml:space="preserve">implementation </w:t>
            </w:r>
          </w:p>
        </w:tc>
        <w:tc>
          <w:tcPr>
            <w:tcW w:w="4835" w:type="dxa"/>
          </w:tcPr>
          <w:p w14:paraId="46184A92" w14:textId="77777777" w:rsidR="00EB1EDB" w:rsidRPr="00AC39F6" w:rsidRDefault="00EB1EDB" w:rsidP="00FA2889">
            <w:r w:rsidRPr="00AC39F6">
              <w:t>Barriers with schedule</w:t>
            </w:r>
          </w:p>
          <w:p w14:paraId="2CF1ACD7" w14:textId="77777777" w:rsidR="00EB1EDB" w:rsidRPr="00AC39F6" w:rsidRDefault="00EB1EDB" w:rsidP="00FA2889">
            <w:pPr>
              <w:pStyle w:val="ListParagraph"/>
              <w:numPr>
                <w:ilvl w:val="0"/>
                <w:numId w:val="21"/>
              </w:numPr>
              <w:ind w:left="518" w:hanging="270"/>
            </w:pPr>
            <w:r w:rsidRPr="00AC39F6">
              <w:t>Not scheduling time for meals</w:t>
            </w:r>
          </w:p>
          <w:p w14:paraId="4E8090DE" w14:textId="77777777" w:rsidR="00EB1EDB" w:rsidRPr="00AC39F6" w:rsidRDefault="00EB1EDB" w:rsidP="00FA2889">
            <w:r w:rsidRPr="00AC39F6">
              <w:t>Poor planning &amp; unforeseen situations</w:t>
            </w:r>
          </w:p>
          <w:p w14:paraId="3542698B" w14:textId="68B3A3B3" w:rsidR="00AC7C7E" w:rsidRPr="00AC39F6" w:rsidRDefault="00CD4B39" w:rsidP="00FA2889">
            <w:pPr>
              <w:pStyle w:val="ListParagraph"/>
              <w:numPr>
                <w:ilvl w:val="0"/>
                <w:numId w:val="13"/>
              </w:numPr>
              <w:ind w:left="518" w:hanging="270"/>
            </w:pPr>
            <w:r w:rsidRPr="00AC39F6">
              <w:t>Forgetting packed meals at home</w:t>
            </w:r>
          </w:p>
          <w:p w14:paraId="4FD7CB9E" w14:textId="2927FD53" w:rsidR="00EB1EDB" w:rsidRPr="00AC39F6" w:rsidRDefault="00EB1EDB" w:rsidP="00FA2889">
            <w:r w:rsidRPr="00AC39F6">
              <w:t>Emotions</w:t>
            </w:r>
            <w:r w:rsidR="008575BB" w:rsidRPr="00AC39F6">
              <w:t xml:space="preserve"> and energy levels</w:t>
            </w:r>
          </w:p>
          <w:p w14:paraId="24AB493D" w14:textId="77777777" w:rsidR="00366C41" w:rsidRPr="00AC39F6" w:rsidRDefault="009F3073" w:rsidP="00FA2889">
            <w:pPr>
              <w:pStyle w:val="ListParagraph"/>
              <w:numPr>
                <w:ilvl w:val="0"/>
                <w:numId w:val="13"/>
              </w:numPr>
              <w:ind w:left="518" w:hanging="270"/>
            </w:pPr>
            <w:r w:rsidRPr="00AC39F6">
              <w:t>Having</w:t>
            </w:r>
            <w:r w:rsidR="001E7EBD" w:rsidRPr="00AC39F6">
              <w:t xml:space="preserve"> c</w:t>
            </w:r>
            <w:r w:rsidR="00C06051" w:rsidRPr="00AC39F6">
              <w:t>hallenges during busy/tired times</w:t>
            </w:r>
          </w:p>
        </w:tc>
      </w:tr>
      <w:tr w:rsidR="00AC7C7E" w:rsidRPr="00AC39F6" w14:paraId="549CC855" w14:textId="77777777" w:rsidTr="00763977">
        <w:tc>
          <w:tcPr>
            <w:tcW w:w="3955" w:type="dxa"/>
          </w:tcPr>
          <w:p w14:paraId="66AD4765" w14:textId="77777777" w:rsidR="00AC7C7E" w:rsidRPr="00AC39F6" w:rsidRDefault="00AC7C7E" w:rsidP="00FA2889">
            <w:r w:rsidRPr="00AC39F6">
              <w:t>Try eating one serving of a food that you’ve been avoiding because you consider it a “trigger” food for binge eating.</w:t>
            </w:r>
            <w:r w:rsidR="00730E69" w:rsidRPr="00AC39F6">
              <w:t xml:space="preserve"> (</w:t>
            </w:r>
            <w:r w:rsidR="00730E69" w:rsidRPr="00AC39F6">
              <w:rPr>
                <w:i/>
              </w:rPr>
              <w:t>n</w:t>
            </w:r>
            <w:r w:rsidR="00730E69" w:rsidRPr="00AC39F6">
              <w:t xml:space="preserve"> = 1)</w:t>
            </w:r>
          </w:p>
        </w:tc>
        <w:tc>
          <w:tcPr>
            <w:tcW w:w="4860" w:type="dxa"/>
          </w:tcPr>
          <w:p w14:paraId="2098CAE8" w14:textId="77777777" w:rsidR="009C3A4C" w:rsidRPr="00AC39F6" w:rsidRDefault="009C3A4C" w:rsidP="00FA2889">
            <w:r w:rsidRPr="00AC39F6">
              <w:t>Avoiding triggers &amp; unhealthy behaviors</w:t>
            </w:r>
          </w:p>
          <w:p w14:paraId="20ACD843" w14:textId="77777777" w:rsidR="0085313D" w:rsidRPr="00AC39F6" w:rsidRDefault="006B22F4" w:rsidP="00FA2889">
            <w:pPr>
              <w:pStyle w:val="ListParagraph"/>
              <w:numPr>
                <w:ilvl w:val="0"/>
                <w:numId w:val="13"/>
              </w:numPr>
              <w:ind w:left="528" w:hanging="270"/>
            </w:pPr>
            <w:r w:rsidRPr="00AC39F6">
              <w:t>Engaging in planned behavior and avoiding unwanted behavior</w:t>
            </w:r>
          </w:p>
        </w:tc>
        <w:tc>
          <w:tcPr>
            <w:tcW w:w="4835" w:type="dxa"/>
          </w:tcPr>
          <w:p w14:paraId="21F13BBD" w14:textId="54F2FE01" w:rsidR="004B6776" w:rsidRPr="00AC39F6" w:rsidRDefault="00543ABB" w:rsidP="00FA2889">
            <w:r w:rsidRPr="00AC39F6">
              <w:t>Barriers within the home environment</w:t>
            </w:r>
          </w:p>
          <w:p w14:paraId="3E8D7A62" w14:textId="77777777" w:rsidR="00940A77" w:rsidRPr="00AC39F6" w:rsidRDefault="00DF598F" w:rsidP="00FA2889">
            <w:pPr>
              <w:pStyle w:val="ListParagraph"/>
              <w:numPr>
                <w:ilvl w:val="0"/>
                <w:numId w:val="13"/>
              </w:numPr>
              <w:ind w:left="518" w:hanging="270"/>
            </w:pPr>
            <w:r w:rsidRPr="00AC39F6">
              <w:t>D</w:t>
            </w:r>
            <w:r w:rsidR="00940A77" w:rsidRPr="00AC39F6">
              <w:t>ifficulty</w:t>
            </w:r>
            <w:r w:rsidR="00A60EF5" w:rsidRPr="00AC39F6">
              <w:t xml:space="preserve"> </w:t>
            </w:r>
            <w:r w:rsidRPr="00AC39F6">
              <w:t xml:space="preserve">with </w:t>
            </w:r>
            <w:r w:rsidR="00A60EF5" w:rsidRPr="00AC39F6">
              <w:t>implement</w:t>
            </w:r>
            <w:r w:rsidRPr="00AC39F6">
              <w:t xml:space="preserve">ation when </w:t>
            </w:r>
            <w:r w:rsidR="00940A77" w:rsidRPr="00AC39F6">
              <w:t xml:space="preserve">heightened </w:t>
            </w:r>
            <w:r w:rsidR="00A60EF5" w:rsidRPr="00AC39F6">
              <w:t>access to food</w:t>
            </w:r>
          </w:p>
        </w:tc>
      </w:tr>
      <w:tr w:rsidR="00715BF0" w:rsidRPr="00AC39F6" w14:paraId="288D226C" w14:textId="77777777" w:rsidTr="00715BF0">
        <w:tc>
          <w:tcPr>
            <w:tcW w:w="13650" w:type="dxa"/>
            <w:gridSpan w:val="3"/>
            <w:shd w:val="clear" w:color="auto" w:fill="D9D9D9" w:themeFill="background1" w:themeFillShade="D9"/>
          </w:tcPr>
          <w:p w14:paraId="03928F39" w14:textId="1C0329B9" w:rsidR="00715BF0" w:rsidRPr="00715BF0" w:rsidRDefault="00715BF0" w:rsidP="00FA2889">
            <w:pPr>
              <w:rPr>
                <w:b/>
                <w:bCs/>
              </w:rPr>
            </w:pPr>
            <w:r w:rsidRPr="00715BF0">
              <w:rPr>
                <w:b/>
                <w:bCs/>
              </w:rPr>
              <w:t>Intervention Target: Negative Affect</w:t>
            </w:r>
            <w:r>
              <w:rPr>
                <w:b/>
                <w:bCs/>
              </w:rPr>
              <w:t xml:space="preserve"> (1 out of 3 strategies selected)</w:t>
            </w:r>
          </w:p>
        </w:tc>
      </w:tr>
      <w:tr w:rsidR="00AC7C7E" w:rsidRPr="00AC39F6" w14:paraId="17F735D4" w14:textId="77777777" w:rsidTr="00763977">
        <w:tc>
          <w:tcPr>
            <w:tcW w:w="3955" w:type="dxa"/>
          </w:tcPr>
          <w:p w14:paraId="1DBE50B4" w14:textId="77777777" w:rsidR="00AC7C7E" w:rsidRPr="00AC39F6" w:rsidRDefault="00AC7C7E" w:rsidP="00FA2889">
            <w:r w:rsidRPr="00AC39F6">
              <w:t>Ask a friend or loved one to do something enjoyable together. Or repair a relationship in which you had a disagreement or falling out.</w:t>
            </w:r>
            <w:r w:rsidR="00661860" w:rsidRPr="00AC39F6">
              <w:t xml:space="preserve"> (</w:t>
            </w:r>
            <w:r w:rsidR="00661860" w:rsidRPr="00AC39F6">
              <w:rPr>
                <w:i/>
              </w:rPr>
              <w:t>n</w:t>
            </w:r>
            <w:r w:rsidR="00661860" w:rsidRPr="00AC39F6">
              <w:t xml:space="preserve"> = 1)</w:t>
            </w:r>
          </w:p>
        </w:tc>
        <w:tc>
          <w:tcPr>
            <w:tcW w:w="4860" w:type="dxa"/>
          </w:tcPr>
          <w:p w14:paraId="292ACB7B" w14:textId="77777777" w:rsidR="009C3A4C" w:rsidRPr="00AC39F6" w:rsidRDefault="009C3A4C" w:rsidP="00FA2889">
            <w:r w:rsidRPr="00AC39F6">
              <w:t>Advanced planning</w:t>
            </w:r>
          </w:p>
          <w:p w14:paraId="69CCE919" w14:textId="77777777" w:rsidR="00AC7C7E" w:rsidRPr="00AC39F6" w:rsidRDefault="00677F86" w:rsidP="00FA2889">
            <w:pPr>
              <w:pStyle w:val="ListParagraph"/>
              <w:numPr>
                <w:ilvl w:val="0"/>
                <w:numId w:val="14"/>
              </w:numPr>
              <w:ind w:left="528" w:hanging="270"/>
            </w:pPr>
            <w:r w:rsidRPr="00AC39F6">
              <w:t>Creating and implementing a plan</w:t>
            </w:r>
          </w:p>
          <w:p w14:paraId="751765DB" w14:textId="77777777" w:rsidR="009C3A4C" w:rsidRPr="00AC39F6" w:rsidRDefault="009C3A4C" w:rsidP="00FA2889">
            <w:r w:rsidRPr="00AC39F6">
              <w:t>Avoiding triggers &amp; unhealthy behaviors</w:t>
            </w:r>
          </w:p>
          <w:p w14:paraId="1DAB737A" w14:textId="77777777" w:rsidR="009C3A4C" w:rsidRPr="00AC39F6" w:rsidRDefault="009C3A4C" w:rsidP="00FA2889">
            <w:pPr>
              <w:pStyle w:val="ListParagraph"/>
              <w:numPr>
                <w:ilvl w:val="0"/>
                <w:numId w:val="14"/>
              </w:numPr>
              <w:ind w:left="528" w:hanging="270"/>
            </w:pPr>
            <w:r w:rsidRPr="00AC39F6">
              <w:t>Reducing stress that triggers binge eating</w:t>
            </w:r>
          </w:p>
          <w:p w14:paraId="5579DEF8" w14:textId="77777777" w:rsidR="009C3A4C" w:rsidRPr="00AC39F6" w:rsidRDefault="009C3A4C" w:rsidP="00FA2889">
            <w:r w:rsidRPr="00AC39F6">
              <w:t>Reflecting</w:t>
            </w:r>
          </w:p>
          <w:p w14:paraId="3F6BAD28" w14:textId="77777777" w:rsidR="00677F86" w:rsidRPr="00AC39F6" w:rsidRDefault="00B45A7D" w:rsidP="00FA2889">
            <w:pPr>
              <w:pStyle w:val="ListParagraph"/>
              <w:numPr>
                <w:ilvl w:val="0"/>
                <w:numId w:val="14"/>
              </w:numPr>
              <w:ind w:left="528" w:hanging="270"/>
            </w:pPr>
            <w:r w:rsidRPr="00AC39F6">
              <w:t xml:space="preserve">Reflecting on outcomes </w:t>
            </w:r>
          </w:p>
        </w:tc>
        <w:tc>
          <w:tcPr>
            <w:tcW w:w="4835" w:type="dxa"/>
          </w:tcPr>
          <w:p w14:paraId="20DEA1F0" w14:textId="77777777" w:rsidR="00AC7C7E" w:rsidRPr="00AC39F6" w:rsidRDefault="007549F4" w:rsidP="00FA2889">
            <w:r w:rsidRPr="00AC39F6">
              <w:t>--</w:t>
            </w:r>
          </w:p>
        </w:tc>
      </w:tr>
    </w:tbl>
    <w:p w14:paraId="01D8BDFE" w14:textId="707AB249" w:rsidR="00C85350" w:rsidRPr="00AC39F6" w:rsidRDefault="00430CCC" w:rsidP="00FA2889">
      <w:r w:rsidRPr="00AC39F6">
        <w:rPr>
          <w:b/>
        </w:rPr>
        <w:t>Note:</w:t>
      </w:r>
      <w:r w:rsidRPr="00AC39F6">
        <w:t xml:space="preserve"> Five </w:t>
      </w:r>
      <w:r w:rsidR="00FB480C">
        <w:t>strategies</w:t>
      </w:r>
      <w:r w:rsidRPr="00AC39F6">
        <w:t xml:space="preserve"> were not selected </w:t>
      </w:r>
      <w:r w:rsidR="00E822FF" w:rsidRPr="00AC39F6">
        <w:t xml:space="preserve">(see Table 2 in the manuscript) </w:t>
      </w:r>
      <w:r w:rsidRPr="00AC39F6">
        <w:t xml:space="preserve">and therefore are not presented in the table. </w:t>
      </w:r>
    </w:p>
    <w:p w14:paraId="545669FC" w14:textId="12E98679" w:rsidR="007141E9" w:rsidRPr="00314B97" w:rsidRDefault="00071EA8" w:rsidP="00FD77E0">
      <w:r w:rsidRPr="00AC39F6">
        <w:t xml:space="preserve">-- indicates no successes or challenges were </w:t>
      </w:r>
      <w:r w:rsidR="00E604B4" w:rsidRPr="00AC39F6">
        <w:t>identified</w:t>
      </w:r>
      <w:r w:rsidR="00C40081" w:rsidRPr="00AC39F6">
        <w:t xml:space="preserve"> </w:t>
      </w:r>
      <w:r w:rsidR="00D53F73" w:rsidRPr="00AC39F6">
        <w:t xml:space="preserve">in </w:t>
      </w:r>
      <w:r w:rsidR="00C40081" w:rsidRPr="00AC39F6">
        <w:t>the transcripts</w:t>
      </w:r>
      <w:r w:rsidR="00FD77E0">
        <w:t xml:space="preserve">. </w:t>
      </w:r>
    </w:p>
    <w:sectPr w:rsidR="007141E9" w:rsidRPr="00314B97" w:rsidSect="00FA13A3">
      <w:footerReference w:type="default" r:id="rId8"/>
      <w:pgSz w:w="15840" w:h="12240" w:orient="landscape"/>
      <w:pgMar w:top="936" w:right="1080" w:bottom="936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B327A6" w14:textId="77777777" w:rsidR="00550E47" w:rsidRDefault="00550E47" w:rsidP="007507F3">
      <w:r>
        <w:separator/>
      </w:r>
    </w:p>
  </w:endnote>
  <w:endnote w:type="continuationSeparator" w:id="0">
    <w:p w14:paraId="4FF5265F" w14:textId="77777777" w:rsidR="00550E47" w:rsidRDefault="00550E47" w:rsidP="00750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altName w:val="Arial"/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76960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0FAB1" w14:textId="66FDC73B" w:rsidR="007E79F1" w:rsidRDefault="007E79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2E1032" w14:textId="77777777" w:rsidR="007E79F1" w:rsidRDefault="007E79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26CADD" w14:textId="77777777" w:rsidR="00550E47" w:rsidRDefault="00550E47" w:rsidP="007507F3">
      <w:r>
        <w:separator/>
      </w:r>
    </w:p>
  </w:footnote>
  <w:footnote w:type="continuationSeparator" w:id="0">
    <w:p w14:paraId="291EF644" w14:textId="77777777" w:rsidR="00550E47" w:rsidRDefault="00550E47" w:rsidP="007507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83526F"/>
    <w:multiLevelType w:val="hybridMultilevel"/>
    <w:tmpl w:val="54828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27A05"/>
    <w:multiLevelType w:val="hybridMultilevel"/>
    <w:tmpl w:val="DD0CC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6A4942"/>
    <w:multiLevelType w:val="hybridMultilevel"/>
    <w:tmpl w:val="8022F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22FDA"/>
    <w:multiLevelType w:val="hybridMultilevel"/>
    <w:tmpl w:val="842E6086"/>
    <w:lvl w:ilvl="0" w:tplc="225444B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5A55C7"/>
    <w:multiLevelType w:val="multilevel"/>
    <w:tmpl w:val="DFEC01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1E63F4"/>
    <w:multiLevelType w:val="hybridMultilevel"/>
    <w:tmpl w:val="8E64F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311B1F"/>
    <w:multiLevelType w:val="hybridMultilevel"/>
    <w:tmpl w:val="6FDA5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C4407"/>
    <w:multiLevelType w:val="hybridMultilevel"/>
    <w:tmpl w:val="F09E82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D2B3D19"/>
    <w:multiLevelType w:val="multilevel"/>
    <w:tmpl w:val="54D27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7F23F1"/>
    <w:multiLevelType w:val="multilevel"/>
    <w:tmpl w:val="36F0E2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F425D34"/>
    <w:multiLevelType w:val="hybridMultilevel"/>
    <w:tmpl w:val="AF26C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6C0F38"/>
    <w:multiLevelType w:val="hybridMultilevel"/>
    <w:tmpl w:val="32289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090187"/>
    <w:multiLevelType w:val="hybridMultilevel"/>
    <w:tmpl w:val="84FAD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462591"/>
    <w:multiLevelType w:val="hybridMultilevel"/>
    <w:tmpl w:val="45C4F3EC"/>
    <w:lvl w:ilvl="0" w:tplc="1BB412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39329A"/>
    <w:multiLevelType w:val="hybridMultilevel"/>
    <w:tmpl w:val="2A9623A8"/>
    <w:lvl w:ilvl="0" w:tplc="3B00DE78">
      <w:start w:val="2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8B6347"/>
    <w:multiLevelType w:val="hybridMultilevel"/>
    <w:tmpl w:val="F710DCEE"/>
    <w:lvl w:ilvl="0" w:tplc="490CE75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5AF2E5A"/>
    <w:multiLevelType w:val="hybridMultilevel"/>
    <w:tmpl w:val="2DD47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D853B5"/>
    <w:multiLevelType w:val="hybridMultilevel"/>
    <w:tmpl w:val="C0028D80"/>
    <w:lvl w:ilvl="0" w:tplc="B8E48AD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77742D"/>
    <w:multiLevelType w:val="hybridMultilevel"/>
    <w:tmpl w:val="02745942"/>
    <w:lvl w:ilvl="0" w:tplc="B42A1C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D50B67"/>
    <w:multiLevelType w:val="hybridMultilevel"/>
    <w:tmpl w:val="36B2A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B64D6F"/>
    <w:multiLevelType w:val="hybridMultilevel"/>
    <w:tmpl w:val="739EEBBA"/>
    <w:lvl w:ilvl="0" w:tplc="AAB09938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F1524F"/>
    <w:multiLevelType w:val="hybridMultilevel"/>
    <w:tmpl w:val="D46CE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A129A8"/>
    <w:multiLevelType w:val="multilevel"/>
    <w:tmpl w:val="9DB82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A1D0E34"/>
    <w:multiLevelType w:val="hybridMultilevel"/>
    <w:tmpl w:val="0AEE9474"/>
    <w:lvl w:ilvl="0" w:tplc="04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CAA6C03"/>
    <w:multiLevelType w:val="hybridMultilevel"/>
    <w:tmpl w:val="28781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E51F97"/>
    <w:multiLevelType w:val="hybridMultilevel"/>
    <w:tmpl w:val="0A583198"/>
    <w:lvl w:ilvl="0" w:tplc="6DBC3A8A">
      <w:start w:val="2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332BFB"/>
    <w:multiLevelType w:val="hybridMultilevel"/>
    <w:tmpl w:val="08A050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48D45F5"/>
    <w:multiLevelType w:val="hybridMultilevel"/>
    <w:tmpl w:val="076AB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B631F2"/>
    <w:multiLevelType w:val="hybridMultilevel"/>
    <w:tmpl w:val="3E989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E42407"/>
    <w:multiLevelType w:val="hybridMultilevel"/>
    <w:tmpl w:val="CD04A7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BBC2F56"/>
    <w:multiLevelType w:val="hybridMultilevel"/>
    <w:tmpl w:val="4A4E0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6C7088"/>
    <w:multiLevelType w:val="hybridMultilevel"/>
    <w:tmpl w:val="7A84B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0"/>
  </w:num>
  <w:num w:numId="3">
    <w:abstractNumId w:val="23"/>
  </w:num>
  <w:num w:numId="4">
    <w:abstractNumId w:val="18"/>
  </w:num>
  <w:num w:numId="5">
    <w:abstractNumId w:val="3"/>
  </w:num>
  <w:num w:numId="6">
    <w:abstractNumId w:val="2"/>
  </w:num>
  <w:num w:numId="7">
    <w:abstractNumId w:val="0"/>
  </w:num>
  <w:num w:numId="8">
    <w:abstractNumId w:val="12"/>
  </w:num>
  <w:num w:numId="9">
    <w:abstractNumId w:val="27"/>
  </w:num>
  <w:num w:numId="10">
    <w:abstractNumId w:val="30"/>
  </w:num>
  <w:num w:numId="11">
    <w:abstractNumId w:val="16"/>
  </w:num>
  <w:num w:numId="12">
    <w:abstractNumId w:val="28"/>
  </w:num>
  <w:num w:numId="13">
    <w:abstractNumId w:val="19"/>
  </w:num>
  <w:num w:numId="14">
    <w:abstractNumId w:val="6"/>
  </w:num>
  <w:num w:numId="15">
    <w:abstractNumId w:val="29"/>
  </w:num>
  <w:num w:numId="16">
    <w:abstractNumId w:val="26"/>
  </w:num>
  <w:num w:numId="17">
    <w:abstractNumId w:val="7"/>
  </w:num>
  <w:num w:numId="18">
    <w:abstractNumId w:val="1"/>
  </w:num>
  <w:num w:numId="19">
    <w:abstractNumId w:val="11"/>
  </w:num>
  <w:num w:numId="20">
    <w:abstractNumId w:val="5"/>
  </w:num>
  <w:num w:numId="21">
    <w:abstractNumId w:val="21"/>
  </w:num>
  <w:num w:numId="22">
    <w:abstractNumId w:val="25"/>
  </w:num>
  <w:num w:numId="23">
    <w:abstractNumId w:val="15"/>
  </w:num>
  <w:num w:numId="24">
    <w:abstractNumId w:val="13"/>
  </w:num>
  <w:num w:numId="25">
    <w:abstractNumId w:val="24"/>
  </w:num>
  <w:num w:numId="26">
    <w:abstractNumId w:val="14"/>
  </w:num>
  <w:num w:numId="27">
    <w:abstractNumId w:val="17"/>
  </w:num>
  <w:num w:numId="28">
    <w:abstractNumId w:val="8"/>
    <w:lvlOverride w:ilvl="0"/>
  </w:num>
  <w:num w:numId="29">
    <w:abstractNumId w:val="22"/>
    <w:lvlOverride w:ilvl="0"/>
  </w:num>
  <w:num w:numId="30">
    <w:abstractNumId w:val="4"/>
    <w:lvlOverride w:ilvl="0"/>
  </w:num>
  <w:num w:numId="31">
    <w:abstractNumId w:val="9"/>
    <w:lvlOverride w:ilvl="0"/>
  </w:num>
  <w:num w:numId="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za2xfrhtta04e9exopp9pmr0wax9vv020t&quot;&gt;My EndNote Library-Converted&lt;record-ids&gt;&lt;item&gt;62&lt;/item&gt;&lt;item&gt;89&lt;/item&gt;&lt;item&gt;189&lt;/item&gt;&lt;item&gt;209&lt;/item&gt;&lt;item&gt;338&lt;/item&gt;&lt;item&gt;361&lt;/item&gt;&lt;item&gt;387&lt;/item&gt;&lt;item&gt;639&lt;/item&gt;&lt;item&gt;1775&lt;/item&gt;&lt;item&gt;1792&lt;/item&gt;&lt;item&gt;1804&lt;/item&gt;&lt;item&gt;1833&lt;/item&gt;&lt;item&gt;1871&lt;/item&gt;&lt;item&gt;1872&lt;/item&gt;&lt;item&gt;1873&lt;/item&gt;&lt;item&gt;1874&lt;/item&gt;&lt;item&gt;1904&lt;/item&gt;&lt;item&gt;1939&lt;/item&gt;&lt;item&gt;1964&lt;/item&gt;&lt;item&gt;1966&lt;/item&gt;&lt;item&gt;1967&lt;/item&gt;&lt;item&gt;1968&lt;/item&gt;&lt;item&gt;2000&lt;/item&gt;&lt;item&gt;2003&lt;/item&gt;&lt;item&gt;2004&lt;/item&gt;&lt;item&gt;2005&lt;/item&gt;&lt;item&gt;2009&lt;/item&gt;&lt;item&gt;2010&lt;/item&gt;&lt;item&gt;2011&lt;/item&gt;&lt;item&gt;2012&lt;/item&gt;&lt;item&gt;2016&lt;/item&gt;&lt;item&gt;2018&lt;/item&gt;&lt;item&gt;2020&lt;/item&gt;&lt;item&gt;2022&lt;/item&gt;&lt;item&gt;2026&lt;/item&gt;&lt;item&gt;2027&lt;/item&gt;&lt;item&gt;2128&lt;/item&gt;&lt;item&gt;2129&lt;/item&gt;&lt;item&gt;2130&lt;/item&gt;&lt;item&gt;2133&lt;/item&gt;&lt;item&gt;2192&lt;/item&gt;&lt;item&gt;2193&lt;/item&gt;&lt;/record-ids&gt;&lt;/item&gt;&lt;/Libraries&gt;"/>
  </w:docVars>
  <w:rsids>
    <w:rsidRoot w:val="007507F3"/>
    <w:rsid w:val="000019D6"/>
    <w:rsid w:val="00001D60"/>
    <w:rsid w:val="00002DB5"/>
    <w:rsid w:val="00003064"/>
    <w:rsid w:val="00003801"/>
    <w:rsid w:val="00003911"/>
    <w:rsid w:val="00003C56"/>
    <w:rsid w:val="00003E48"/>
    <w:rsid w:val="000040E4"/>
    <w:rsid w:val="000046B3"/>
    <w:rsid w:val="00006A25"/>
    <w:rsid w:val="00006C66"/>
    <w:rsid w:val="000075E0"/>
    <w:rsid w:val="00007EB0"/>
    <w:rsid w:val="000103F9"/>
    <w:rsid w:val="00010DBA"/>
    <w:rsid w:val="0001169B"/>
    <w:rsid w:val="0001328D"/>
    <w:rsid w:val="000132A6"/>
    <w:rsid w:val="00013B7A"/>
    <w:rsid w:val="00013E0A"/>
    <w:rsid w:val="000143C0"/>
    <w:rsid w:val="000148E0"/>
    <w:rsid w:val="00014995"/>
    <w:rsid w:val="0001547A"/>
    <w:rsid w:val="000157A7"/>
    <w:rsid w:val="00015B5D"/>
    <w:rsid w:val="00017608"/>
    <w:rsid w:val="00017628"/>
    <w:rsid w:val="0002247D"/>
    <w:rsid w:val="0002322B"/>
    <w:rsid w:val="00023E3B"/>
    <w:rsid w:val="00023F77"/>
    <w:rsid w:val="00024367"/>
    <w:rsid w:val="0002534C"/>
    <w:rsid w:val="000259E5"/>
    <w:rsid w:val="00025E08"/>
    <w:rsid w:val="0002704F"/>
    <w:rsid w:val="000276BB"/>
    <w:rsid w:val="00027748"/>
    <w:rsid w:val="00027FCB"/>
    <w:rsid w:val="00030DAD"/>
    <w:rsid w:val="00031FFA"/>
    <w:rsid w:val="00033432"/>
    <w:rsid w:val="00034A04"/>
    <w:rsid w:val="00035737"/>
    <w:rsid w:val="00035C9A"/>
    <w:rsid w:val="00036583"/>
    <w:rsid w:val="00036E16"/>
    <w:rsid w:val="00036F3A"/>
    <w:rsid w:val="00040654"/>
    <w:rsid w:val="000409C5"/>
    <w:rsid w:val="00040C4B"/>
    <w:rsid w:val="00040CF1"/>
    <w:rsid w:val="000410CB"/>
    <w:rsid w:val="00042E5B"/>
    <w:rsid w:val="00044605"/>
    <w:rsid w:val="00044DB0"/>
    <w:rsid w:val="000464D7"/>
    <w:rsid w:val="00046E97"/>
    <w:rsid w:val="00046EF5"/>
    <w:rsid w:val="00047A90"/>
    <w:rsid w:val="00047CE9"/>
    <w:rsid w:val="00050118"/>
    <w:rsid w:val="00050B23"/>
    <w:rsid w:val="00051CD5"/>
    <w:rsid w:val="00053079"/>
    <w:rsid w:val="0005324F"/>
    <w:rsid w:val="0005332A"/>
    <w:rsid w:val="00053D61"/>
    <w:rsid w:val="00054520"/>
    <w:rsid w:val="00054AEC"/>
    <w:rsid w:val="00054D8B"/>
    <w:rsid w:val="00055301"/>
    <w:rsid w:val="00055561"/>
    <w:rsid w:val="00056CCC"/>
    <w:rsid w:val="00056CE2"/>
    <w:rsid w:val="000578E8"/>
    <w:rsid w:val="00057B82"/>
    <w:rsid w:val="00057B8E"/>
    <w:rsid w:val="00060340"/>
    <w:rsid w:val="00060D39"/>
    <w:rsid w:val="00061AAC"/>
    <w:rsid w:val="00061FBC"/>
    <w:rsid w:val="000628A8"/>
    <w:rsid w:val="00062DC8"/>
    <w:rsid w:val="00063131"/>
    <w:rsid w:val="00063616"/>
    <w:rsid w:val="000639B5"/>
    <w:rsid w:val="000639D0"/>
    <w:rsid w:val="00063D69"/>
    <w:rsid w:val="00063FDA"/>
    <w:rsid w:val="00065FF6"/>
    <w:rsid w:val="0006613B"/>
    <w:rsid w:val="0006690D"/>
    <w:rsid w:val="00067590"/>
    <w:rsid w:val="0007002C"/>
    <w:rsid w:val="0007032E"/>
    <w:rsid w:val="00070A23"/>
    <w:rsid w:val="00071196"/>
    <w:rsid w:val="00071EA8"/>
    <w:rsid w:val="000723EE"/>
    <w:rsid w:val="00072673"/>
    <w:rsid w:val="00073EEC"/>
    <w:rsid w:val="00073F70"/>
    <w:rsid w:val="0007439D"/>
    <w:rsid w:val="00074BB1"/>
    <w:rsid w:val="00074F6A"/>
    <w:rsid w:val="00075540"/>
    <w:rsid w:val="00076DA7"/>
    <w:rsid w:val="00077055"/>
    <w:rsid w:val="00077B65"/>
    <w:rsid w:val="00077B8E"/>
    <w:rsid w:val="000812D0"/>
    <w:rsid w:val="00081BC3"/>
    <w:rsid w:val="0008260D"/>
    <w:rsid w:val="00082E3C"/>
    <w:rsid w:val="00083626"/>
    <w:rsid w:val="00083757"/>
    <w:rsid w:val="00083917"/>
    <w:rsid w:val="0008413D"/>
    <w:rsid w:val="00084619"/>
    <w:rsid w:val="00085EEB"/>
    <w:rsid w:val="00086838"/>
    <w:rsid w:val="00086A00"/>
    <w:rsid w:val="00086F4D"/>
    <w:rsid w:val="00087118"/>
    <w:rsid w:val="00087699"/>
    <w:rsid w:val="000876FC"/>
    <w:rsid w:val="00091BA2"/>
    <w:rsid w:val="00091CCB"/>
    <w:rsid w:val="00091E23"/>
    <w:rsid w:val="000928E3"/>
    <w:rsid w:val="00093440"/>
    <w:rsid w:val="0009509A"/>
    <w:rsid w:val="000955B4"/>
    <w:rsid w:val="0009690D"/>
    <w:rsid w:val="00096A8E"/>
    <w:rsid w:val="00096E71"/>
    <w:rsid w:val="00097063"/>
    <w:rsid w:val="00097550"/>
    <w:rsid w:val="000A1440"/>
    <w:rsid w:val="000A160F"/>
    <w:rsid w:val="000A1695"/>
    <w:rsid w:val="000A27A0"/>
    <w:rsid w:val="000A2D48"/>
    <w:rsid w:val="000A3A8B"/>
    <w:rsid w:val="000A69FA"/>
    <w:rsid w:val="000A77D0"/>
    <w:rsid w:val="000A7FCF"/>
    <w:rsid w:val="000B1790"/>
    <w:rsid w:val="000B252D"/>
    <w:rsid w:val="000B2E1F"/>
    <w:rsid w:val="000B4F4E"/>
    <w:rsid w:val="000B511C"/>
    <w:rsid w:val="000B54EA"/>
    <w:rsid w:val="000B5E64"/>
    <w:rsid w:val="000B6688"/>
    <w:rsid w:val="000B6A4C"/>
    <w:rsid w:val="000B7F57"/>
    <w:rsid w:val="000C03F1"/>
    <w:rsid w:val="000C24FF"/>
    <w:rsid w:val="000C2C13"/>
    <w:rsid w:val="000C3EF0"/>
    <w:rsid w:val="000C51C2"/>
    <w:rsid w:val="000C59A1"/>
    <w:rsid w:val="000C5D7F"/>
    <w:rsid w:val="000C65AC"/>
    <w:rsid w:val="000C68A5"/>
    <w:rsid w:val="000C6BBE"/>
    <w:rsid w:val="000C6BF7"/>
    <w:rsid w:val="000C7375"/>
    <w:rsid w:val="000D248D"/>
    <w:rsid w:val="000D4156"/>
    <w:rsid w:val="000D4301"/>
    <w:rsid w:val="000D43B4"/>
    <w:rsid w:val="000D5651"/>
    <w:rsid w:val="000D5C32"/>
    <w:rsid w:val="000D633C"/>
    <w:rsid w:val="000D65A8"/>
    <w:rsid w:val="000D6763"/>
    <w:rsid w:val="000D791E"/>
    <w:rsid w:val="000E0A02"/>
    <w:rsid w:val="000E0EE5"/>
    <w:rsid w:val="000E1094"/>
    <w:rsid w:val="000E172F"/>
    <w:rsid w:val="000E1A72"/>
    <w:rsid w:val="000E5B3B"/>
    <w:rsid w:val="000E62A6"/>
    <w:rsid w:val="000E6CBA"/>
    <w:rsid w:val="000E77D5"/>
    <w:rsid w:val="000F049A"/>
    <w:rsid w:val="000F0F5F"/>
    <w:rsid w:val="000F0F8E"/>
    <w:rsid w:val="000F1E54"/>
    <w:rsid w:val="000F6060"/>
    <w:rsid w:val="000F6872"/>
    <w:rsid w:val="000F6DA7"/>
    <w:rsid w:val="000F738C"/>
    <w:rsid w:val="00100207"/>
    <w:rsid w:val="00100B92"/>
    <w:rsid w:val="001012A6"/>
    <w:rsid w:val="00102A99"/>
    <w:rsid w:val="00102D4C"/>
    <w:rsid w:val="00103140"/>
    <w:rsid w:val="00103AA1"/>
    <w:rsid w:val="00103CDF"/>
    <w:rsid w:val="00103DB1"/>
    <w:rsid w:val="00105627"/>
    <w:rsid w:val="00105719"/>
    <w:rsid w:val="00105D1E"/>
    <w:rsid w:val="00105FFD"/>
    <w:rsid w:val="00106084"/>
    <w:rsid w:val="00106529"/>
    <w:rsid w:val="00106763"/>
    <w:rsid w:val="001070A6"/>
    <w:rsid w:val="00107235"/>
    <w:rsid w:val="00107488"/>
    <w:rsid w:val="001109F0"/>
    <w:rsid w:val="00111001"/>
    <w:rsid w:val="00111962"/>
    <w:rsid w:val="001125DB"/>
    <w:rsid w:val="00112AD4"/>
    <w:rsid w:val="00112DFE"/>
    <w:rsid w:val="00113C16"/>
    <w:rsid w:val="001141BD"/>
    <w:rsid w:val="00114594"/>
    <w:rsid w:val="00114F77"/>
    <w:rsid w:val="00115190"/>
    <w:rsid w:val="00115312"/>
    <w:rsid w:val="00120082"/>
    <w:rsid w:val="00120238"/>
    <w:rsid w:val="00120A8A"/>
    <w:rsid w:val="00120C55"/>
    <w:rsid w:val="00120F54"/>
    <w:rsid w:val="00121187"/>
    <w:rsid w:val="00121E2B"/>
    <w:rsid w:val="00122310"/>
    <w:rsid w:val="00122C9A"/>
    <w:rsid w:val="0012590A"/>
    <w:rsid w:val="0012661E"/>
    <w:rsid w:val="00126A32"/>
    <w:rsid w:val="00130855"/>
    <w:rsid w:val="001338A6"/>
    <w:rsid w:val="001339AD"/>
    <w:rsid w:val="001340D4"/>
    <w:rsid w:val="00134222"/>
    <w:rsid w:val="00134CB0"/>
    <w:rsid w:val="0013528B"/>
    <w:rsid w:val="00135BAD"/>
    <w:rsid w:val="00135F68"/>
    <w:rsid w:val="00136352"/>
    <w:rsid w:val="00136741"/>
    <w:rsid w:val="00137F91"/>
    <w:rsid w:val="00140588"/>
    <w:rsid w:val="00141601"/>
    <w:rsid w:val="001426F7"/>
    <w:rsid w:val="0014273B"/>
    <w:rsid w:val="0014296D"/>
    <w:rsid w:val="00142B7F"/>
    <w:rsid w:val="00145172"/>
    <w:rsid w:val="001465E3"/>
    <w:rsid w:val="00146C46"/>
    <w:rsid w:val="00147AD6"/>
    <w:rsid w:val="00150120"/>
    <w:rsid w:val="0015020A"/>
    <w:rsid w:val="001504A2"/>
    <w:rsid w:val="001516A7"/>
    <w:rsid w:val="00151A1F"/>
    <w:rsid w:val="001523CE"/>
    <w:rsid w:val="00152602"/>
    <w:rsid w:val="0015613F"/>
    <w:rsid w:val="00156C1B"/>
    <w:rsid w:val="00157314"/>
    <w:rsid w:val="00160411"/>
    <w:rsid w:val="00161912"/>
    <w:rsid w:val="001619E5"/>
    <w:rsid w:val="001626D4"/>
    <w:rsid w:val="00163CEF"/>
    <w:rsid w:val="001640C7"/>
    <w:rsid w:val="0016416E"/>
    <w:rsid w:val="00164746"/>
    <w:rsid w:val="001654D8"/>
    <w:rsid w:val="001663BD"/>
    <w:rsid w:val="00166907"/>
    <w:rsid w:val="00166A16"/>
    <w:rsid w:val="00167BC7"/>
    <w:rsid w:val="00170645"/>
    <w:rsid w:val="00171600"/>
    <w:rsid w:val="00171BC4"/>
    <w:rsid w:val="00171F08"/>
    <w:rsid w:val="0017239D"/>
    <w:rsid w:val="00173BE5"/>
    <w:rsid w:val="00175B06"/>
    <w:rsid w:val="00175FAD"/>
    <w:rsid w:val="00176CE2"/>
    <w:rsid w:val="001773D8"/>
    <w:rsid w:val="00177B1C"/>
    <w:rsid w:val="001803A8"/>
    <w:rsid w:val="001817E4"/>
    <w:rsid w:val="0018238A"/>
    <w:rsid w:val="00183103"/>
    <w:rsid w:val="001835FF"/>
    <w:rsid w:val="00183ACC"/>
    <w:rsid w:val="00183C91"/>
    <w:rsid w:val="00184041"/>
    <w:rsid w:val="001848C5"/>
    <w:rsid w:val="001849E3"/>
    <w:rsid w:val="00184EF1"/>
    <w:rsid w:val="00184F36"/>
    <w:rsid w:val="001857DB"/>
    <w:rsid w:val="00186C59"/>
    <w:rsid w:val="00186CD9"/>
    <w:rsid w:val="00190328"/>
    <w:rsid w:val="001908B4"/>
    <w:rsid w:val="00190E3B"/>
    <w:rsid w:val="00191553"/>
    <w:rsid w:val="0019168C"/>
    <w:rsid w:val="00192090"/>
    <w:rsid w:val="00192D6C"/>
    <w:rsid w:val="0019423E"/>
    <w:rsid w:val="00194873"/>
    <w:rsid w:val="00194ACC"/>
    <w:rsid w:val="0019544C"/>
    <w:rsid w:val="001960C1"/>
    <w:rsid w:val="00196B05"/>
    <w:rsid w:val="00196F16"/>
    <w:rsid w:val="00197772"/>
    <w:rsid w:val="001A0EB5"/>
    <w:rsid w:val="001A16B8"/>
    <w:rsid w:val="001A1DB9"/>
    <w:rsid w:val="001A2405"/>
    <w:rsid w:val="001A25CE"/>
    <w:rsid w:val="001A2B9F"/>
    <w:rsid w:val="001A58E6"/>
    <w:rsid w:val="001A632B"/>
    <w:rsid w:val="001A7789"/>
    <w:rsid w:val="001B079E"/>
    <w:rsid w:val="001B1F85"/>
    <w:rsid w:val="001B2143"/>
    <w:rsid w:val="001B22CF"/>
    <w:rsid w:val="001B2B56"/>
    <w:rsid w:val="001B32C6"/>
    <w:rsid w:val="001B3659"/>
    <w:rsid w:val="001B3EC7"/>
    <w:rsid w:val="001B4C21"/>
    <w:rsid w:val="001B4E7D"/>
    <w:rsid w:val="001B5107"/>
    <w:rsid w:val="001B6B6D"/>
    <w:rsid w:val="001B72C6"/>
    <w:rsid w:val="001B73C7"/>
    <w:rsid w:val="001B7D1D"/>
    <w:rsid w:val="001C0117"/>
    <w:rsid w:val="001C0770"/>
    <w:rsid w:val="001C0801"/>
    <w:rsid w:val="001C104D"/>
    <w:rsid w:val="001C15AB"/>
    <w:rsid w:val="001C2663"/>
    <w:rsid w:val="001C396F"/>
    <w:rsid w:val="001C6095"/>
    <w:rsid w:val="001C6826"/>
    <w:rsid w:val="001C6BE6"/>
    <w:rsid w:val="001D0AF4"/>
    <w:rsid w:val="001D158B"/>
    <w:rsid w:val="001D1D9A"/>
    <w:rsid w:val="001D2206"/>
    <w:rsid w:val="001D3E00"/>
    <w:rsid w:val="001D55C4"/>
    <w:rsid w:val="001D63AD"/>
    <w:rsid w:val="001D6501"/>
    <w:rsid w:val="001D69F4"/>
    <w:rsid w:val="001D6A4E"/>
    <w:rsid w:val="001D7163"/>
    <w:rsid w:val="001D7A14"/>
    <w:rsid w:val="001E32D8"/>
    <w:rsid w:val="001E4628"/>
    <w:rsid w:val="001E470A"/>
    <w:rsid w:val="001E5442"/>
    <w:rsid w:val="001E5D22"/>
    <w:rsid w:val="001E6867"/>
    <w:rsid w:val="001E7EBD"/>
    <w:rsid w:val="001F0D58"/>
    <w:rsid w:val="001F0FE3"/>
    <w:rsid w:val="001F138C"/>
    <w:rsid w:val="001F1508"/>
    <w:rsid w:val="001F23BD"/>
    <w:rsid w:val="001F37D5"/>
    <w:rsid w:val="001F3DBE"/>
    <w:rsid w:val="001F3F55"/>
    <w:rsid w:val="001F450A"/>
    <w:rsid w:val="001F45D5"/>
    <w:rsid w:val="001F4A0F"/>
    <w:rsid w:val="001F4BEF"/>
    <w:rsid w:val="001F5D94"/>
    <w:rsid w:val="001F6E53"/>
    <w:rsid w:val="001F6FC6"/>
    <w:rsid w:val="001F7587"/>
    <w:rsid w:val="001F77CE"/>
    <w:rsid w:val="0020000D"/>
    <w:rsid w:val="0020179F"/>
    <w:rsid w:val="00201D7D"/>
    <w:rsid w:val="00203C73"/>
    <w:rsid w:val="00204578"/>
    <w:rsid w:val="00205A00"/>
    <w:rsid w:val="00206028"/>
    <w:rsid w:val="0020637F"/>
    <w:rsid w:val="0020686E"/>
    <w:rsid w:val="002072FF"/>
    <w:rsid w:val="0020750C"/>
    <w:rsid w:val="002107A9"/>
    <w:rsid w:val="00210910"/>
    <w:rsid w:val="00211823"/>
    <w:rsid w:val="0021342D"/>
    <w:rsid w:val="0021426D"/>
    <w:rsid w:val="00214B5F"/>
    <w:rsid w:val="0021657C"/>
    <w:rsid w:val="002207C9"/>
    <w:rsid w:val="0022284F"/>
    <w:rsid w:val="002237C1"/>
    <w:rsid w:val="00223ADE"/>
    <w:rsid w:val="00223BC0"/>
    <w:rsid w:val="00223EEA"/>
    <w:rsid w:val="002241A3"/>
    <w:rsid w:val="002243B8"/>
    <w:rsid w:val="00227B5A"/>
    <w:rsid w:val="00232CE0"/>
    <w:rsid w:val="00233BF4"/>
    <w:rsid w:val="0023417A"/>
    <w:rsid w:val="002343B6"/>
    <w:rsid w:val="002346F4"/>
    <w:rsid w:val="00234FD3"/>
    <w:rsid w:val="00235278"/>
    <w:rsid w:val="0023580E"/>
    <w:rsid w:val="002360C6"/>
    <w:rsid w:val="0023698C"/>
    <w:rsid w:val="00237051"/>
    <w:rsid w:val="0023775F"/>
    <w:rsid w:val="00240568"/>
    <w:rsid w:val="00240C6D"/>
    <w:rsid w:val="00240DCD"/>
    <w:rsid w:val="002415B3"/>
    <w:rsid w:val="0024185B"/>
    <w:rsid w:val="00242356"/>
    <w:rsid w:val="00242BE8"/>
    <w:rsid w:val="00243DE9"/>
    <w:rsid w:val="00243E3C"/>
    <w:rsid w:val="00244B80"/>
    <w:rsid w:val="002467F4"/>
    <w:rsid w:val="0024712F"/>
    <w:rsid w:val="0024796C"/>
    <w:rsid w:val="00247E07"/>
    <w:rsid w:val="00250524"/>
    <w:rsid w:val="00251362"/>
    <w:rsid w:val="00252106"/>
    <w:rsid w:val="00253340"/>
    <w:rsid w:val="00253687"/>
    <w:rsid w:val="00253C36"/>
    <w:rsid w:val="00253DC0"/>
    <w:rsid w:val="00254DC2"/>
    <w:rsid w:val="00254E5F"/>
    <w:rsid w:val="00255A71"/>
    <w:rsid w:val="0025708F"/>
    <w:rsid w:val="002578BD"/>
    <w:rsid w:val="002606AA"/>
    <w:rsid w:val="002609BB"/>
    <w:rsid w:val="002616DF"/>
    <w:rsid w:val="00261C28"/>
    <w:rsid w:val="00261DF8"/>
    <w:rsid w:val="002624A1"/>
    <w:rsid w:val="00262C87"/>
    <w:rsid w:val="00263132"/>
    <w:rsid w:val="00263998"/>
    <w:rsid w:val="00264097"/>
    <w:rsid w:val="00267765"/>
    <w:rsid w:val="0026790E"/>
    <w:rsid w:val="00271D9B"/>
    <w:rsid w:val="002732B2"/>
    <w:rsid w:val="002765F6"/>
    <w:rsid w:val="002801EC"/>
    <w:rsid w:val="0028029B"/>
    <w:rsid w:val="0028105E"/>
    <w:rsid w:val="00281692"/>
    <w:rsid w:val="00282101"/>
    <w:rsid w:val="0028223B"/>
    <w:rsid w:val="00282BF2"/>
    <w:rsid w:val="00282DAE"/>
    <w:rsid w:val="00283E77"/>
    <w:rsid w:val="00285771"/>
    <w:rsid w:val="002858C0"/>
    <w:rsid w:val="00285EF9"/>
    <w:rsid w:val="00286569"/>
    <w:rsid w:val="002869E7"/>
    <w:rsid w:val="00287CD7"/>
    <w:rsid w:val="0029018C"/>
    <w:rsid w:val="002903DF"/>
    <w:rsid w:val="00292783"/>
    <w:rsid w:val="0029338D"/>
    <w:rsid w:val="002935E3"/>
    <w:rsid w:val="002935F5"/>
    <w:rsid w:val="00293901"/>
    <w:rsid w:val="002946C1"/>
    <w:rsid w:val="0029489B"/>
    <w:rsid w:val="00294F45"/>
    <w:rsid w:val="00295DEA"/>
    <w:rsid w:val="00296753"/>
    <w:rsid w:val="002A03D5"/>
    <w:rsid w:val="002A07DE"/>
    <w:rsid w:val="002A1A01"/>
    <w:rsid w:val="002A2833"/>
    <w:rsid w:val="002A2B45"/>
    <w:rsid w:val="002A2C43"/>
    <w:rsid w:val="002A38D9"/>
    <w:rsid w:val="002A45EA"/>
    <w:rsid w:val="002A4615"/>
    <w:rsid w:val="002A5108"/>
    <w:rsid w:val="002A5298"/>
    <w:rsid w:val="002A52C8"/>
    <w:rsid w:val="002A6559"/>
    <w:rsid w:val="002A6B22"/>
    <w:rsid w:val="002A6F42"/>
    <w:rsid w:val="002B0BD4"/>
    <w:rsid w:val="002B1CB8"/>
    <w:rsid w:val="002B1F23"/>
    <w:rsid w:val="002B4E99"/>
    <w:rsid w:val="002B5242"/>
    <w:rsid w:val="002B65C7"/>
    <w:rsid w:val="002B7151"/>
    <w:rsid w:val="002B7A93"/>
    <w:rsid w:val="002C0021"/>
    <w:rsid w:val="002C1651"/>
    <w:rsid w:val="002C2129"/>
    <w:rsid w:val="002C268D"/>
    <w:rsid w:val="002C27D6"/>
    <w:rsid w:val="002C2840"/>
    <w:rsid w:val="002C3735"/>
    <w:rsid w:val="002C4709"/>
    <w:rsid w:val="002C4751"/>
    <w:rsid w:val="002C4ECD"/>
    <w:rsid w:val="002C5439"/>
    <w:rsid w:val="002C58D0"/>
    <w:rsid w:val="002C640D"/>
    <w:rsid w:val="002C6527"/>
    <w:rsid w:val="002C7F84"/>
    <w:rsid w:val="002D12F8"/>
    <w:rsid w:val="002D27B5"/>
    <w:rsid w:val="002D2CA2"/>
    <w:rsid w:val="002D3502"/>
    <w:rsid w:val="002D3D49"/>
    <w:rsid w:val="002D4177"/>
    <w:rsid w:val="002D5584"/>
    <w:rsid w:val="002D66DB"/>
    <w:rsid w:val="002D70B2"/>
    <w:rsid w:val="002D7610"/>
    <w:rsid w:val="002D7650"/>
    <w:rsid w:val="002E039B"/>
    <w:rsid w:val="002E17EE"/>
    <w:rsid w:val="002E1A3A"/>
    <w:rsid w:val="002E21D9"/>
    <w:rsid w:val="002E305A"/>
    <w:rsid w:val="002E391E"/>
    <w:rsid w:val="002E4DC9"/>
    <w:rsid w:val="002E55D7"/>
    <w:rsid w:val="002E5FC6"/>
    <w:rsid w:val="002E5FEC"/>
    <w:rsid w:val="002E6F92"/>
    <w:rsid w:val="002E6FBF"/>
    <w:rsid w:val="002E7576"/>
    <w:rsid w:val="002E784C"/>
    <w:rsid w:val="002E78E7"/>
    <w:rsid w:val="002E7A43"/>
    <w:rsid w:val="002F0854"/>
    <w:rsid w:val="002F0B8D"/>
    <w:rsid w:val="002F1736"/>
    <w:rsid w:val="002F287E"/>
    <w:rsid w:val="002F2B45"/>
    <w:rsid w:val="002F30D5"/>
    <w:rsid w:val="002F34F1"/>
    <w:rsid w:val="002F446F"/>
    <w:rsid w:val="002F46EE"/>
    <w:rsid w:val="002F4A69"/>
    <w:rsid w:val="002F4B7C"/>
    <w:rsid w:val="002F4BF5"/>
    <w:rsid w:val="002F4DFE"/>
    <w:rsid w:val="002F56EE"/>
    <w:rsid w:val="002F644E"/>
    <w:rsid w:val="002F64A1"/>
    <w:rsid w:val="002F67B8"/>
    <w:rsid w:val="002F7C64"/>
    <w:rsid w:val="002F7D07"/>
    <w:rsid w:val="00301B41"/>
    <w:rsid w:val="00301BE1"/>
    <w:rsid w:val="00302C1E"/>
    <w:rsid w:val="00302E49"/>
    <w:rsid w:val="003030DA"/>
    <w:rsid w:val="00303CC8"/>
    <w:rsid w:val="0030443A"/>
    <w:rsid w:val="00305EAD"/>
    <w:rsid w:val="003078BF"/>
    <w:rsid w:val="003124EB"/>
    <w:rsid w:val="003132AD"/>
    <w:rsid w:val="003133A7"/>
    <w:rsid w:val="00313A2E"/>
    <w:rsid w:val="003146D8"/>
    <w:rsid w:val="00314B97"/>
    <w:rsid w:val="0031606C"/>
    <w:rsid w:val="00317C1A"/>
    <w:rsid w:val="0032037B"/>
    <w:rsid w:val="00320F70"/>
    <w:rsid w:val="00321241"/>
    <w:rsid w:val="0032183D"/>
    <w:rsid w:val="00322883"/>
    <w:rsid w:val="003228C6"/>
    <w:rsid w:val="003234D3"/>
    <w:rsid w:val="003238AC"/>
    <w:rsid w:val="00324E63"/>
    <w:rsid w:val="00324EB4"/>
    <w:rsid w:val="00325242"/>
    <w:rsid w:val="00325F62"/>
    <w:rsid w:val="003273BE"/>
    <w:rsid w:val="00327432"/>
    <w:rsid w:val="00327822"/>
    <w:rsid w:val="00327F52"/>
    <w:rsid w:val="0033086F"/>
    <w:rsid w:val="00331A11"/>
    <w:rsid w:val="00331ABB"/>
    <w:rsid w:val="003321CE"/>
    <w:rsid w:val="00332276"/>
    <w:rsid w:val="00332ADA"/>
    <w:rsid w:val="0033314E"/>
    <w:rsid w:val="003354E3"/>
    <w:rsid w:val="0033565A"/>
    <w:rsid w:val="00335C78"/>
    <w:rsid w:val="00335ED2"/>
    <w:rsid w:val="0033718F"/>
    <w:rsid w:val="00337667"/>
    <w:rsid w:val="00341991"/>
    <w:rsid w:val="003419F8"/>
    <w:rsid w:val="00341C71"/>
    <w:rsid w:val="00342769"/>
    <w:rsid w:val="003428AF"/>
    <w:rsid w:val="003437C2"/>
    <w:rsid w:val="00343A90"/>
    <w:rsid w:val="00343E59"/>
    <w:rsid w:val="00345E53"/>
    <w:rsid w:val="00345F20"/>
    <w:rsid w:val="003465D8"/>
    <w:rsid w:val="00347120"/>
    <w:rsid w:val="003471A1"/>
    <w:rsid w:val="00347B33"/>
    <w:rsid w:val="00347D76"/>
    <w:rsid w:val="00347E63"/>
    <w:rsid w:val="003501D2"/>
    <w:rsid w:val="00350587"/>
    <w:rsid w:val="003506B7"/>
    <w:rsid w:val="00352C02"/>
    <w:rsid w:val="00352EDC"/>
    <w:rsid w:val="0035348E"/>
    <w:rsid w:val="003537FE"/>
    <w:rsid w:val="0035710A"/>
    <w:rsid w:val="00357C9E"/>
    <w:rsid w:val="00361279"/>
    <w:rsid w:val="00362209"/>
    <w:rsid w:val="003622E2"/>
    <w:rsid w:val="00362CF2"/>
    <w:rsid w:val="00363304"/>
    <w:rsid w:val="003637D8"/>
    <w:rsid w:val="0036430D"/>
    <w:rsid w:val="003645E1"/>
    <w:rsid w:val="00366906"/>
    <w:rsid w:val="00366C41"/>
    <w:rsid w:val="00367B19"/>
    <w:rsid w:val="00367CDD"/>
    <w:rsid w:val="00370283"/>
    <w:rsid w:val="00370DF8"/>
    <w:rsid w:val="003710FD"/>
    <w:rsid w:val="00372A3D"/>
    <w:rsid w:val="00373983"/>
    <w:rsid w:val="00375094"/>
    <w:rsid w:val="0037519D"/>
    <w:rsid w:val="00375AA0"/>
    <w:rsid w:val="00376081"/>
    <w:rsid w:val="0037718D"/>
    <w:rsid w:val="0037743D"/>
    <w:rsid w:val="00380A81"/>
    <w:rsid w:val="00381CFD"/>
    <w:rsid w:val="00386395"/>
    <w:rsid w:val="00386777"/>
    <w:rsid w:val="0038702B"/>
    <w:rsid w:val="00387F5E"/>
    <w:rsid w:val="0039006A"/>
    <w:rsid w:val="00390FC7"/>
    <w:rsid w:val="003957E4"/>
    <w:rsid w:val="003A07DE"/>
    <w:rsid w:val="003A1266"/>
    <w:rsid w:val="003A188B"/>
    <w:rsid w:val="003A1AEB"/>
    <w:rsid w:val="003A2342"/>
    <w:rsid w:val="003A23C1"/>
    <w:rsid w:val="003A4F31"/>
    <w:rsid w:val="003A569D"/>
    <w:rsid w:val="003A620B"/>
    <w:rsid w:val="003A63CD"/>
    <w:rsid w:val="003A64CF"/>
    <w:rsid w:val="003A68D8"/>
    <w:rsid w:val="003A6B75"/>
    <w:rsid w:val="003A7016"/>
    <w:rsid w:val="003A778C"/>
    <w:rsid w:val="003A7A6A"/>
    <w:rsid w:val="003A7FB4"/>
    <w:rsid w:val="003B029A"/>
    <w:rsid w:val="003B0F51"/>
    <w:rsid w:val="003B234C"/>
    <w:rsid w:val="003B284B"/>
    <w:rsid w:val="003B31EE"/>
    <w:rsid w:val="003B4421"/>
    <w:rsid w:val="003B4B22"/>
    <w:rsid w:val="003B66DE"/>
    <w:rsid w:val="003B6BBC"/>
    <w:rsid w:val="003C015F"/>
    <w:rsid w:val="003C0BBF"/>
    <w:rsid w:val="003C3297"/>
    <w:rsid w:val="003C3E79"/>
    <w:rsid w:val="003C40DB"/>
    <w:rsid w:val="003C6186"/>
    <w:rsid w:val="003C689A"/>
    <w:rsid w:val="003C71F4"/>
    <w:rsid w:val="003D10E1"/>
    <w:rsid w:val="003D149B"/>
    <w:rsid w:val="003D1C42"/>
    <w:rsid w:val="003D3C72"/>
    <w:rsid w:val="003D558E"/>
    <w:rsid w:val="003D65DB"/>
    <w:rsid w:val="003D6673"/>
    <w:rsid w:val="003D66CC"/>
    <w:rsid w:val="003D6894"/>
    <w:rsid w:val="003D6A3D"/>
    <w:rsid w:val="003D6C74"/>
    <w:rsid w:val="003E02A4"/>
    <w:rsid w:val="003E39D6"/>
    <w:rsid w:val="003E3A45"/>
    <w:rsid w:val="003E40F8"/>
    <w:rsid w:val="003E495C"/>
    <w:rsid w:val="003E5566"/>
    <w:rsid w:val="003E5B85"/>
    <w:rsid w:val="003E6186"/>
    <w:rsid w:val="003E69FD"/>
    <w:rsid w:val="003E721E"/>
    <w:rsid w:val="003E7C57"/>
    <w:rsid w:val="003E7E55"/>
    <w:rsid w:val="003F09F9"/>
    <w:rsid w:val="003F1E52"/>
    <w:rsid w:val="003F42E3"/>
    <w:rsid w:val="003F4672"/>
    <w:rsid w:val="003F4959"/>
    <w:rsid w:val="003F527E"/>
    <w:rsid w:val="003F5A66"/>
    <w:rsid w:val="003F625B"/>
    <w:rsid w:val="003F71D1"/>
    <w:rsid w:val="00400403"/>
    <w:rsid w:val="004005D9"/>
    <w:rsid w:val="00401BDC"/>
    <w:rsid w:val="00402471"/>
    <w:rsid w:val="00403DA1"/>
    <w:rsid w:val="004079F7"/>
    <w:rsid w:val="00411141"/>
    <w:rsid w:val="00411B9E"/>
    <w:rsid w:val="00412AFB"/>
    <w:rsid w:val="004140D7"/>
    <w:rsid w:val="00414520"/>
    <w:rsid w:val="00414B36"/>
    <w:rsid w:val="00414F03"/>
    <w:rsid w:val="00416169"/>
    <w:rsid w:val="0041717A"/>
    <w:rsid w:val="00420BBE"/>
    <w:rsid w:val="00420F0B"/>
    <w:rsid w:val="00421289"/>
    <w:rsid w:val="004217F3"/>
    <w:rsid w:val="0042196A"/>
    <w:rsid w:val="00422D17"/>
    <w:rsid w:val="0042601E"/>
    <w:rsid w:val="00426729"/>
    <w:rsid w:val="00430CCC"/>
    <w:rsid w:val="0043314D"/>
    <w:rsid w:val="004333CA"/>
    <w:rsid w:val="00435BC1"/>
    <w:rsid w:val="004362C9"/>
    <w:rsid w:val="00436563"/>
    <w:rsid w:val="00436AAB"/>
    <w:rsid w:val="004376FE"/>
    <w:rsid w:val="00437F79"/>
    <w:rsid w:val="0044014E"/>
    <w:rsid w:val="0044029C"/>
    <w:rsid w:val="00442326"/>
    <w:rsid w:val="004423FF"/>
    <w:rsid w:val="00442EC9"/>
    <w:rsid w:val="004430E4"/>
    <w:rsid w:val="00444701"/>
    <w:rsid w:val="004451D6"/>
    <w:rsid w:val="00445890"/>
    <w:rsid w:val="00445FB3"/>
    <w:rsid w:val="00446056"/>
    <w:rsid w:val="004463A0"/>
    <w:rsid w:val="004472CF"/>
    <w:rsid w:val="0044751F"/>
    <w:rsid w:val="004507AA"/>
    <w:rsid w:val="00450E8C"/>
    <w:rsid w:val="00451269"/>
    <w:rsid w:val="004520F7"/>
    <w:rsid w:val="004527A4"/>
    <w:rsid w:val="0045281E"/>
    <w:rsid w:val="00453EA8"/>
    <w:rsid w:val="00454832"/>
    <w:rsid w:val="00455CA2"/>
    <w:rsid w:val="00456629"/>
    <w:rsid w:val="00456AA8"/>
    <w:rsid w:val="00456C92"/>
    <w:rsid w:val="00457435"/>
    <w:rsid w:val="004605A1"/>
    <w:rsid w:val="00460769"/>
    <w:rsid w:val="00460A8A"/>
    <w:rsid w:val="00460AE0"/>
    <w:rsid w:val="00460CED"/>
    <w:rsid w:val="00463360"/>
    <w:rsid w:val="004638ED"/>
    <w:rsid w:val="004666A6"/>
    <w:rsid w:val="0047021E"/>
    <w:rsid w:val="00471E94"/>
    <w:rsid w:val="004729FC"/>
    <w:rsid w:val="00474C3D"/>
    <w:rsid w:val="004759CF"/>
    <w:rsid w:val="00476A93"/>
    <w:rsid w:val="00481F6E"/>
    <w:rsid w:val="0048209A"/>
    <w:rsid w:val="004822FF"/>
    <w:rsid w:val="00483285"/>
    <w:rsid w:val="00483359"/>
    <w:rsid w:val="00483D62"/>
    <w:rsid w:val="00483D91"/>
    <w:rsid w:val="0048487B"/>
    <w:rsid w:val="00485559"/>
    <w:rsid w:val="004859A0"/>
    <w:rsid w:val="004866AF"/>
    <w:rsid w:val="004908B4"/>
    <w:rsid w:val="00490AB8"/>
    <w:rsid w:val="00490FFC"/>
    <w:rsid w:val="004916C6"/>
    <w:rsid w:val="0049314F"/>
    <w:rsid w:val="004934A8"/>
    <w:rsid w:val="00494217"/>
    <w:rsid w:val="004949E6"/>
    <w:rsid w:val="00494C12"/>
    <w:rsid w:val="0049574B"/>
    <w:rsid w:val="00495D8D"/>
    <w:rsid w:val="004978FE"/>
    <w:rsid w:val="004A016F"/>
    <w:rsid w:val="004A0F09"/>
    <w:rsid w:val="004A1369"/>
    <w:rsid w:val="004A1F67"/>
    <w:rsid w:val="004A2D28"/>
    <w:rsid w:val="004A361B"/>
    <w:rsid w:val="004A401C"/>
    <w:rsid w:val="004A4673"/>
    <w:rsid w:val="004A6705"/>
    <w:rsid w:val="004B0300"/>
    <w:rsid w:val="004B1340"/>
    <w:rsid w:val="004B1792"/>
    <w:rsid w:val="004B193A"/>
    <w:rsid w:val="004B202A"/>
    <w:rsid w:val="004B222D"/>
    <w:rsid w:val="004B3D2B"/>
    <w:rsid w:val="004B4C33"/>
    <w:rsid w:val="004B5BC1"/>
    <w:rsid w:val="004B5C44"/>
    <w:rsid w:val="004B5FA9"/>
    <w:rsid w:val="004B6776"/>
    <w:rsid w:val="004B6D88"/>
    <w:rsid w:val="004C1F18"/>
    <w:rsid w:val="004C1FED"/>
    <w:rsid w:val="004C24A8"/>
    <w:rsid w:val="004C24F5"/>
    <w:rsid w:val="004C2EB1"/>
    <w:rsid w:val="004C3FED"/>
    <w:rsid w:val="004C54CF"/>
    <w:rsid w:val="004C59F8"/>
    <w:rsid w:val="004C5DBE"/>
    <w:rsid w:val="004C668D"/>
    <w:rsid w:val="004C6A08"/>
    <w:rsid w:val="004D04F3"/>
    <w:rsid w:val="004D10CF"/>
    <w:rsid w:val="004D2292"/>
    <w:rsid w:val="004D4813"/>
    <w:rsid w:val="004D4FC4"/>
    <w:rsid w:val="004D5F03"/>
    <w:rsid w:val="004D650A"/>
    <w:rsid w:val="004D68B9"/>
    <w:rsid w:val="004D7EDF"/>
    <w:rsid w:val="004E344B"/>
    <w:rsid w:val="004E4A37"/>
    <w:rsid w:val="004E65B6"/>
    <w:rsid w:val="004E75BA"/>
    <w:rsid w:val="004F01B1"/>
    <w:rsid w:val="004F1FC4"/>
    <w:rsid w:val="004F2082"/>
    <w:rsid w:val="004F247D"/>
    <w:rsid w:val="004F294B"/>
    <w:rsid w:val="004F4572"/>
    <w:rsid w:val="004F59E4"/>
    <w:rsid w:val="004F7143"/>
    <w:rsid w:val="004F7890"/>
    <w:rsid w:val="005007C7"/>
    <w:rsid w:val="00500CC1"/>
    <w:rsid w:val="0050140A"/>
    <w:rsid w:val="00502709"/>
    <w:rsid w:val="00502C41"/>
    <w:rsid w:val="005033D8"/>
    <w:rsid w:val="0050368D"/>
    <w:rsid w:val="00503BE8"/>
    <w:rsid w:val="00504A90"/>
    <w:rsid w:val="00504ACD"/>
    <w:rsid w:val="0050700A"/>
    <w:rsid w:val="00507A23"/>
    <w:rsid w:val="00507E60"/>
    <w:rsid w:val="00510958"/>
    <w:rsid w:val="00511C53"/>
    <w:rsid w:val="00513649"/>
    <w:rsid w:val="00513859"/>
    <w:rsid w:val="005141BF"/>
    <w:rsid w:val="005153C8"/>
    <w:rsid w:val="00515AF4"/>
    <w:rsid w:val="00516CE5"/>
    <w:rsid w:val="0051795F"/>
    <w:rsid w:val="005201D9"/>
    <w:rsid w:val="0052061A"/>
    <w:rsid w:val="00520859"/>
    <w:rsid w:val="0052263A"/>
    <w:rsid w:val="00522AA8"/>
    <w:rsid w:val="00522CA1"/>
    <w:rsid w:val="00523763"/>
    <w:rsid w:val="00524FDB"/>
    <w:rsid w:val="005252A1"/>
    <w:rsid w:val="005258CA"/>
    <w:rsid w:val="005275C0"/>
    <w:rsid w:val="00530073"/>
    <w:rsid w:val="00530196"/>
    <w:rsid w:val="00530CE9"/>
    <w:rsid w:val="00531EB1"/>
    <w:rsid w:val="00531F18"/>
    <w:rsid w:val="00532D92"/>
    <w:rsid w:val="00532DB1"/>
    <w:rsid w:val="00532DE6"/>
    <w:rsid w:val="0053307E"/>
    <w:rsid w:val="005335B2"/>
    <w:rsid w:val="005346F5"/>
    <w:rsid w:val="00534EB4"/>
    <w:rsid w:val="00535438"/>
    <w:rsid w:val="005354A8"/>
    <w:rsid w:val="00536C6F"/>
    <w:rsid w:val="00536EB8"/>
    <w:rsid w:val="00537596"/>
    <w:rsid w:val="005400B6"/>
    <w:rsid w:val="00541647"/>
    <w:rsid w:val="00541D44"/>
    <w:rsid w:val="00542B57"/>
    <w:rsid w:val="0054326D"/>
    <w:rsid w:val="00543ABB"/>
    <w:rsid w:val="0054416A"/>
    <w:rsid w:val="00544238"/>
    <w:rsid w:val="00545DCA"/>
    <w:rsid w:val="005469B4"/>
    <w:rsid w:val="00547EFA"/>
    <w:rsid w:val="00550443"/>
    <w:rsid w:val="00550E47"/>
    <w:rsid w:val="00551555"/>
    <w:rsid w:val="0055177A"/>
    <w:rsid w:val="00551B31"/>
    <w:rsid w:val="00552649"/>
    <w:rsid w:val="00552F3E"/>
    <w:rsid w:val="0055337B"/>
    <w:rsid w:val="005536F4"/>
    <w:rsid w:val="00553FCB"/>
    <w:rsid w:val="00556200"/>
    <w:rsid w:val="00556E3C"/>
    <w:rsid w:val="00557163"/>
    <w:rsid w:val="00557498"/>
    <w:rsid w:val="005575CE"/>
    <w:rsid w:val="00560867"/>
    <w:rsid w:val="00561F9F"/>
    <w:rsid w:val="005624D9"/>
    <w:rsid w:val="005628A8"/>
    <w:rsid w:val="005640BC"/>
    <w:rsid w:val="0056440B"/>
    <w:rsid w:val="00564E3E"/>
    <w:rsid w:val="005657B6"/>
    <w:rsid w:val="00565B16"/>
    <w:rsid w:val="00566C6F"/>
    <w:rsid w:val="00567F2C"/>
    <w:rsid w:val="00572551"/>
    <w:rsid w:val="00574141"/>
    <w:rsid w:val="00574806"/>
    <w:rsid w:val="005748B7"/>
    <w:rsid w:val="005748BC"/>
    <w:rsid w:val="0057661B"/>
    <w:rsid w:val="00576E8A"/>
    <w:rsid w:val="0057735E"/>
    <w:rsid w:val="005776BC"/>
    <w:rsid w:val="00580E52"/>
    <w:rsid w:val="00582170"/>
    <w:rsid w:val="0058250B"/>
    <w:rsid w:val="00582616"/>
    <w:rsid w:val="005835D0"/>
    <w:rsid w:val="005841DD"/>
    <w:rsid w:val="00585545"/>
    <w:rsid w:val="0059017E"/>
    <w:rsid w:val="00590BDF"/>
    <w:rsid w:val="00591E21"/>
    <w:rsid w:val="005933F0"/>
    <w:rsid w:val="00594535"/>
    <w:rsid w:val="005945C4"/>
    <w:rsid w:val="0059746A"/>
    <w:rsid w:val="00597BB8"/>
    <w:rsid w:val="005A1816"/>
    <w:rsid w:val="005A2795"/>
    <w:rsid w:val="005A29A6"/>
    <w:rsid w:val="005A2BCF"/>
    <w:rsid w:val="005A3065"/>
    <w:rsid w:val="005A3A8D"/>
    <w:rsid w:val="005A40C5"/>
    <w:rsid w:val="005A469A"/>
    <w:rsid w:val="005A4AF6"/>
    <w:rsid w:val="005A6B87"/>
    <w:rsid w:val="005B0149"/>
    <w:rsid w:val="005B13D2"/>
    <w:rsid w:val="005B163D"/>
    <w:rsid w:val="005B201C"/>
    <w:rsid w:val="005B240B"/>
    <w:rsid w:val="005B2C00"/>
    <w:rsid w:val="005B2C3A"/>
    <w:rsid w:val="005B3A86"/>
    <w:rsid w:val="005B3F8D"/>
    <w:rsid w:val="005B4E56"/>
    <w:rsid w:val="005B5793"/>
    <w:rsid w:val="005B5B09"/>
    <w:rsid w:val="005B6FE5"/>
    <w:rsid w:val="005B7962"/>
    <w:rsid w:val="005B7EB4"/>
    <w:rsid w:val="005B7EEF"/>
    <w:rsid w:val="005C2DA1"/>
    <w:rsid w:val="005C3A3E"/>
    <w:rsid w:val="005C4F85"/>
    <w:rsid w:val="005C528C"/>
    <w:rsid w:val="005C63CE"/>
    <w:rsid w:val="005D05D6"/>
    <w:rsid w:val="005D06E6"/>
    <w:rsid w:val="005D0AAC"/>
    <w:rsid w:val="005D1671"/>
    <w:rsid w:val="005D1AFA"/>
    <w:rsid w:val="005D2D6C"/>
    <w:rsid w:val="005D2E49"/>
    <w:rsid w:val="005D303E"/>
    <w:rsid w:val="005D3B08"/>
    <w:rsid w:val="005D3EDF"/>
    <w:rsid w:val="005D4526"/>
    <w:rsid w:val="005D4D4A"/>
    <w:rsid w:val="005D5FA8"/>
    <w:rsid w:val="005D74E3"/>
    <w:rsid w:val="005D7AD1"/>
    <w:rsid w:val="005E142C"/>
    <w:rsid w:val="005E1468"/>
    <w:rsid w:val="005E226A"/>
    <w:rsid w:val="005E2612"/>
    <w:rsid w:val="005E4909"/>
    <w:rsid w:val="005E5816"/>
    <w:rsid w:val="005E5BE6"/>
    <w:rsid w:val="005E603A"/>
    <w:rsid w:val="005E692B"/>
    <w:rsid w:val="005E6A4A"/>
    <w:rsid w:val="005E7D30"/>
    <w:rsid w:val="005E7F95"/>
    <w:rsid w:val="005F06C4"/>
    <w:rsid w:val="005F1178"/>
    <w:rsid w:val="005F1906"/>
    <w:rsid w:val="005F1D35"/>
    <w:rsid w:val="005F212F"/>
    <w:rsid w:val="005F250E"/>
    <w:rsid w:val="005F3A14"/>
    <w:rsid w:val="005F3D28"/>
    <w:rsid w:val="005F4C27"/>
    <w:rsid w:val="005F5D90"/>
    <w:rsid w:val="005F5DF0"/>
    <w:rsid w:val="005F5FEF"/>
    <w:rsid w:val="005F6C7F"/>
    <w:rsid w:val="005F6EE0"/>
    <w:rsid w:val="005F7389"/>
    <w:rsid w:val="005F7D34"/>
    <w:rsid w:val="005F7DE2"/>
    <w:rsid w:val="006002A0"/>
    <w:rsid w:val="00602DA4"/>
    <w:rsid w:val="006036F8"/>
    <w:rsid w:val="00603A40"/>
    <w:rsid w:val="00603C73"/>
    <w:rsid w:val="00605216"/>
    <w:rsid w:val="00605311"/>
    <w:rsid w:val="00606B2D"/>
    <w:rsid w:val="0060706B"/>
    <w:rsid w:val="006074A9"/>
    <w:rsid w:val="00610160"/>
    <w:rsid w:val="006116CA"/>
    <w:rsid w:val="006129F6"/>
    <w:rsid w:val="006130F8"/>
    <w:rsid w:val="0061496E"/>
    <w:rsid w:val="00615428"/>
    <w:rsid w:val="00615FF2"/>
    <w:rsid w:val="00617A10"/>
    <w:rsid w:val="0062098D"/>
    <w:rsid w:val="006222EF"/>
    <w:rsid w:val="00622817"/>
    <w:rsid w:val="0062297A"/>
    <w:rsid w:val="006236AE"/>
    <w:rsid w:val="00623E67"/>
    <w:rsid w:val="00624F46"/>
    <w:rsid w:val="006256D4"/>
    <w:rsid w:val="00625993"/>
    <w:rsid w:val="00625B74"/>
    <w:rsid w:val="00626CC1"/>
    <w:rsid w:val="00627179"/>
    <w:rsid w:val="006301F3"/>
    <w:rsid w:val="00630C39"/>
    <w:rsid w:val="00631175"/>
    <w:rsid w:val="00631532"/>
    <w:rsid w:val="006320B4"/>
    <w:rsid w:val="0063213A"/>
    <w:rsid w:val="0063280E"/>
    <w:rsid w:val="00632D59"/>
    <w:rsid w:val="00633D34"/>
    <w:rsid w:val="0063420D"/>
    <w:rsid w:val="0063529C"/>
    <w:rsid w:val="006357E3"/>
    <w:rsid w:val="0063586B"/>
    <w:rsid w:val="006358BE"/>
    <w:rsid w:val="00635F38"/>
    <w:rsid w:val="00635FEB"/>
    <w:rsid w:val="0063676C"/>
    <w:rsid w:val="00636EF3"/>
    <w:rsid w:val="00637517"/>
    <w:rsid w:val="006405A9"/>
    <w:rsid w:val="0064113F"/>
    <w:rsid w:val="0064133A"/>
    <w:rsid w:val="00641727"/>
    <w:rsid w:val="0064185D"/>
    <w:rsid w:val="00641F6E"/>
    <w:rsid w:val="0064423C"/>
    <w:rsid w:val="0064447E"/>
    <w:rsid w:val="00646634"/>
    <w:rsid w:val="00646B5A"/>
    <w:rsid w:val="006471E9"/>
    <w:rsid w:val="0064794F"/>
    <w:rsid w:val="00650EFA"/>
    <w:rsid w:val="00650FB8"/>
    <w:rsid w:val="006530B5"/>
    <w:rsid w:val="00653854"/>
    <w:rsid w:val="006544A4"/>
    <w:rsid w:val="00654CDE"/>
    <w:rsid w:val="006552E4"/>
    <w:rsid w:val="0065556A"/>
    <w:rsid w:val="00655C71"/>
    <w:rsid w:val="00657AED"/>
    <w:rsid w:val="00657FD5"/>
    <w:rsid w:val="00660967"/>
    <w:rsid w:val="00660D7B"/>
    <w:rsid w:val="00660FC4"/>
    <w:rsid w:val="0066115B"/>
    <w:rsid w:val="00661860"/>
    <w:rsid w:val="006618C2"/>
    <w:rsid w:val="0066230A"/>
    <w:rsid w:val="00663FD5"/>
    <w:rsid w:val="006650EC"/>
    <w:rsid w:val="006651FC"/>
    <w:rsid w:val="00666B31"/>
    <w:rsid w:val="0066733D"/>
    <w:rsid w:val="00667712"/>
    <w:rsid w:val="00671B2F"/>
    <w:rsid w:val="006723CC"/>
    <w:rsid w:val="0067246C"/>
    <w:rsid w:val="0067487F"/>
    <w:rsid w:val="00674982"/>
    <w:rsid w:val="00675041"/>
    <w:rsid w:val="0067533A"/>
    <w:rsid w:val="00675A16"/>
    <w:rsid w:val="00677AA7"/>
    <w:rsid w:val="00677F86"/>
    <w:rsid w:val="0068046E"/>
    <w:rsid w:val="00681376"/>
    <w:rsid w:val="00681619"/>
    <w:rsid w:val="006818DD"/>
    <w:rsid w:val="006820BB"/>
    <w:rsid w:val="0068294C"/>
    <w:rsid w:val="00682A10"/>
    <w:rsid w:val="00682D55"/>
    <w:rsid w:val="006841C1"/>
    <w:rsid w:val="006843A5"/>
    <w:rsid w:val="0068521C"/>
    <w:rsid w:val="00685266"/>
    <w:rsid w:val="00685758"/>
    <w:rsid w:val="006860FD"/>
    <w:rsid w:val="00686BD8"/>
    <w:rsid w:val="00690269"/>
    <w:rsid w:val="00690CE3"/>
    <w:rsid w:val="00690F5D"/>
    <w:rsid w:val="00690FB3"/>
    <w:rsid w:val="006917AB"/>
    <w:rsid w:val="00691BB0"/>
    <w:rsid w:val="00691D3A"/>
    <w:rsid w:val="00694AF8"/>
    <w:rsid w:val="00695EB0"/>
    <w:rsid w:val="0069608F"/>
    <w:rsid w:val="0069689C"/>
    <w:rsid w:val="00696BC1"/>
    <w:rsid w:val="006A02AE"/>
    <w:rsid w:val="006A15A9"/>
    <w:rsid w:val="006A1F98"/>
    <w:rsid w:val="006A269F"/>
    <w:rsid w:val="006A2A12"/>
    <w:rsid w:val="006A2D5D"/>
    <w:rsid w:val="006A33CB"/>
    <w:rsid w:val="006A3D46"/>
    <w:rsid w:val="006A43D0"/>
    <w:rsid w:val="006A4ACA"/>
    <w:rsid w:val="006A56B6"/>
    <w:rsid w:val="006A6889"/>
    <w:rsid w:val="006A6943"/>
    <w:rsid w:val="006B0F69"/>
    <w:rsid w:val="006B0FDD"/>
    <w:rsid w:val="006B1CD7"/>
    <w:rsid w:val="006B1E8C"/>
    <w:rsid w:val="006B1FF1"/>
    <w:rsid w:val="006B22F4"/>
    <w:rsid w:val="006B2365"/>
    <w:rsid w:val="006B305F"/>
    <w:rsid w:val="006B3237"/>
    <w:rsid w:val="006B3DCB"/>
    <w:rsid w:val="006B4054"/>
    <w:rsid w:val="006B42B8"/>
    <w:rsid w:val="006B6C3C"/>
    <w:rsid w:val="006B70FE"/>
    <w:rsid w:val="006B7CFE"/>
    <w:rsid w:val="006C103A"/>
    <w:rsid w:val="006C15EF"/>
    <w:rsid w:val="006C2ED1"/>
    <w:rsid w:val="006C32CC"/>
    <w:rsid w:val="006C346D"/>
    <w:rsid w:val="006C3C0C"/>
    <w:rsid w:val="006C4765"/>
    <w:rsid w:val="006C4ADF"/>
    <w:rsid w:val="006C4E90"/>
    <w:rsid w:val="006C628D"/>
    <w:rsid w:val="006C7CAB"/>
    <w:rsid w:val="006D0880"/>
    <w:rsid w:val="006D1521"/>
    <w:rsid w:val="006D1755"/>
    <w:rsid w:val="006D1F07"/>
    <w:rsid w:val="006D450B"/>
    <w:rsid w:val="006D4D04"/>
    <w:rsid w:val="006D6505"/>
    <w:rsid w:val="006D69FC"/>
    <w:rsid w:val="006D7BA0"/>
    <w:rsid w:val="006E05C1"/>
    <w:rsid w:val="006E0D7E"/>
    <w:rsid w:val="006E15DF"/>
    <w:rsid w:val="006E16B8"/>
    <w:rsid w:val="006E313A"/>
    <w:rsid w:val="006E44DA"/>
    <w:rsid w:val="006E4929"/>
    <w:rsid w:val="006E4C52"/>
    <w:rsid w:val="006E5ECB"/>
    <w:rsid w:val="006E6372"/>
    <w:rsid w:val="006E6A02"/>
    <w:rsid w:val="006E79C6"/>
    <w:rsid w:val="006F014B"/>
    <w:rsid w:val="006F1CEA"/>
    <w:rsid w:val="006F20FE"/>
    <w:rsid w:val="006F2941"/>
    <w:rsid w:val="006F2DB9"/>
    <w:rsid w:val="006F3DAE"/>
    <w:rsid w:val="006F4519"/>
    <w:rsid w:val="006F52B8"/>
    <w:rsid w:val="006F61E7"/>
    <w:rsid w:val="00700A1F"/>
    <w:rsid w:val="00700B8F"/>
    <w:rsid w:val="007064FF"/>
    <w:rsid w:val="00707A9A"/>
    <w:rsid w:val="00707FC7"/>
    <w:rsid w:val="007106C3"/>
    <w:rsid w:val="0071174C"/>
    <w:rsid w:val="0071415A"/>
    <w:rsid w:val="007141E9"/>
    <w:rsid w:val="00714607"/>
    <w:rsid w:val="0071495E"/>
    <w:rsid w:val="00715BF0"/>
    <w:rsid w:val="00715C77"/>
    <w:rsid w:val="00716C22"/>
    <w:rsid w:val="00716C31"/>
    <w:rsid w:val="0071752D"/>
    <w:rsid w:val="0072061B"/>
    <w:rsid w:val="00723028"/>
    <w:rsid w:val="00724945"/>
    <w:rsid w:val="00725AE4"/>
    <w:rsid w:val="007262BE"/>
    <w:rsid w:val="00730E69"/>
    <w:rsid w:val="0073109F"/>
    <w:rsid w:val="007319F6"/>
    <w:rsid w:val="00731AD3"/>
    <w:rsid w:val="00732637"/>
    <w:rsid w:val="007335A3"/>
    <w:rsid w:val="00733CA7"/>
    <w:rsid w:val="007343AC"/>
    <w:rsid w:val="0073667C"/>
    <w:rsid w:val="00736BDA"/>
    <w:rsid w:val="0073704A"/>
    <w:rsid w:val="00740835"/>
    <w:rsid w:val="007409E9"/>
    <w:rsid w:val="00741204"/>
    <w:rsid w:val="00741287"/>
    <w:rsid w:val="00743E04"/>
    <w:rsid w:val="00743EE4"/>
    <w:rsid w:val="0074555F"/>
    <w:rsid w:val="007461EE"/>
    <w:rsid w:val="00750006"/>
    <w:rsid w:val="007507F3"/>
    <w:rsid w:val="00750DB4"/>
    <w:rsid w:val="0075134B"/>
    <w:rsid w:val="00751830"/>
    <w:rsid w:val="0075265E"/>
    <w:rsid w:val="00753709"/>
    <w:rsid w:val="007539C2"/>
    <w:rsid w:val="00753D1E"/>
    <w:rsid w:val="00753D74"/>
    <w:rsid w:val="00754315"/>
    <w:rsid w:val="007549F4"/>
    <w:rsid w:val="00756C33"/>
    <w:rsid w:val="00756DCC"/>
    <w:rsid w:val="00756ED1"/>
    <w:rsid w:val="00757E5D"/>
    <w:rsid w:val="00760B1A"/>
    <w:rsid w:val="00763977"/>
    <w:rsid w:val="00765F58"/>
    <w:rsid w:val="00765FD7"/>
    <w:rsid w:val="00766336"/>
    <w:rsid w:val="0077179E"/>
    <w:rsid w:val="007728CB"/>
    <w:rsid w:val="00772AFF"/>
    <w:rsid w:val="00772B02"/>
    <w:rsid w:val="007733C4"/>
    <w:rsid w:val="00773705"/>
    <w:rsid w:val="007747E7"/>
    <w:rsid w:val="007748FA"/>
    <w:rsid w:val="00775147"/>
    <w:rsid w:val="007760AA"/>
    <w:rsid w:val="00776B7B"/>
    <w:rsid w:val="007779EF"/>
    <w:rsid w:val="00780702"/>
    <w:rsid w:val="007813A2"/>
    <w:rsid w:val="00781F57"/>
    <w:rsid w:val="00783390"/>
    <w:rsid w:val="007833A4"/>
    <w:rsid w:val="00783D59"/>
    <w:rsid w:val="00784C3C"/>
    <w:rsid w:val="00784F9B"/>
    <w:rsid w:val="007873BB"/>
    <w:rsid w:val="00787B27"/>
    <w:rsid w:val="00791857"/>
    <w:rsid w:val="0079228C"/>
    <w:rsid w:val="007929D7"/>
    <w:rsid w:val="00792ECE"/>
    <w:rsid w:val="007939AB"/>
    <w:rsid w:val="00793B49"/>
    <w:rsid w:val="00793F41"/>
    <w:rsid w:val="0079445D"/>
    <w:rsid w:val="00795E37"/>
    <w:rsid w:val="0079631F"/>
    <w:rsid w:val="00797110"/>
    <w:rsid w:val="007971C5"/>
    <w:rsid w:val="00797A27"/>
    <w:rsid w:val="00797E19"/>
    <w:rsid w:val="007A0485"/>
    <w:rsid w:val="007A04EB"/>
    <w:rsid w:val="007A08D8"/>
    <w:rsid w:val="007A23A8"/>
    <w:rsid w:val="007A2437"/>
    <w:rsid w:val="007A2B06"/>
    <w:rsid w:val="007A2D24"/>
    <w:rsid w:val="007A39BD"/>
    <w:rsid w:val="007A3D23"/>
    <w:rsid w:val="007A4251"/>
    <w:rsid w:val="007A5AE9"/>
    <w:rsid w:val="007A600B"/>
    <w:rsid w:val="007A7D4F"/>
    <w:rsid w:val="007B0A42"/>
    <w:rsid w:val="007B1260"/>
    <w:rsid w:val="007B1C68"/>
    <w:rsid w:val="007B2207"/>
    <w:rsid w:val="007B2C4B"/>
    <w:rsid w:val="007B403C"/>
    <w:rsid w:val="007B4C0B"/>
    <w:rsid w:val="007B52DF"/>
    <w:rsid w:val="007B57C3"/>
    <w:rsid w:val="007B58B2"/>
    <w:rsid w:val="007C0877"/>
    <w:rsid w:val="007C0F4C"/>
    <w:rsid w:val="007C228E"/>
    <w:rsid w:val="007C252C"/>
    <w:rsid w:val="007C3722"/>
    <w:rsid w:val="007C3D24"/>
    <w:rsid w:val="007C45B5"/>
    <w:rsid w:val="007C4900"/>
    <w:rsid w:val="007C4A52"/>
    <w:rsid w:val="007C4CD8"/>
    <w:rsid w:val="007C5003"/>
    <w:rsid w:val="007C5458"/>
    <w:rsid w:val="007C615F"/>
    <w:rsid w:val="007C6E8E"/>
    <w:rsid w:val="007C72DE"/>
    <w:rsid w:val="007C72E1"/>
    <w:rsid w:val="007C7510"/>
    <w:rsid w:val="007D0047"/>
    <w:rsid w:val="007D094E"/>
    <w:rsid w:val="007D0B62"/>
    <w:rsid w:val="007D1147"/>
    <w:rsid w:val="007D11CA"/>
    <w:rsid w:val="007D1EC6"/>
    <w:rsid w:val="007D41D3"/>
    <w:rsid w:val="007D5502"/>
    <w:rsid w:val="007D5CC3"/>
    <w:rsid w:val="007D5ED3"/>
    <w:rsid w:val="007D6722"/>
    <w:rsid w:val="007D7253"/>
    <w:rsid w:val="007D7985"/>
    <w:rsid w:val="007E13FE"/>
    <w:rsid w:val="007E1F0A"/>
    <w:rsid w:val="007E1F4E"/>
    <w:rsid w:val="007E1F9B"/>
    <w:rsid w:val="007E30FA"/>
    <w:rsid w:val="007E365C"/>
    <w:rsid w:val="007E3834"/>
    <w:rsid w:val="007E4231"/>
    <w:rsid w:val="007E4C08"/>
    <w:rsid w:val="007E522E"/>
    <w:rsid w:val="007E6C57"/>
    <w:rsid w:val="007E79F1"/>
    <w:rsid w:val="007E7F40"/>
    <w:rsid w:val="007F1545"/>
    <w:rsid w:val="007F1668"/>
    <w:rsid w:val="007F4D61"/>
    <w:rsid w:val="007F4E37"/>
    <w:rsid w:val="007F50EA"/>
    <w:rsid w:val="007F5215"/>
    <w:rsid w:val="007F54E7"/>
    <w:rsid w:val="007F704C"/>
    <w:rsid w:val="007F75A6"/>
    <w:rsid w:val="00800159"/>
    <w:rsid w:val="00800D6C"/>
    <w:rsid w:val="00803A29"/>
    <w:rsid w:val="00804085"/>
    <w:rsid w:val="00804B6E"/>
    <w:rsid w:val="00804E97"/>
    <w:rsid w:val="00806E5D"/>
    <w:rsid w:val="00813E46"/>
    <w:rsid w:val="008149BF"/>
    <w:rsid w:val="00814D2B"/>
    <w:rsid w:val="008153BB"/>
    <w:rsid w:val="00820FC4"/>
    <w:rsid w:val="00822A8C"/>
    <w:rsid w:val="00822FA9"/>
    <w:rsid w:val="00823295"/>
    <w:rsid w:val="00823762"/>
    <w:rsid w:val="00823B8F"/>
    <w:rsid w:val="00823BBA"/>
    <w:rsid w:val="00823DBD"/>
    <w:rsid w:val="008253FB"/>
    <w:rsid w:val="00825867"/>
    <w:rsid w:val="00825E8F"/>
    <w:rsid w:val="00827150"/>
    <w:rsid w:val="0082730D"/>
    <w:rsid w:val="00831C86"/>
    <w:rsid w:val="008325BC"/>
    <w:rsid w:val="008330BE"/>
    <w:rsid w:val="00833F4F"/>
    <w:rsid w:val="00835768"/>
    <w:rsid w:val="008358AF"/>
    <w:rsid w:val="00837295"/>
    <w:rsid w:val="008404C9"/>
    <w:rsid w:val="00840E14"/>
    <w:rsid w:val="0084183E"/>
    <w:rsid w:val="00843E39"/>
    <w:rsid w:val="008440CE"/>
    <w:rsid w:val="0084513C"/>
    <w:rsid w:val="0084591F"/>
    <w:rsid w:val="00846115"/>
    <w:rsid w:val="0084657B"/>
    <w:rsid w:val="00847552"/>
    <w:rsid w:val="008502BC"/>
    <w:rsid w:val="00850897"/>
    <w:rsid w:val="00850DA1"/>
    <w:rsid w:val="00851730"/>
    <w:rsid w:val="00851DB1"/>
    <w:rsid w:val="00852A1A"/>
    <w:rsid w:val="00852FDB"/>
    <w:rsid w:val="0085313D"/>
    <w:rsid w:val="00853C10"/>
    <w:rsid w:val="0085425D"/>
    <w:rsid w:val="008544BC"/>
    <w:rsid w:val="00854DF0"/>
    <w:rsid w:val="00857239"/>
    <w:rsid w:val="008572AD"/>
    <w:rsid w:val="008575BB"/>
    <w:rsid w:val="00861BA5"/>
    <w:rsid w:val="008628A7"/>
    <w:rsid w:val="008630C3"/>
    <w:rsid w:val="00865845"/>
    <w:rsid w:val="00867F5D"/>
    <w:rsid w:val="008704B3"/>
    <w:rsid w:val="00870C14"/>
    <w:rsid w:val="00870FF2"/>
    <w:rsid w:val="0087170F"/>
    <w:rsid w:val="008724F0"/>
    <w:rsid w:val="00873B73"/>
    <w:rsid w:val="008766CC"/>
    <w:rsid w:val="00876E4A"/>
    <w:rsid w:val="0088004E"/>
    <w:rsid w:val="00880326"/>
    <w:rsid w:val="00880B40"/>
    <w:rsid w:val="008814F7"/>
    <w:rsid w:val="00882C40"/>
    <w:rsid w:val="008833BD"/>
    <w:rsid w:val="00883FFC"/>
    <w:rsid w:val="00884666"/>
    <w:rsid w:val="00885112"/>
    <w:rsid w:val="0088758F"/>
    <w:rsid w:val="00887879"/>
    <w:rsid w:val="0089052D"/>
    <w:rsid w:val="008908EA"/>
    <w:rsid w:val="00890AEC"/>
    <w:rsid w:val="00890EE1"/>
    <w:rsid w:val="008911BB"/>
    <w:rsid w:val="00893714"/>
    <w:rsid w:val="008950EF"/>
    <w:rsid w:val="0089531A"/>
    <w:rsid w:val="008955FA"/>
    <w:rsid w:val="00896F60"/>
    <w:rsid w:val="00897209"/>
    <w:rsid w:val="008A06FC"/>
    <w:rsid w:val="008A0EA2"/>
    <w:rsid w:val="008A182F"/>
    <w:rsid w:val="008A1852"/>
    <w:rsid w:val="008A1A4A"/>
    <w:rsid w:val="008A2719"/>
    <w:rsid w:val="008A27AE"/>
    <w:rsid w:val="008A4D30"/>
    <w:rsid w:val="008A52FB"/>
    <w:rsid w:val="008A5601"/>
    <w:rsid w:val="008A57C0"/>
    <w:rsid w:val="008A6935"/>
    <w:rsid w:val="008A7814"/>
    <w:rsid w:val="008B0B42"/>
    <w:rsid w:val="008B1DA0"/>
    <w:rsid w:val="008B2366"/>
    <w:rsid w:val="008B247D"/>
    <w:rsid w:val="008B3E99"/>
    <w:rsid w:val="008B50B6"/>
    <w:rsid w:val="008B67E7"/>
    <w:rsid w:val="008B6B0F"/>
    <w:rsid w:val="008C08C0"/>
    <w:rsid w:val="008C0D49"/>
    <w:rsid w:val="008C0F59"/>
    <w:rsid w:val="008C1BC4"/>
    <w:rsid w:val="008C20F1"/>
    <w:rsid w:val="008C4F4F"/>
    <w:rsid w:val="008C581D"/>
    <w:rsid w:val="008C6AB1"/>
    <w:rsid w:val="008C7A77"/>
    <w:rsid w:val="008C7EED"/>
    <w:rsid w:val="008D0689"/>
    <w:rsid w:val="008D0D55"/>
    <w:rsid w:val="008D11C0"/>
    <w:rsid w:val="008D1488"/>
    <w:rsid w:val="008D15FF"/>
    <w:rsid w:val="008D16F0"/>
    <w:rsid w:val="008D3AD7"/>
    <w:rsid w:val="008D3C63"/>
    <w:rsid w:val="008D47FB"/>
    <w:rsid w:val="008D4F65"/>
    <w:rsid w:val="008D5569"/>
    <w:rsid w:val="008D5CEB"/>
    <w:rsid w:val="008D6812"/>
    <w:rsid w:val="008D6AEA"/>
    <w:rsid w:val="008D6FCA"/>
    <w:rsid w:val="008D7057"/>
    <w:rsid w:val="008E01C6"/>
    <w:rsid w:val="008E064D"/>
    <w:rsid w:val="008E1819"/>
    <w:rsid w:val="008E1883"/>
    <w:rsid w:val="008E2C43"/>
    <w:rsid w:val="008E2F7D"/>
    <w:rsid w:val="008E4D6F"/>
    <w:rsid w:val="008E4EBA"/>
    <w:rsid w:val="008E57B2"/>
    <w:rsid w:val="008E5F4E"/>
    <w:rsid w:val="008F0381"/>
    <w:rsid w:val="008F2E16"/>
    <w:rsid w:val="008F36CC"/>
    <w:rsid w:val="008F46EB"/>
    <w:rsid w:val="008F5D9D"/>
    <w:rsid w:val="008F67F5"/>
    <w:rsid w:val="008F68F9"/>
    <w:rsid w:val="008F77C8"/>
    <w:rsid w:val="008F7DF7"/>
    <w:rsid w:val="00900223"/>
    <w:rsid w:val="00900301"/>
    <w:rsid w:val="00900820"/>
    <w:rsid w:val="00902344"/>
    <w:rsid w:val="009034D3"/>
    <w:rsid w:val="009035C2"/>
    <w:rsid w:val="009036CE"/>
    <w:rsid w:val="00905382"/>
    <w:rsid w:val="00906672"/>
    <w:rsid w:val="0091111B"/>
    <w:rsid w:val="009112E8"/>
    <w:rsid w:val="00911AC1"/>
    <w:rsid w:val="00914204"/>
    <w:rsid w:val="00915AAA"/>
    <w:rsid w:val="00915B3D"/>
    <w:rsid w:val="00916716"/>
    <w:rsid w:val="00916CE4"/>
    <w:rsid w:val="0092007B"/>
    <w:rsid w:val="009200D0"/>
    <w:rsid w:val="00920C33"/>
    <w:rsid w:val="00920F77"/>
    <w:rsid w:val="00921EAB"/>
    <w:rsid w:val="00923AAE"/>
    <w:rsid w:val="00923F0E"/>
    <w:rsid w:val="009257E6"/>
    <w:rsid w:val="00925BB3"/>
    <w:rsid w:val="00926FF2"/>
    <w:rsid w:val="009275C1"/>
    <w:rsid w:val="00930FFA"/>
    <w:rsid w:val="0093183F"/>
    <w:rsid w:val="009325EB"/>
    <w:rsid w:val="00932D7F"/>
    <w:rsid w:val="0093321E"/>
    <w:rsid w:val="009341FE"/>
    <w:rsid w:val="00936963"/>
    <w:rsid w:val="0093783C"/>
    <w:rsid w:val="0094088C"/>
    <w:rsid w:val="00940A77"/>
    <w:rsid w:val="009410A9"/>
    <w:rsid w:val="009412E3"/>
    <w:rsid w:val="009425A7"/>
    <w:rsid w:val="00943723"/>
    <w:rsid w:val="009441C5"/>
    <w:rsid w:val="009454DD"/>
    <w:rsid w:val="00945788"/>
    <w:rsid w:val="00950301"/>
    <w:rsid w:val="009512C6"/>
    <w:rsid w:val="00951F30"/>
    <w:rsid w:val="00952834"/>
    <w:rsid w:val="00953707"/>
    <w:rsid w:val="009543B2"/>
    <w:rsid w:val="00955E3E"/>
    <w:rsid w:val="00956F02"/>
    <w:rsid w:val="00957F18"/>
    <w:rsid w:val="009601F3"/>
    <w:rsid w:val="00961C5D"/>
    <w:rsid w:val="00963B22"/>
    <w:rsid w:val="00963BC4"/>
    <w:rsid w:val="00963DD9"/>
    <w:rsid w:val="009648E8"/>
    <w:rsid w:val="00964AFA"/>
    <w:rsid w:val="009651CF"/>
    <w:rsid w:val="009674D2"/>
    <w:rsid w:val="009702DB"/>
    <w:rsid w:val="0097104B"/>
    <w:rsid w:val="009716E4"/>
    <w:rsid w:val="00971E7A"/>
    <w:rsid w:val="00973ECC"/>
    <w:rsid w:val="00973EDC"/>
    <w:rsid w:val="00974AB0"/>
    <w:rsid w:val="00974D5B"/>
    <w:rsid w:val="009754D2"/>
    <w:rsid w:val="0097657F"/>
    <w:rsid w:val="009767DF"/>
    <w:rsid w:val="00980218"/>
    <w:rsid w:val="00980C8C"/>
    <w:rsid w:val="00982947"/>
    <w:rsid w:val="00982A27"/>
    <w:rsid w:val="00982D06"/>
    <w:rsid w:val="0098335E"/>
    <w:rsid w:val="00983AF3"/>
    <w:rsid w:val="00984B13"/>
    <w:rsid w:val="009850F5"/>
    <w:rsid w:val="00985172"/>
    <w:rsid w:val="00985819"/>
    <w:rsid w:val="0098732F"/>
    <w:rsid w:val="00987498"/>
    <w:rsid w:val="00990C65"/>
    <w:rsid w:val="00990D2C"/>
    <w:rsid w:val="009911BF"/>
    <w:rsid w:val="00993016"/>
    <w:rsid w:val="00993C6F"/>
    <w:rsid w:val="009940F4"/>
    <w:rsid w:val="009956B9"/>
    <w:rsid w:val="00995853"/>
    <w:rsid w:val="00996617"/>
    <w:rsid w:val="009A003E"/>
    <w:rsid w:val="009A02B4"/>
    <w:rsid w:val="009A1958"/>
    <w:rsid w:val="009A1B4E"/>
    <w:rsid w:val="009A1CCF"/>
    <w:rsid w:val="009A1D68"/>
    <w:rsid w:val="009A2221"/>
    <w:rsid w:val="009A312C"/>
    <w:rsid w:val="009A3414"/>
    <w:rsid w:val="009A4B27"/>
    <w:rsid w:val="009A4DC2"/>
    <w:rsid w:val="009A5106"/>
    <w:rsid w:val="009A5944"/>
    <w:rsid w:val="009A6307"/>
    <w:rsid w:val="009A701E"/>
    <w:rsid w:val="009A7494"/>
    <w:rsid w:val="009B0A67"/>
    <w:rsid w:val="009B0FEA"/>
    <w:rsid w:val="009B2C61"/>
    <w:rsid w:val="009B4469"/>
    <w:rsid w:val="009B57B8"/>
    <w:rsid w:val="009B7534"/>
    <w:rsid w:val="009C068F"/>
    <w:rsid w:val="009C0BF5"/>
    <w:rsid w:val="009C1928"/>
    <w:rsid w:val="009C2588"/>
    <w:rsid w:val="009C32A7"/>
    <w:rsid w:val="009C3A4C"/>
    <w:rsid w:val="009C47AC"/>
    <w:rsid w:val="009C5257"/>
    <w:rsid w:val="009C59BE"/>
    <w:rsid w:val="009C5DB0"/>
    <w:rsid w:val="009C6792"/>
    <w:rsid w:val="009C6BB4"/>
    <w:rsid w:val="009C7682"/>
    <w:rsid w:val="009C7ACB"/>
    <w:rsid w:val="009C7EDC"/>
    <w:rsid w:val="009D051A"/>
    <w:rsid w:val="009D1853"/>
    <w:rsid w:val="009D1E40"/>
    <w:rsid w:val="009D2E7C"/>
    <w:rsid w:val="009D40C5"/>
    <w:rsid w:val="009D737B"/>
    <w:rsid w:val="009D7666"/>
    <w:rsid w:val="009D7E42"/>
    <w:rsid w:val="009E2409"/>
    <w:rsid w:val="009E39BC"/>
    <w:rsid w:val="009E4789"/>
    <w:rsid w:val="009E4F21"/>
    <w:rsid w:val="009E50F1"/>
    <w:rsid w:val="009E52FE"/>
    <w:rsid w:val="009E5825"/>
    <w:rsid w:val="009E59B0"/>
    <w:rsid w:val="009E65F1"/>
    <w:rsid w:val="009E724F"/>
    <w:rsid w:val="009F0EA4"/>
    <w:rsid w:val="009F1497"/>
    <w:rsid w:val="009F3073"/>
    <w:rsid w:val="009F38B5"/>
    <w:rsid w:val="009F467C"/>
    <w:rsid w:val="009F482C"/>
    <w:rsid w:val="009F4C87"/>
    <w:rsid w:val="009F577C"/>
    <w:rsid w:val="009F6D23"/>
    <w:rsid w:val="009F7B6A"/>
    <w:rsid w:val="009F7F5C"/>
    <w:rsid w:val="00A00737"/>
    <w:rsid w:val="00A008F1"/>
    <w:rsid w:val="00A0148A"/>
    <w:rsid w:val="00A01FAB"/>
    <w:rsid w:val="00A01FAF"/>
    <w:rsid w:val="00A030A0"/>
    <w:rsid w:val="00A03902"/>
    <w:rsid w:val="00A03977"/>
    <w:rsid w:val="00A04A84"/>
    <w:rsid w:val="00A055EB"/>
    <w:rsid w:val="00A059A7"/>
    <w:rsid w:val="00A05FEB"/>
    <w:rsid w:val="00A07567"/>
    <w:rsid w:val="00A077F0"/>
    <w:rsid w:val="00A10142"/>
    <w:rsid w:val="00A10216"/>
    <w:rsid w:val="00A12639"/>
    <w:rsid w:val="00A132B4"/>
    <w:rsid w:val="00A133A3"/>
    <w:rsid w:val="00A136D0"/>
    <w:rsid w:val="00A14C53"/>
    <w:rsid w:val="00A1518E"/>
    <w:rsid w:val="00A15E81"/>
    <w:rsid w:val="00A169C0"/>
    <w:rsid w:val="00A17732"/>
    <w:rsid w:val="00A20776"/>
    <w:rsid w:val="00A20BAA"/>
    <w:rsid w:val="00A23538"/>
    <w:rsid w:val="00A242AF"/>
    <w:rsid w:val="00A25E48"/>
    <w:rsid w:val="00A2625B"/>
    <w:rsid w:val="00A268EF"/>
    <w:rsid w:val="00A26C0F"/>
    <w:rsid w:val="00A27D33"/>
    <w:rsid w:val="00A30AEB"/>
    <w:rsid w:val="00A32D6D"/>
    <w:rsid w:val="00A33D13"/>
    <w:rsid w:val="00A33F1A"/>
    <w:rsid w:val="00A34229"/>
    <w:rsid w:val="00A35B61"/>
    <w:rsid w:val="00A35E45"/>
    <w:rsid w:val="00A36D64"/>
    <w:rsid w:val="00A372BA"/>
    <w:rsid w:val="00A37C93"/>
    <w:rsid w:val="00A40482"/>
    <w:rsid w:val="00A429E9"/>
    <w:rsid w:val="00A42BED"/>
    <w:rsid w:val="00A45150"/>
    <w:rsid w:val="00A45290"/>
    <w:rsid w:val="00A50324"/>
    <w:rsid w:val="00A50685"/>
    <w:rsid w:val="00A50C18"/>
    <w:rsid w:val="00A50EF7"/>
    <w:rsid w:val="00A5251F"/>
    <w:rsid w:val="00A5380B"/>
    <w:rsid w:val="00A53EB9"/>
    <w:rsid w:val="00A5515E"/>
    <w:rsid w:val="00A559BA"/>
    <w:rsid w:val="00A55ABE"/>
    <w:rsid w:val="00A576B2"/>
    <w:rsid w:val="00A57A31"/>
    <w:rsid w:val="00A60EF5"/>
    <w:rsid w:val="00A61761"/>
    <w:rsid w:val="00A61B6C"/>
    <w:rsid w:val="00A62008"/>
    <w:rsid w:val="00A634DB"/>
    <w:rsid w:val="00A6392F"/>
    <w:rsid w:val="00A64228"/>
    <w:rsid w:val="00A643E6"/>
    <w:rsid w:val="00A64724"/>
    <w:rsid w:val="00A658C1"/>
    <w:rsid w:val="00A66FC5"/>
    <w:rsid w:val="00A67A5E"/>
    <w:rsid w:val="00A67B0B"/>
    <w:rsid w:val="00A705DB"/>
    <w:rsid w:val="00A72B4D"/>
    <w:rsid w:val="00A733C2"/>
    <w:rsid w:val="00A735C5"/>
    <w:rsid w:val="00A737B9"/>
    <w:rsid w:val="00A73BE3"/>
    <w:rsid w:val="00A753F9"/>
    <w:rsid w:val="00A75856"/>
    <w:rsid w:val="00A75DF5"/>
    <w:rsid w:val="00A76F0D"/>
    <w:rsid w:val="00A77006"/>
    <w:rsid w:val="00A77336"/>
    <w:rsid w:val="00A80AAE"/>
    <w:rsid w:val="00A80EB1"/>
    <w:rsid w:val="00A81788"/>
    <w:rsid w:val="00A81FDA"/>
    <w:rsid w:val="00A82238"/>
    <w:rsid w:val="00A83016"/>
    <w:rsid w:val="00A83117"/>
    <w:rsid w:val="00A8312C"/>
    <w:rsid w:val="00A8323F"/>
    <w:rsid w:val="00A832AD"/>
    <w:rsid w:val="00A83978"/>
    <w:rsid w:val="00A8503A"/>
    <w:rsid w:val="00A8633C"/>
    <w:rsid w:val="00A87C0A"/>
    <w:rsid w:val="00A900C3"/>
    <w:rsid w:val="00A915FB"/>
    <w:rsid w:val="00A91AD0"/>
    <w:rsid w:val="00A927FB"/>
    <w:rsid w:val="00A93131"/>
    <w:rsid w:val="00A93BFB"/>
    <w:rsid w:val="00A93D92"/>
    <w:rsid w:val="00A94328"/>
    <w:rsid w:val="00A94ADB"/>
    <w:rsid w:val="00A94E07"/>
    <w:rsid w:val="00A94E59"/>
    <w:rsid w:val="00A94F7A"/>
    <w:rsid w:val="00A95650"/>
    <w:rsid w:val="00A958A9"/>
    <w:rsid w:val="00A963B8"/>
    <w:rsid w:val="00A96DE5"/>
    <w:rsid w:val="00A97A20"/>
    <w:rsid w:val="00A97FC2"/>
    <w:rsid w:val="00AA072F"/>
    <w:rsid w:val="00AA226E"/>
    <w:rsid w:val="00AA2A3C"/>
    <w:rsid w:val="00AA3758"/>
    <w:rsid w:val="00AA5F90"/>
    <w:rsid w:val="00AA68AF"/>
    <w:rsid w:val="00AA7AE1"/>
    <w:rsid w:val="00AB33D5"/>
    <w:rsid w:val="00AB3708"/>
    <w:rsid w:val="00AB5E37"/>
    <w:rsid w:val="00AB5F14"/>
    <w:rsid w:val="00AB67F9"/>
    <w:rsid w:val="00AB7DC2"/>
    <w:rsid w:val="00AC00B5"/>
    <w:rsid w:val="00AC01AB"/>
    <w:rsid w:val="00AC0A4C"/>
    <w:rsid w:val="00AC1AAB"/>
    <w:rsid w:val="00AC3687"/>
    <w:rsid w:val="00AC39F6"/>
    <w:rsid w:val="00AC4AC4"/>
    <w:rsid w:val="00AC5BEF"/>
    <w:rsid w:val="00AC6D76"/>
    <w:rsid w:val="00AC6ED7"/>
    <w:rsid w:val="00AC70AF"/>
    <w:rsid w:val="00AC7C7E"/>
    <w:rsid w:val="00AD15A2"/>
    <w:rsid w:val="00AD2696"/>
    <w:rsid w:val="00AD3942"/>
    <w:rsid w:val="00AD3E51"/>
    <w:rsid w:val="00AD4424"/>
    <w:rsid w:val="00AD4455"/>
    <w:rsid w:val="00AD4ABD"/>
    <w:rsid w:val="00AD4E86"/>
    <w:rsid w:val="00AD61C6"/>
    <w:rsid w:val="00AD6848"/>
    <w:rsid w:val="00AD6CAC"/>
    <w:rsid w:val="00AD7FC4"/>
    <w:rsid w:val="00AE0113"/>
    <w:rsid w:val="00AE15FD"/>
    <w:rsid w:val="00AE1943"/>
    <w:rsid w:val="00AE1DF9"/>
    <w:rsid w:val="00AE3B94"/>
    <w:rsid w:val="00AE3E97"/>
    <w:rsid w:val="00AE4E35"/>
    <w:rsid w:val="00AE59C5"/>
    <w:rsid w:val="00AE6791"/>
    <w:rsid w:val="00AE736E"/>
    <w:rsid w:val="00AE7A2C"/>
    <w:rsid w:val="00AE7F29"/>
    <w:rsid w:val="00AF0E0C"/>
    <w:rsid w:val="00AF1448"/>
    <w:rsid w:val="00AF4C8D"/>
    <w:rsid w:val="00AF4DC0"/>
    <w:rsid w:val="00AF545A"/>
    <w:rsid w:val="00AF64B6"/>
    <w:rsid w:val="00AF6586"/>
    <w:rsid w:val="00AF67C2"/>
    <w:rsid w:val="00AF6811"/>
    <w:rsid w:val="00AF6A93"/>
    <w:rsid w:val="00B02DBA"/>
    <w:rsid w:val="00B02F96"/>
    <w:rsid w:val="00B030AC"/>
    <w:rsid w:val="00B03579"/>
    <w:rsid w:val="00B038F0"/>
    <w:rsid w:val="00B03AFA"/>
    <w:rsid w:val="00B0424D"/>
    <w:rsid w:val="00B06D37"/>
    <w:rsid w:val="00B07312"/>
    <w:rsid w:val="00B077B7"/>
    <w:rsid w:val="00B1013B"/>
    <w:rsid w:val="00B1092E"/>
    <w:rsid w:val="00B10EF7"/>
    <w:rsid w:val="00B12480"/>
    <w:rsid w:val="00B132C9"/>
    <w:rsid w:val="00B13983"/>
    <w:rsid w:val="00B1475C"/>
    <w:rsid w:val="00B14D5B"/>
    <w:rsid w:val="00B15E4A"/>
    <w:rsid w:val="00B15F19"/>
    <w:rsid w:val="00B1647C"/>
    <w:rsid w:val="00B16732"/>
    <w:rsid w:val="00B20BE9"/>
    <w:rsid w:val="00B20DD4"/>
    <w:rsid w:val="00B21704"/>
    <w:rsid w:val="00B21773"/>
    <w:rsid w:val="00B22303"/>
    <w:rsid w:val="00B24BE0"/>
    <w:rsid w:val="00B25C2A"/>
    <w:rsid w:val="00B26FF5"/>
    <w:rsid w:val="00B27469"/>
    <w:rsid w:val="00B30529"/>
    <w:rsid w:val="00B3166D"/>
    <w:rsid w:val="00B33FCE"/>
    <w:rsid w:val="00B34D83"/>
    <w:rsid w:val="00B352EA"/>
    <w:rsid w:val="00B35D1F"/>
    <w:rsid w:val="00B3612A"/>
    <w:rsid w:val="00B365E2"/>
    <w:rsid w:val="00B36FFA"/>
    <w:rsid w:val="00B412DF"/>
    <w:rsid w:val="00B42F4E"/>
    <w:rsid w:val="00B43E3F"/>
    <w:rsid w:val="00B45743"/>
    <w:rsid w:val="00B45A7D"/>
    <w:rsid w:val="00B46127"/>
    <w:rsid w:val="00B4617F"/>
    <w:rsid w:val="00B46E99"/>
    <w:rsid w:val="00B4722C"/>
    <w:rsid w:val="00B4782D"/>
    <w:rsid w:val="00B50BB4"/>
    <w:rsid w:val="00B51727"/>
    <w:rsid w:val="00B52AEA"/>
    <w:rsid w:val="00B5367D"/>
    <w:rsid w:val="00B53812"/>
    <w:rsid w:val="00B53932"/>
    <w:rsid w:val="00B55744"/>
    <w:rsid w:val="00B55D6E"/>
    <w:rsid w:val="00B5698A"/>
    <w:rsid w:val="00B56CBA"/>
    <w:rsid w:val="00B57110"/>
    <w:rsid w:val="00B61209"/>
    <w:rsid w:val="00B61EF4"/>
    <w:rsid w:val="00B62576"/>
    <w:rsid w:val="00B64896"/>
    <w:rsid w:val="00B65489"/>
    <w:rsid w:val="00B71902"/>
    <w:rsid w:val="00B72E2B"/>
    <w:rsid w:val="00B733FD"/>
    <w:rsid w:val="00B7383F"/>
    <w:rsid w:val="00B73D2C"/>
    <w:rsid w:val="00B75FA6"/>
    <w:rsid w:val="00B76098"/>
    <w:rsid w:val="00B77C09"/>
    <w:rsid w:val="00B77F21"/>
    <w:rsid w:val="00B80CF6"/>
    <w:rsid w:val="00B82A29"/>
    <w:rsid w:val="00B83375"/>
    <w:rsid w:val="00B8495C"/>
    <w:rsid w:val="00B84D7B"/>
    <w:rsid w:val="00B8517B"/>
    <w:rsid w:val="00B86C71"/>
    <w:rsid w:val="00B8755F"/>
    <w:rsid w:val="00B87740"/>
    <w:rsid w:val="00B90C8E"/>
    <w:rsid w:val="00B911BE"/>
    <w:rsid w:val="00B92977"/>
    <w:rsid w:val="00B935E6"/>
    <w:rsid w:val="00B9415F"/>
    <w:rsid w:val="00B9446F"/>
    <w:rsid w:val="00B94632"/>
    <w:rsid w:val="00B9520F"/>
    <w:rsid w:val="00B975E8"/>
    <w:rsid w:val="00B97D90"/>
    <w:rsid w:val="00BA062A"/>
    <w:rsid w:val="00BA0989"/>
    <w:rsid w:val="00BA0F12"/>
    <w:rsid w:val="00BA116F"/>
    <w:rsid w:val="00BA30A3"/>
    <w:rsid w:val="00BA3555"/>
    <w:rsid w:val="00BA3EEF"/>
    <w:rsid w:val="00BA6A7C"/>
    <w:rsid w:val="00BA701D"/>
    <w:rsid w:val="00BA76E4"/>
    <w:rsid w:val="00BA76F9"/>
    <w:rsid w:val="00BA7A97"/>
    <w:rsid w:val="00BB0A89"/>
    <w:rsid w:val="00BB1795"/>
    <w:rsid w:val="00BB2CB7"/>
    <w:rsid w:val="00BB2F94"/>
    <w:rsid w:val="00BB3678"/>
    <w:rsid w:val="00BB4316"/>
    <w:rsid w:val="00BB579E"/>
    <w:rsid w:val="00BB5843"/>
    <w:rsid w:val="00BB5B67"/>
    <w:rsid w:val="00BB5F00"/>
    <w:rsid w:val="00BB66E0"/>
    <w:rsid w:val="00BC2473"/>
    <w:rsid w:val="00BC252C"/>
    <w:rsid w:val="00BC2F40"/>
    <w:rsid w:val="00BC3766"/>
    <w:rsid w:val="00BC4288"/>
    <w:rsid w:val="00BC5F56"/>
    <w:rsid w:val="00BC6A8E"/>
    <w:rsid w:val="00BD02A0"/>
    <w:rsid w:val="00BD2A13"/>
    <w:rsid w:val="00BD3D27"/>
    <w:rsid w:val="00BD5ACA"/>
    <w:rsid w:val="00BD61EC"/>
    <w:rsid w:val="00BE1285"/>
    <w:rsid w:val="00BE1A8C"/>
    <w:rsid w:val="00BE1BF8"/>
    <w:rsid w:val="00BE2546"/>
    <w:rsid w:val="00BE28B0"/>
    <w:rsid w:val="00BE2C7C"/>
    <w:rsid w:val="00BE352D"/>
    <w:rsid w:val="00BE42F6"/>
    <w:rsid w:val="00BE4CAE"/>
    <w:rsid w:val="00BE64BB"/>
    <w:rsid w:val="00BE7306"/>
    <w:rsid w:val="00BE7C59"/>
    <w:rsid w:val="00BF0175"/>
    <w:rsid w:val="00BF31DA"/>
    <w:rsid w:val="00BF5501"/>
    <w:rsid w:val="00BF55E8"/>
    <w:rsid w:val="00BF5B0C"/>
    <w:rsid w:val="00BF636E"/>
    <w:rsid w:val="00BF6881"/>
    <w:rsid w:val="00BF6BBA"/>
    <w:rsid w:val="00BF7695"/>
    <w:rsid w:val="00C010D7"/>
    <w:rsid w:val="00C0419F"/>
    <w:rsid w:val="00C050B0"/>
    <w:rsid w:val="00C06051"/>
    <w:rsid w:val="00C0608B"/>
    <w:rsid w:val="00C06230"/>
    <w:rsid w:val="00C06B89"/>
    <w:rsid w:val="00C07359"/>
    <w:rsid w:val="00C0759F"/>
    <w:rsid w:val="00C07901"/>
    <w:rsid w:val="00C07BA2"/>
    <w:rsid w:val="00C100F3"/>
    <w:rsid w:val="00C11247"/>
    <w:rsid w:val="00C12882"/>
    <w:rsid w:val="00C12986"/>
    <w:rsid w:val="00C12DE2"/>
    <w:rsid w:val="00C13BEB"/>
    <w:rsid w:val="00C1640A"/>
    <w:rsid w:val="00C179C6"/>
    <w:rsid w:val="00C17C7D"/>
    <w:rsid w:val="00C21433"/>
    <w:rsid w:val="00C2157A"/>
    <w:rsid w:val="00C22364"/>
    <w:rsid w:val="00C227FB"/>
    <w:rsid w:val="00C22A8D"/>
    <w:rsid w:val="00C23428"/>
    <w:rsid w:val="00C23C12"/>
    <w:rsid w:val="00C2434D"/>
    <w:rsid w:val="00C252C5"/>
    <w:rsid w:val="00C269E6"/>
    <w:rsid w:val="00C30930"/>
    <w:rsid w:val="00C309F8"/>
    <w:rsid w:val="00C30F0C"/>
    <w:rsid w:val="00C32549"/>
    <w:rsid w:val="00C32F51"/>
    <w:rsid w:val="00C33ABD"/>
    <w:rsid w:val="00C33D71"/>
    <w:rsid w:val="00C340DE"/>
    <w:rsid w:val="00C3432A"/>
    <w:rsid w:val="00C35FB2"/>
    <w:rsid w:val="00C3728F"/>
    <w:rsid w:val="00C378EA"/>
    <w:rsid w:val="00C37AA9"/>
    <w:rsid w:val="00C40081"/>
    <w:rsid w:val="00C40321"/>
    <w:rsid w:val="00C41590"/>
    <w:rsid w:val="00C43324"/>
    <w:rsid w:val="00C44B9C"/>
    <w:rsid w:val="00C44F61"/>
    <w:rsid w:val="00C4514D"/>
    <w:rsid w:val="00C46002"/>
    <w:rsid w:val="00C4648F"/>
    <w:rsid w:val="00C46637"/>
    <w:rsid w:val="00C46D51"/>
    <w:rsid w:val="00C4706D"/>
    <w:rsid w:val="00C50243"/>
    <w:rsid w:val="00C51A09"/>
    <w:rsid w:val="00C51BB2"/>
    <w:rsid w:val="00C5203E"/>
    <w:rsid w:val="00C52D11"/>
    <w:rsid w:val="00C53513"/>
    <w:rsid w:val="00C53929"/>
    <w:rsid w:val="00C54751"/>
    <w:rsid w:val="00C547D5"/>
    <w:rsid w:val="00C54DD8"/>
    <w:rsid w:val="00C555E8"/>
    <w:rsid w:val="00C559A7"/>
    <w:rsid w:val="00C56B08"/>
    <w:rsid w:val="00C56ED8"/>
    <w:rsid w:val="00C576DE"/>
    <w:rsid w:val="00C57E75"/>
    <w:rsid w:val="00C57F83"/>
    <w:rsid w:val="00C6074A"/>
    <w:rsid w:val="00C62EB3"/>
    <w:rsid w:val="00C64514"/>
    <w:rsid w:val="00C67327"/>
    <w:rsid w:val="00C67901"/>
    <w:rsid w:val="00C67932"/>
    <w:rsid w:val="00C67E1A"/>
    <w:rsid w:val="00C72D4D"/>
    <w:rsid w:val="00C7338B"/>
    <w:rsid w:val="00C736A5"/>
    <w:rsid w:val="00C752BF"/>
    <w:rsid w:val="00C753EB"/>
    <w:rsid w:val="00C7606C"/>
    <w:rsid w:val="00C76670"/>
    <w:rsid w:val="00C81532"/>
    <w:rsid w:val="00C81A2F"/>
    <w:rsid w:val="00C825AD"/>
    <w:rsid w:val="00C828B3"/>
    <w:rsid w:val="00C832A7"/>
    <w:rsid w:val="00C83699"/>
    <w:rsid w:val="00C836AA"/>
    <w:rsid w:val="00C844BE"/>
    <w:rsid w:val="00C85350"/>
    <w:rsid w:val="00C857D7"/>
    <w:rsid w:val="00C85F4A"/>
    <w:rsid w:val="00C86E89"/>
    <w:rsid w:val="00C87E86"/>
    <w:rsid w:val="00C9007C"/>
    <w:rsid w:val="00C9167E"/>
    <w:rsid w:val="00C9185B"/>
    <w:rsid w:val="00C91CAA"/>
    <w:rsid w:val="00C92776"/>
    <w:rsid w:val="00C93309"/>
    <w:rsid w:val="00C937AE"/>
    <w:rsid w:val="00C94451"/>
    <w:rsid w:val="00C94F98"/>
    <w:rsid w:val="00C950D1"/>
    <w:rsid w:val="00C95CE1"/>
    <w:rsid w:val="00C96522"/>
    <w:rsid w:val="00C96DFF"/>
    <w:rsid w:val="00C97D49"/>
    <w:rsid w:val="00CA0C34"/>
    <w:rsid w:val="00CA1F28"/>
    <w:rsid w:val="00CA2777"/>
    <w:rsid w:val="00CA2CFA"/>
    <w:rsid w:val="00CA2DFB"/>
    <w:rsid w:val="00CA395A"/>
    <w:rsid w:val="00CA3EE1"/>
    <w:rsid w:val="00CA5198"/>
    <w:rsid w:val="00CA579A"/>
    <w:rsid w:val="00CA59E3"/>
    <w:rsid w:val="00CA7B25"/>
    <w:rsid w:val="00CB0956"/>
    <w:rsid w:val="00CB0F4E"/>
    <w:rsid w:val="00CB0F95"/>
    <w:rsid w:val="00CB313E"/>
    <w:rsid w:val="00CB3BA5"/>
    <w:rsid w:val="00CB56B1"/>
    <w:rsid w:val="00CB5703"/>
    <w:rsid w:val="00CB6886"/>
    <w:rsid w:val="00CB7BF1"/>
    <w:rsid w:val="00CC03B9"/>
    <w:rsid w:val="00CC2024"/>
    <w:rsid w:val="00CC27AF"/>
    <w:rsid w:val="00CC3C3A"/>
    <w:rsid w:val="00CC52A0"/>
    <w:rsid w:val="00CC6E7D"/>
    <w:rsid w:val="00CC7311"/>
    <w:rsid w:val="00CC782E"/>
    <w:rsid w:val="00CC7F2F"/>
    <w:rsid w:val="00CD1603"/>
    <w:rsid w:val="00CD16AA"/>
    <w:rsid w:val="00CD203E"/>
    <w:rsid w:val="00CD2851"/>
    <w:rsid w:val="00CD2B24"/>
    <w:rsid w:val="00CD352E"/>
    <w:rsid w:val="00CD3C8F"/>
    <w:rsid w:val="00CD4B39"/>
    <w:rsid w:val="00CD5007"/>
    <w:rsid w:val="00CD596D"/>
    <w:rsid w:val="00CD5C1F"/>
    <w:rsid w:val="00CD77EC"/>
    <w:rsid w:val="00CE0FD0"/>
    <w:rsid w:val="00CE3280"/>
    <w:rsid w:val="00CE4AB8"/>
    <w:rsid w:val="00CE6245"/>
    <w:rsid w:val="00CE631C"/>
    <w:rsid w:val="00CE6B55"/>
    <w:rsid w:val="00CE6C18"/>
    <w:rsid w:val="00CF073C"/>
    <w:rsid w:val="00CF3035"/>
    <w:rsid w:val="00CF624D"/>
    <w:rsid w:val="00CF65A3"/>
    <w:rsid w:val="00CF6E8D"/>
    <w:rsid w:val="00CF7710"/>
    <w:rsid w:val="00D00483"/>
    <w:rsid w:val="00D01119"/>
    <w:rsid w:val="00D013A5"/>
    <w:rsid w:val="00D01C6F"/>
    <w:rsid w:val="00D01D23"/>
    <w:rsid w:val="00D01F2C"/>
    <w:rsid w:val="00D02604"/>
    <w:rsid w:val="00D0275B"/>
    <w:rsid w:val="00D031C2"/>
    <w:rsid w:val="00D035FF"/>
    <w:rsid w:val="00D03B96"/>
    <w:rsid w:val="00D04054"/>
    <w:rsid w:val="00D04154"/>
    <w:rsid w:val="00D05229"/>
    <w:rsid w:val="00D05988"/>
    <w:rsid w:val="00D0691E"/>
    <w:rsid w:val="00D105A7"/>
    <w:rsid w:val="00D10C59"/>
    <w:rsid w:val="00D110B0"/>
    <w:rsid w:val="00D120AF"/>
    <w:rsid w:val="00D12189"/>
    <w:rsid w:val="00D12C1D"/>
    <w:rsid w:val="00D132DA"/>
    <w:rsid w:val="00D1383D"/>
    <w:rsid w:val="00D13BAD"/>
    <w:rsid w:val="00D13F98"/>
    <w:rsid w:val="00D14122"/>
    <w:rsid w:val="00D14810"/>
    <w:rsid w:val="00D15F71"/>
    <w:rsid w:val="00D164D1"/>
    <w:rsid w:val="00D204EA"/>
    <w:rsid w:val="00D20A4C"/>
    <w:rsid w:val="00D2165C"/>
    <w:rsid w:val="00D21C5F"/>
    <w:rsid w:val="00D230FE"/>
    <w:rsid w:val="00D25679"/>
    <w:rsid w:val="00D25793"/>
    <w:rsid w:val="00D25818"/>
    <w:rsid w:val="00D25E3C"/>
    <w:rsid w:val="00D268C7"/>
    <w:rsid w:val="00D30B4D"/>
    <w:rsid w:val="00D31A39"/>
    <w:rsid w:val="00D3234B"/>
    <w:rsid w:val="00D32C15"/>
    <w:rsid w:val="00D33294"/>
    <w:rsid w:val="00D35BFD"/>
    <w:rsid w:val="00D35DFE"/>
    <w:rsid w:val="00D3649F"/>
    <w:rsid w:val="00D3790F"/>
    <w:rsid w:val="00D42E2C"/>
    <w:rsid w:val="00D443E1"/>
    <w:rsid w:val="00D44E9E"/>
    <w:rsid w:val="00D456CE"/>
    <w:rsid w:val="00D45D21"/>
    <w:rsid w:val="00D46654"/>
    <w:rsid w:val="00D47C70"/>
    <w:rsid w:val="00D5042D"/>
    <w:rsid w:val="00D50AB9"/>
    <w:rsid w:val="00D50EEA"/>
    <w:rsid w:val="00D518B5"/>
    <w:rsid w:val="00D51A22"/>
    <w:rsid w:val="00D51B8F"/>
    <w:rsid w:val="00D53F73"/>
    <w:rsid w:val="00D540FE"/>
    <w:rsid w:val="00D54CEF"/>
    <w:rsid w:val="00D55431"/>
    <w:rsid w:val="00D562C4"/>
    <w:rsid w:val="00D56B87"/>
    <w:rsid w:val="00D61506"/>
    <w:rsid w:val="00D62B37"/>
    <w:rsid w:val="00D63116"/>
    <w:rsid w:val="00D643BF"/>
    <w:rsid w:val="00D66FA9"/>
    <w:rsid w:val="00D671A4"/>
    <w:rsid w:val="00D67381"/>
    <w:rsid w:val="00D67F63"/>
    <w:rsid w:val="00D70F01"/>
    <w:rsid w:val="00D713FF"/>
    <w:rsid w:val="00D71B96"/>
    <w:rsid w:val="00D71D4B"/>
    <w:rsid w:val="00D71DA7"/>
    <w:rsid w:val="00D7206A"/>
    <w:rsid w:val="00D72C55"/>
    <w:rsid w:val="00D72EB1"/>
    <w:rsid w:val="00D74687"/>
    <w:rsid w:val="00D749E1"/>
    <w:rsid w:val="00D75AB4"/>
    <w:rsid w:val="00D7687B"/>
    <w:rsid w:val="00D76CF7"/>
    <w:rsid w:val="00D77072"/>
    <w:rsid w:val="00D77110"/>
    <w:rsid w:val="00D80784"/>
    <w:rsid w:val="00D80CBE"/>
    <w:rsid w:val="00D811E2"/>
    <w:rsid w:val="00D81E65"/>
    <w:rsid w:val="00D82E9E"/>
    <w:rsid w:val="00D83653"/>
    <w:rsid w:val="00D83A9E"/>
    <w:rsid w:val="00D85D19"/>
    <w:rsid w:val="00D85DE5"/>
    <w:rsid w:val="00D86449"/>
    <w:rsid w:val="00D8665A"/>
    <w:rsid w:val="00D86B41"/>
    <w:rsid w:val="00D87EE3"/>
    <w:rsid w:val="00D905D6"/>
    <w:rsid w:val="00D9164D"/>
    <w:rsid w:val="00D925B8"/>
    <w:rsid w:val="00D93423"/>
    <w:rsid w:val="00D94788"/>
    <w:rsid w:val="00D95B26"/>
    <w:rsid w:val="00D95B7D"/>
    <w:rsid w:val="00D963FF"/>
    <w:rsid w:val="00D972B4"/>
    <w:rsid w:val="00D9768B"/>
    <w:rsid w:val="00D97A56"/>
    <w:rsid w:val="00DA1299"/>
    <w:rsid w:val="00DA1727"/>
    <w:rsid w:val="00DA1B6D"/>
    <w:rsid w:val="00DA1E7E"/>
    <w:rsid w:val="00DA1EDD"/>
    <w:rsid w:val="00DA23B1"/>
    <w:rsid w:val="00DA3C60"/>
    <w:rsid w:val="00DA42EE"/>
    <w:rsid w:val="00DA5948"/>
    <w:rsid w:val="00DA61B5"/>
    <w:rsid w:val="00DA6458"/>
    <w:rsid w:val="00DA747B"/>
    <w:rsid w:val="00DA7CA5"/>
    <w:rsid w:val="00DB2937"/>
    <w:rsid w:val="00DB2C10"/>
    <w:rsid w:val="00DB31F6"/>
    <w:rsid w:val="00DB3734"/>
    <w:rsid w:val="00DB3C6B"/>
    <w:rsid w:val="00DB6AF0"/>
    <w:rsid w:val="00DB714A"/>
    <w:rsid w:val="00DC02F4"/>
    <w:rsid w:val="00DC0F4A"/>
    <w:rsid w:val="00DC133C"/>
    <w:rsid w:val="00DC2AFB"/>
    <w:rsid w:val="00DC2D24"/>
    <w:rsid w:val="00DC397D"/>
    <w:rsid w:val="00DC4AFE"/>
    <w:rsid w:val="00DC4EEC"/>
    <w:rsid w:val="00DC582E"/>
    <w:rsid w:val="00DC76BD"/>
    <w:rsid w:val="00DD2108"/>
    <w:rsid w:val="00DD21A2"/>
    <w:rsid w:val="00DD3F06"/>
    <w:rsid w:val="00DD40BF"/>
    <w:rsid w:val="00DD4207"/>
    <w:rsid w:val="00DD4227"/>
    <w:rsid w:val="00DD4ABA"/>
    <w:rsid w:val="00DD4FA8"/>
    <w:rsid w:val="00DD68A9"/>
    <w:rsid w:val="00DD6F40"/>
    <w:rsid w:val="00DD752B"/>
    <w:rsid w:val="00DD7AE1"/>
    <w:rsid w:val="00DE028C"/>
    <w:rsid w:val="00DE07D5"/>
    <w:rsid w:val="00DE1776"/>
    <w:rsid w:val="00DE18F9"/>
    <w:rsid w:val="00DE1DD6"/>
    <w:rsid w:val="00DE27C1"/>
    <w:rsid w:val="00DE527C"/>
    <w:rsid w:val="00DE5BD9"/>
    <w:rsid w:val="00DE7043"/>
    <w:rsid w:val="00DE7567"/>
    <w:rsid w:val="00DF11B8"/>
    <w:rsid w:val="00DF1C98"/>
    <w:rsid w:val="00DF20BC"/>
    <w:rsid w:val="00DF24E6"/>
    <w:rsid w:val="00DF34EB"/>
    <w:rsid w:val="00DF4554"/>
    <w:rsid w:val="00DF485D"/>
    <w:rsid w:val="00DF4BCE"/>
    <w:rsid w:val="00DF4D30"/>
    <w:rsid w:val="00DF5278"/>
    <w:rsid w:val="00DF598F"/>
    <w:rsid w:val="00DF6445"/>
    <w:rsid w:val="00DF68E8"/>
    <w:rsid w:val="00E00020"/>
    <w:rsid w:val="00E00388"/>
    <w:rsid w:val="00E008C5"/>
    <w:rsid w:val="00E00DB9"/>
    <w:rsid w:val="00E0240B"/>
    <w:rsid w:val="00E02E17"/>
    <w:rsid w:val="00E03162"/>
    <w:rsid w:val="00E03BE7"/>
    <w:rsid w:val="00E045BD"/>
    <w:rsid w:val="00E050AA"/>
    <w:rsid w:val="00E052BE"/>
    <w:rsid w:val="00E070B9"/>
    <w:rsid w:val="00E13251"/>
    <w:rsid w:val="00E133C2"/>
    <w:rsid w:val="00E1493B"/>
    <w:rsid w:val="00E16404"/>
    <w:rsid w:val="00E16CBB"/>
    <w:rsid w:val="00E17BA7"/>
    <w:rsid w:val="00E20DAB"/>
    <w:rsid w:val="00E216AA"/>
    <w:rsid w:val="00E25BDA"/>
    <w:rsid w:val="00E26765"/>
    <w:rsid w:val="00E2796F"/>
    <w:rsid w:val="00E30990"/>
    <w:rsid w:val="00E30CC1"/>
    <w:rsid w:val="00E30F14"/>
    <w:rsid w:val="00E3230B"/>
    <w:rsid w:val="00E3423D"/>
    <w:rsid w:val="00E35B31"/>
    <w:rsid w:val="00E36681"/>
    <w:rsid w:val="00E36B3F"/>
    <w:rsid w:val="00E36E70"/>
    <w:rsid w:val="00E37562"/>
    <w:rsid w:val="00E377D7"/>
    <w:rsid w:val="00E412F3"/>
    <w:rsid w:val="00E423A7"/>
    <w:rsid w:val="00E42C7E"/>
    <w:rsid w:val="00E45F71"/>
    <w:rsid w:val="00E4796F"/>
    <w:rsid w:val="00E5116F"/>
    <w:rsid w:val="00E52305"/>
    <w:rsid w:val="00E526A1"/>
    <w:rsid w:val="00E5315D"/>
    <w:rsid w:val="00E534B6"/>
    <w:rsid w:val="00E54435"/>
    <w:rsid w:val="00E552BD"/>
    <w:rsid w:val="00E565D3"/>
    <w:rsid w:val="00E56664"/>
    <w:rsid w:val="00E568A3"/>
    <w:rsid w:val="00E57692"/>
    <w:rsid w:val="00E57F65"/>
    <w:rsid w:val="00E602AA"/>
    <w:rsid w:val="00E602AB"/>
    <w:rsid w:val="00E604B4"/>
    <w:rsid w:val="00E60FF8"/>
    <w:rsid w:val="00E6109F"/>
    <w:rsid w:val="00E61113"/>
    <w:rsid w:val="00E61E17"/>
    <w:rsid w:val="00E62EEB"/>
    <w:rsid w:val="00E6358F"/>
    <w:rsid w:val="00E63799"/>
    <w:rsid w:val="00E63C54"/>
    <w:rsid w:val="00E63D43"/>
    <w:rsid w:val="00E643ED"/>
    <w:rsid w:val="00E66924"/>
    <w:rsid w:val="00E67518"/>
    <w:rsid w:val="00E67A53"/>
    <w:rsid w:val="00E67C53"/>
    <w:rsid w:val="00E67FAA"/>
    <w:rsid w:val="00E7088F"/>
    <w:rsid w:val="00E71C29"/>
    <w:rsid w:val="00E71C55"/>
    <w:rsid w:val="00E73C4C"/>
    <w:rsid w:val="00E745A4"/>
    <w:rsid w:val="00E74DF9"/>
    <w:rsid w:val="00E75133"/>
    <w:rsid w:val="00E7528F"/>
    <w:rsid w:val="00E75D2A"/>
    <w:rsid w:val="00E76078"/>
    <w:rsid w:val="00E81480"/>
    <w:rsid w:val="00E818DC"/>
    <w:rsid w:val="00E81B1D"/>
    <w:rsid w:val="00E822FF"/>
    <w:rsid w:val="00E82B6E"/>
    <w:rsid w:val="00E82E49"/>
    <w:rsid w:val="00E864F3"/>
    <w:rsid w:val="00E8670C"/>
    <w:rsid w:val="00E91216"/>
    <w:rsid w:val="00E92B10"/>
    <w:rsid w:val="00E946CC"/>
    <w:rsid w:val="00E95053"/>
    <w:rsid w:val="00E95FE6"/>
    <w:rsid w:val="00EA0A9F"/>
    <w:rsid w:val="00EA18DB"/>
    <w:rsid w:val="00EA1C21"/>
    <w:rsid w:val="00EA2839"/>
    <w:rsid w:val="00EA4039"/>
    <w:rsid w:val="00EA4655"/>
    <w:rsid w:val="00EA46E7"/>
    <w:rsid w:val="00EA47E6"/>
    <w:rsid w:val="00EA4B97"/>
    <w:rsid w:val="00EA531F"/>
    <w:rsid w:val="00EA66E3"/>
    <w:rsid w:val="00EA791E"/>
    <w:rsid w:val="00EB0ACA"/>
    <w:rsid w:val="00EB1343"/>
    <w:rsid w:val="00EB1EDB"/>
    <w:rsid w:val="00EB233E"/>
    <w:rsid w:val="00EB38F5"/>
    <w:rsid w:val="00EB3CE9"/>
    <w:rsid w:val="00EB400E"/>
    <w:rsid w:val="00EB4F39"/>
    <w:rsid w:val="00EB5A9B"/>
    <w:rsid w:val="00EB6991"/>
    <w:rsid w:val="00EB6C7C"/>
    <w:rsid w:val="00EB70BA"/>
    <w:rsid w:val="00EB7730"/>
    <w:rsid w:val="00EC15A5"/>
    <w:rsid w:val="00EC1D0C"/>
    <w:rsid w:val="00EC1D73"/>
    <w:rsid w:val="00EC3279"/>
    <w:rsid w:val="00EC4587"/>
    <w:rsid w:val="00EC4AEF"/>
    <w:rsid w:val="00EC5300"/>
    <w:rsid w:val="00EC628E"/>
    <w:rsid w:val="00EC6FE9"/>
    <w:rsid w:val="00ED0701"/>
    <w:rsid w:val="00ED0F3E"/>
    <w:rsid w:val="00ED211F"/>
    <w:rsid w:val="00ED2E6B"/>
    <w:rsid w:val="00ED55D0"/>
    <w:rsid w:val="00ED5784"/>
    <w:rsid w:val="00ED5906"/>
    <w:rsid w:val="00ED63C1"/>
    <w:rsid w:val="00ED6CFE"/>
    <w:rsid w:val="00ED6FB1"/>
    <w:rsid w:val="00ED6FDA"/>
    <w:rsid w:val="00ED7658"/>
    <w:rsid w:val="00ED7E77"/>
    <w:rsid w:val="00ED7F0B"/>
    <w:rsid w:val="00EE0E5C"/>
    <w:rsid w:val="00EE1253"/>
    <w:rsid w:val="00EE1CD2"/>
    <w:rsid w:val="00EE29DD"/>
    <w:rsid w:val="00EE2E86"/>
    <w:rsid w:val="00EE2F93"/>
    <w:rsid w:val="00EE3190"/>
    <w:rsid w:val="00EE41EB"/>
    <w:rsid w:val="00EE6017"/>
    <w:rsid w:val="00EF1088"/>
    <w:rsid w:val="00EF1915"/>
    <w:rsid w:val="00EF37DD"/>
    <w:rsid w:val="00EF636C"/>
    <w:rsid w:val="00EF6903"/>
    <w:rsid w:val="00EF75C9"/>
    <w:rsid w:val="00EF7ED4"/>
    <w:rsid w:val="00F0063E"/>
    <w:rsid w:val="00F0085A"/>
    <w:rsid w:val="00F013DD"/>
    <w:rsid w:val="00F0186F"/>
    <w:rsid w:val="00F02625"/>
    <w:rsid w:val="00F029EA"/>
    <w:rsid w:val="00F02A88"/>
    <w:rsid w:val="00F03927"/>
    <w:rsid w:val="00F04CB9"/>
    <w:rsid w:val="00F05735"/>
    <w:rsid w:val="00F057E5"/>
    <w:rsid w:val="00F05E57"/>
    <w:rsid w:val="00F073BB"/>
    <w:rsid w:val="00F07F18"/>
    <w:rsid w:val="00F115B8"/>
    <w:rsid w:val="00F11B3F"/>
    <w:rsid w:val="00F129C0"/>
    <w:rsid w:val="00F13E98"/>
    <w:rsid w:val="00F15345"/>
    <w:rsid w:val="00F1577D"/>
    <w:rsid w:val="00F15AE6"/>
    <w:rsid w:val="00F15B75"/>
    <w:rsid w:val="00F170A2"/>
    <w:rsid w:val="00F179B5"/>
    <w:rsid w:val="00F20957"/>
    <w:rsid w:val="00F2114A"/>
    <w:rsid w:val="00F21673"/>
    <w:rsid w:val="00F232C1"/>
    <w:rsid w:val="00F23476"/>
    <w:rsid w:val="00F23764"/>
    <w:rsid w:val="00F23FD5"/>
    <w:rsid w:val="00F26FA4"/>
    <w:rsid w:val="00F274C7"/>
    <w:rsid w:val="00F2782D"/>
    <w:rsid w:val="00F31881"/>
    <w:rsid w:val="00F31D99"/>
    <w:rsid w:val="00F326C8"/>
    <w:rsid w:val="00F336B2"/>
    <w:rsid w:val="00F33A91"/>
    <w:rsid w:val="00F34B6F"/>
    <w:rsid w:val="00F34E75"/>
    <w:rsid w:val="00F35FE5"/>
    <w:rsid w:val="00F366D7"/>
    <w:rsid w:val="00F36FE7"/>
    <w:rsid w:val="00F3773A"/>
    <w:rsid w:val="00F37795"/>
    <w:rsid w:val="00F37A7A"/>
    <w:rsid w:val="00F402FA"/>
    <w:rsid w:val="00F403FE"/>
    <w:rsid w:val="00F4102D"/>
    <w:rsid w:val="00F41995"/>
    <w:rsid w:val="00F42258"/>
    <w:rsid w:val="00F432EA"/>
    <w:rsid w:val="00F435E6"/>
    <w:rsid w:val="00F4403C"/>
    <w:rsid w:val="00F50EAB"/>
    <w:rsid w:val="00F5116B"/>
    <w:rsid w:val="00F51C3A"/>
    <w:rsid w:val="00F53055"/>
    <w:rsid w:val="00F53D05"/>
    <w:rsid w:val="00F53F41"/>
    <w:rsid w:val="00F556FC"/>
    <w:rsid w:val="00F5619D"/>
    <w:rsid w:val="00F56854"/>
    <w:rsid w:val="00F56A18"/>
    <w:rsid w:val="00F56C63"/>
    <w:rsid w:val="00F60E8A"/>
    <w:rsid w:val="00F6124D"/>
    <w:rsid w:val="00F62415"/>
    <w:rsid w:val="00F62885"/>
    <w:rsid w:val="00F62C14"/>
    <w:rsid w:val="00F652CA"/>
    <w:rsid w:val="00F66E1F"/>
    <w:rsid w:val="00F676EA"/>
    <w:rsid w:val="00F72338"/>
    <w:rsid w:val="00F727F6"/>
    <w:rsid w:val="00F73D82"/>
    <w:rsid w:val="00F744B1"/>
    <w:rsid w:val="00F75280"/>
    <w:rsid w:val="00F756EF"/>
    <w:rsid w:val="00F757B5"/>
    <w:rsid w:val="00F75976"/>
    <w:rsid w:val="00F75DDE"/>
    <w:rsid w:val="00F76FE1"/>
    <w:rsid w:val="00F7716F"/>
    <w:rsid w:val="00F77BB7"/>
    <w:rsid w:val="00F77D0A"/>
    <w:rsid w:val="00F80A1A"/>
    <w:rsid w:val="00F81430"/>
    <w:rsid w:val="00F819A0"/>
    <w:rsid w:val="00F81A12"/>
    <w:rsid w:val="00F82586"/>
    <w:rsid w:val="00F827F0"/>
    <w:rsid w:val="00F82BDF"/>
    <w:rsid w:val="00F834A9"/>
    <w:rsid w:val="00F84B7A"/>
    <w:rsid w:val="00F86597"/>
    <w:rsid w:val="00F867DC"/>
    <w:rsid w:val="00F86AF1"/>
    <w:rsid w:val="00F86EDF"/>
    <w:rsid w:val="00F8706E"/>
    <w:rsid w:val="00F87A3B"/>
    <w:rsid w:val="00F87F90"/>
    <w:rsid w:val="00F904BB"/>
    <w:rsid w:val="00F90C19"/>
    <w:rsid w:val="00F9416A"/>
    <w:rsid w:val="00F9563C"/>
    <w:rsid w:val="00F95861"/>
    <w:rsid w:val="00F960CE"/>
    <w:rsid w:val="00F962C5"/>
    <w:rsid w:val="00F97FAC"/>
    <w:rsid w:val="00FA13A3"/>
    <w:rsid w:val="00FA2889"/>
    <w:rsid w:val="00FA402F"/>
    <w:rsid w:val="00FA4484"/>
    <w:rsid w:val="00FA4633"/>
    <w:rsid w:val="00FA4F4D"/>
    <w:rsid w:val="00FA551F"/>
    <w:rsid w:val="00FA764A"/>
    <w:rsid w:val="00FB0141"/>
    <w:rsid w:val="00FB086C"/>
    <w:rsid w:val="00FB08A8"/>
    <w:rsid w:val="00FB1090"/>
    <w:rsid w:val="00FB110D"/>
    <w:rsid w:val="00FB3246"/>
    <w:rsid w:val="00FB3F0B"/>
    <w:rsid w:val="00FB480C"/>
    <w:rsid w:val="00FB51C5"/>
    <w:rsid w:val="00FB53E7"/>
    <w:rsid w:val="00FB6959"/>
    <w:rsid w:val="00FB6AF7"/>
    <w:rsid w:val="00FB7316"/>
    <w:rsid w:val="00FB748D"/>
    <w:rsid w:val="00FB7F93"/>
    <w:rsid w:val="00FC015C"/>
    <w:rsid w:val="00FC03EA"/>
    <w:rsid w:val="00FC150C"/>
    <w:rsid w:val="00FC16B5"/>
    <w:rsid w:val="00FC18ED"/>
    <w:rsid w:val="00FC5194"/>
    <w:rsid w:val="00FC5CBB"/>
    <w:rsid w:val="00FC755D"/>
    <w:rsid w:val="00FD2C70"/>
    <w:rsid w:val="00FD3AAA"/>
    <w:rsid w:val="00FD3BEA"/>
    <w:rsid w:val="00FD43C0"/>
    <w:rsid w:val="00FD4960"/>
    <w:rsid w:val="00FD567A"/>
    <w:rsid w:val="00FD6749"/>
    <w:rsid w:val="00FD702D"/>
    <w:rsid w:val="00FD7214"/>
    <w:rsid w:val="00FD77E0"/>
    <w:rsid w:val="00FE11D1"/>
    <w:rsid w:val="00FE13E8"/>
    <w:rsid w:val="00FE1FCA"/>
    <w:rsid w:val="00FE24B8"/>
    <w:rsid w:val="00FE2AFB"/>
    <w:rsid w:val="00FE311A"/>
    <w:rsid w:val="00FE336A"/>
    <w:rsid w:val="00FE4829"/>
    <w:rsid w:val="00FE6CBE"/>
    <w:rsid w:val="00FF0365"/>
    <w:rsid w:val="00FF1046"/>
    <w:rsid w:val="00FF1400"/>
    <w:rsid w:val="00FF2329"/>
    <w:rsid w:val="00FF3914"/>
    <w:rsid w:val="00FF3F23"/>
    <w:rsid w:val="00FF4487"/>
    <w:rsid w:val="00FF48F9"/>
    <w:rsid w:val="00FF5BB8"/>
    <w:rsid w:val="00FF6273"/>
    <w:rsid w:val="00FF677B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A9FEF"/>
  <w15:docId w15:val="{F06E94C9-4820-464F-A4FF-CD6AC570C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028"/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507F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07F3"/>
    <w:rPr>
      <w:rFonts w:eastAsia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507F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07F3"/>
    <w:rPr>
      <w:rFonts w:eastAsia="Times New Roman" w:cs="Times New Roman"/>
      <w:noProof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7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7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07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07F3"/>
  </w:style>
  <w:style w:type="paragraph" w:styleId="Footer">
    <w:name w:val="footer"/>
    <w:basedOn w:val="Normal"/>
    <w:link w:val="FooterChar"/>
    <w:uiPriority w:val="99"/>
    <w:unhideWhenUsed/>
    <w:rsid w:val="007507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7F3"/>
  </w:style>
  <w:style w:type="paragraph" w:styleId="ListParagraph">
    <w:name w:val="List Paragraph"/>
    <w:basedOn w:val="Normal"/>
    <w:uiPriority w:val="34"/>
    <w:qFormat/>
    <w:rsid w:val="00CB7BF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66E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C3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66907"/>
    <w:rPr>
      <w:b/>
      <w:bCs/>
    </w:rPr>
  </w:style>
  <w:style w:type="paragraph" w:styleId="Revision">
    <w:name w:val="Revision"/>
    <w:hidden/>
    <w:uiPriority w:val="99"/>
    <w:semiHidden/>
    <w:rsid w:val="00831C86"/>
  </w:style>
  <w:style w:type="character" w:styleId="CommentReference">
    <w:name w:val="annotation reference"/>
    <w:basedOn w:val="DefaultParagraphFont"/>
    <w:uiPriority w:val="99"/>
    <w:semiHidden/>
    <w:unhideWhenUsed/>
    <w:rsid w:val="0083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C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C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C8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43A9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690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0C5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469B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A283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5305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E2C4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1013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F6881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0C03F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7141E9"/>
    <w:pPr>
      <w:widowControl w:val="0"/>
      <w:autoSpaceDE w:val="0"/>
      <w:autoSpaceDN w:val="0"/>
    </w:pPr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7141E9"/>
    <w:rPr>
      <w:rFonts w:eastAsia="Times New Roman" w:cs="Times New Roman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4C5D1A-FB53-464B-84B8-79FF0B496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974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Kass Graham</dc:creator>
  <cp:lastModifiedBy>Andrea K. Graham</cp:lastModifiedBy>
  <cp:revision>70</cp:revision>
  <dcterms:created xsi:type="dcterms:W3CDTF">2020-07-14T11:18:00Z</dcterms:created>
  <dcterms:modified xsi:type="dcterms:W3CDTF">2020-12-01T14:23:00Z</dcterms:modified>
</cp:coreProperties>
</file>